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37882" w14:textId="27AD7058" w:rsidR="00961F24" w:rsidRPr="00903C1B" w:rsidRDefault="00681A27" w:rsidP="00903C1B">
      <w:pPr>
        <w:spacing w:line="480" w:lineRule="auto"/>
        <w:rPr>
          <w:sz w:val="24"/>
          <w:szCs w:val="24"/>
          <w:lang w:val="en-GB" w:eastAsia="de-DE"/>
        </w:rPr>
      </w:pPr>
      <w:r>
        <w:rPr>
          <w:sz w:val="24"/>
          <w:szCs w:val="24"/>
          <w:lang w:val="en-GB" w:eastAsia="de-DE"/>
        </w:rPr>
        <w:t>Additional files</w:t>
      </w:r>
    </w:p>
    <w:p w14:paraId="3C2D4EE4" w14:textId="4B6F8229" w:rsidR="002E521D" w:rsidRDefault="00681A27" w:rsidP="00903C1B">
      <w:pPr>
        <w:rPr>
          <w:sz w:val="24"/>
          <w:lang w:val="en-GB"/>
        </w:rPr>
      </w:pPr>
      <w:proofErr w:type="gramStart"/>
      <w:r>
        <w:rPr>
          <w:sz w:val="24"/>
          <w:szCs w:val="24"/>
          <w:lang w:val="en-GB" w:eastAsia="de-DE"/>
        </w:rPr>
        <w:t>Additional file</w:t>
      </w:r>
      <w:r w:rsidR="00BC4E88" w:rsidRPr="00903C1B">
        <w:rPr>
          <w:sz w:val="24"/>
          <w:lang w:val="en-GB"/>
        </w:rPr>
        <w:t xml:space="preserve"> </w:t>
      </w:r>
      <w:r w:rsidR="002E521D" w:rsidRPr="00903C1B">
        <w:rPr>
          <w:sz w:val="24"/>
          <w:lang w:val="en-GB"/>
        </w:rPr>
        <w:t>3.</w:t>
      </w:r>
      <w:proofErr w:type="gramEnd"/>
      <w:r w:rsidR="002E521D" w:rsidRPr="00903C1B">
        <w:rPr>
          <w:sz w:val="24"/>
          <w:lang w:val="en-GB"/>
        </w:rPr>
        <w:t xml:space="preserve">  COM-B aspects of vertigo management in the primary care setting</w:t>
      </w:r>
    </w:p>
    <w:p w14:paraId="2A8C442E" w14:textId="77777777" w:rsidR="00903C1B" w:rsidRPr="00903C1B" w:rsidRDefault="00903C1B" w:rsidP="00903C1B">
      <w:pPr>
        <w:rPr>
          <w:sz w:val="24"/>
          <w:lang w:val="en-GB"/>
        </w:rPr>
      </w:pPr>
    </w:p>
    <w:tbl>
      <w:tblPr>
        <w:tblStyle w:val="Tabellenraster"/>
        <w:tblW w:w="0" w:type="auto"/>
        <w:tblLook w:val="04A0" w:firstRow="1" w:lastRow="0" w:firstColumn="1" w:lastColumn="0" w:noHBand="0" w:noVBand="1"/>
      </w:tblPr>
      <w:tblGrid>
        <w:gridCol w:w="2884"/>
        <w:gridCol w:w="6402"/>
      </w:tblGrid>
      <w:tr w:rsidR="009C1C30" w:rsidRPr="002D4E44" w14:paraId="56A84A13" w14:textId="77777777" w:rsidTr="002D129B">
        <w:tc>
          <w:tcPr>
            <w:tcW w:w="9286" w:type="dxa"/>
            <w:gridSpan w:val="2"/>
          </w:tcPr>
          <w:p w14:paraId="3138447D" w14:textId="328467FB" w:rsidR="002E521D" w:rsidRPr="00D05ACC" w:rsidRDefault="002E521D" w:rsidP="00B070D8">
            <w:pPr>
              <w:rPr>
                <w:b/>
                <w:color w:val="000000" w:themeColor="text1"/>
                <w:lang w:val="en-US"/>
              </w:rPr>
            </w:pPr>
            <w:r w:rsidRPr="00D05ACC">
              <w:rPr>
                <w:b/>
                <w:color w:val="000000" w:themeColor="text1"/>
                <w:lang w:val="en-US"/>
              </w:rPr>
              <w:t>Content analysis results including exemplary citations</w:t>
            </w:r>
            <w:r w:rsidR="005275B9">
              <w:rPr>
                <w:b/>
                <w:color w:val="000000" w:themeColor="text1"/>
                <w:lang w:val="en-US"/>
              </w:rPr>
              <w:t xml:space="preserve"> for </w:t>
            </w:r>
            <w:r w:rsidR="005275B9" w:rsidRPr="005275B9">
              <w:rPr>
                <w:b/>
                <w:color w:val="000000" w:themeColor="text1"/>
                <w:lang w:val="en-US"/>
              </w:rPr>
              <w:t>COM-B aspects of vertigo management in the primary care setting</w:t>
            </w:r>
          </w:p>
        </w:tc>
      </w:tr>
      <w:tr w:rsidR="005275B9" w:rsidRPr="002D4E44" w14:paraId="4E08D96F" w14:textId="77777777" w:rsidTr="005275B9">
        <w:tc>
          <w:tcPr>
            <w:tcW w:w="2884" w:type="dxa"/>
            <w:tcBorders>
              <w:bottom w:val="single" w:sz="4" w:space="0" w:color="auto"/>
              <w:right w:val="nil"/>
            </w:tcBorders>
          </w:tcPr>
          <w:p w14:paraId="169E1745" w14:textId="77777777" w:rsidR="005275B9" w:rsidRPr="00D05ACC" w:rsidRDefault="005275B9" w:rsidP="00B070D8">
            <w:pPr>
              <w:rPr>
                <w:b/>
                <w:color w:val="000000" w:themeColor="text1"/>
                <w:lang w:val="en-US"/>
              </w:rPr>
            </w:pPr>
          </w:p>
        </w:tc>
        <w:tc>
          <w:tcPr>
            <w:tcW w:w="6402" w:type="dxa"/>
            <w:tcBorders>
              <w:left w:val="nil"/>
              <w:bottom w:val="single" w:sz="4" w:space="0" w:color="auto"/>
            </w:tcBorders>
          </w:tcPr>
          <w:p w14:paraId="770676CF" w14:textId="06FC2D1A" w:rsidR="005275B9" w:rsidRPr="00D05ACC" w:rsidRDefault="005275B9" w:rsidP="00B070D8">
            <w:pPr>
              <w:rPr>
                <w:b/>
                <w:color w:val="000000" w:themeColor="text1"/>
                <w:lang w:val="en-US"/>
              </w:rPr>
            </w:pPr>
            <w:r w:rsidRPr="002D4E44">
              <w:rPr>
                <w:b/>
                <w:color w:val="000000" w:themeColor="text1"/>
                <w:lang w:val="en-US"/>
              </w:rPr>
              <w:t>English translation of original German citations</w:t>
            </w:r>
          </w:p>
        </w:tc>
      </w:tr>
      <w:tr w:rsidR="009C1C30" w:rsidRPr="00D05ACC" w14:paraId="41D0DCEC" w14:textId="77777777" w:rsidTr="005275B9">
        <w:tc>
          <w:tcPr>
            <w:tcW w:w="9286" w:type="dxa"/>
            <w:gridSpan w:val="2"/>
            <w:tcBorders>
              <w:bottom w:val="nil"/>
            </w:tcBorders>
          </w:tcPr>
          <w:p w14:paraId="112E8C81" w14:textId="77777777" w:rsidR="002E521D" w:rsidRPr="00D05ACC" w:rsidRDefault="002E521D" w:rsidP="00B070D8">
            <w:pPr>
              <w:rPr>
                <w:b/>
                <w:color w:val="000000" w:themeColor="text1"/>
                <w:lang w:val="en-US"/>
              </w:rPr>
            </w:pPr>
            <w:r w:rsidRPr="00D05ACC">
              <w:rPr>
                <w:b/>
                <w:color w:val="000000" w:themeColor="text1"/>
                <w:lang w:val="en-US"/>
              </w:rPr>
              <w:t>BEHAVIOUR (</w:t>
            </w:r>
            <w:r w:rsidRPr="00D05ACC">
              <w:rPr>
                <w:b/>
                <w:color w:val="000000" w:themeColor="text1"/>
                <w:lang w:val="en-GB"/>
              </w:rPr>
              <w:t>challenges</w:t>
            </w:r>
            <w:r w:rsidRPr="00D05ACC">
              <w:rPr>
                <w:b/>
                <w:color w:val="000000" w:themeColor="text1"/>
                <w:lang w:val="en-US"/>
              </w:rPr>
              <w:t xml:space="preserve"> in vertigo management)</w:t>
            </w:r>
          </w:p>
        </w:tc>
      </w:tr>
      <w:tr w:rsidR="002D129B" w:rsidRPr="00D05ACC" w14:paraId="35EA7132" w14:textId="77777777" w:rsidTr="005275B9">
        <w:tc>
          <w:tcPr>
            <w:tcW w:w="2884" w:type="dxa"/>
            <w:tcBorders>
              <w:top w:val="nil"/>
              <w:bottom w:val="nil"/>
              <w:right w:val="nil"/>
            </w:tcBorders>
          </w:tcPr>
          <w:p w14:paraId="04B81C16" w14:textId="77777777" w:rsidR="002D129B" w:rsidRPr="00D05ACC" w:rsidRDefault="002D129B" w:rsidP="00B070D8">
            <w:pPr>
              <w:pStyle w:val="Listenabsatz"/>
              <w:numPr>
                <w:ilvl w:val="0"/>
                <w:numId w:val="4"/>
              </w:numPr>
              <w:spacing w:after="0" w:line="240" w:lineRule="auto"/>
              <w:rPr>
                <w:b/>
                <w:color w:val="000000" w:themeColor="text1"/>
              </w:rPr>
            </w:pPr>
            <w:r w:rsidRPr="00D05ACC">
              <w:rPr>
                <w:b/>
                <w:color w:val="000000" w:themeColor="text1"/>
              </w:rPr>
              <w:t>Diagnostics</w:t>
            </w:r>
          </w:p>
        </w:tc>
        <w:tc>
          <w:tcPr>
            <w:tcW w:w="6402" w:type="dxa"/>
            <w:tcBorders>
              <w:top w:val="nil"/>
              <w:left w:val="nil"/>
              <w:bottom w:val="nil"/>
            </w:tcBorders>
          </w:tcPr>
          <w:p w14:paraId="52D7A53A" w14:textId="7451F3A0" w:rsidR="002D129B" w:rsidRPr="002D129B" w:rsidRDefault="002D129B" w:rsidP="00B070D8">
            <w:pPr>
              <w:rPr>
                <w:b/>
                <w:color w:val="000000" w:themeColor="text1"/>
              </w:rPr>
            </w:pPr>
          </w:p>
        </w:tc>
      </w:tr>
      <w:tr w:rsidR="002D129B" w:rsidRPr="002D4E44" w14:paraId="1265E928" w14:textId="77777777" w:rsidTr="005275B9">
        <w:tc>
          <w:tcPr>
            <w:tcW w:w="2884" w:type="dxa"/>
            <w:tcBorders>
              <w:top w:val="nil"/>
              <w:bottom w:val="nil"/>
              <w:right w:val="nil"/>
            </w:tcBorders>
          </w:tcPr>
          <w:p w14:paraId="7E055DCE" w14:textId="77777777" w:rsidR="002D129B" w:rsidRPr="00D05ACC" w:rsidRDefault="002D129B" w:rsidP="00B070D8">
            <w:pPr>
              <w:ind w:left="708"/>
              <w:rPr>
                <w:color w:val="000000" w:themeColor="text1"/>
                <w:lang w:val="en-US"/>
              </w:rPr>
            </w:pPr>
            <w:r w:rsidRPr="00D05ACC">
              <w:rPr>
                <w:color w:val="000000" w:themeColor="text1"/>
                <w:lang w:val="en-US"/>
              </w:rPr>
              <w:t xml:space="preserve">lack of </w:t>
            </w:r>
            <w:proofErr w:type="spellStart"/>
            <w:r w:rsidRPr="00D05ACC">
              <w:rPr>
                <w:color w:val="000000" w:themeColor="text1"/>
                <w:lang w:val="en-US"/>
              </w:rPr>
              <w:t>standardised</w:t>
            </w:r>
            <w:proofErr w:type="spellEnd"/>
            <w:r w:rsidRPr="00D05ACC">
              <w:rPr>
                <w:color w:val="000000" w:themeColor="text1"/>
                <w:lang w:val="en-US"/>
              </w:rPr>
              <w:t xml:space="preserve"> procedure / algorithm</w:t>
            </w:r>
          </w:p>
        </w:tc>
        <w:tc>
          <w:tcPr>
            <w:tcW w:w="6402" w:type="dxa"/>
            <w:tcBorders>
              <w:top w:val="nil"/>
              <w:left w:val="nil"/>
              <w:bottom w:val="nil"/>
            </w:tcBorders>
          </w:tcPr>
          <w:p w14:paraId="49F9E228" w14:textId="1565F821" w:rsidR="002D129B" w:rsidRPr="00D05ACC" w:rsidRDefault="002D129B" w:rsidP="00B070D8">
            <w:pPr>
              <w:rPr>
                <w:color w:val="000000" w:themeColor="text1"/>
                <w:lang w:val="en-GB"/>
              </w:rPr>
            </w:pPr>
            <w:r w:rsidRPr="002D4E44">
              <w:rPr>
                <w:color w:val="000000" w:themeColor="text1"/>
                <w:lang w:val="en-US"/>
              </w:rPr>
              <w:t xml:space="preserve">PCP4: </w:t>
            </w:r>
            <w:r w:rsidRPr="00D05ACC">
              <w:rPr>
                <w:color w:val="000000" w:themeColor="text1"/>
                <w:lang w:val="en-US"/>
              </w:rPr>
              <w:t xml:space="preserve">„I see potential for improvement here, because I don’t have a </w:t>
            </w:r>
            <w:proofErr w:type="spellStart"/>
            <w:r w:rsidRPr="00D05ACC">
              <w:rPr>
                <w:color w:val="000000" w:themeColor="text1"/>
                <w:lang w:val="en-US"/>
              </w:rPr>
              <w:t>standardised</w:t>
            </w:r>
            <w:proofErr w:type="spellEnd"/>
            <w:r w:rsidRPr="00D05ACC">
              <w:rPr>
                <w:color w:val="000000" w:themeColor="text1"/>
                <w:lang w:val="en-US"/>
              </w:rPr>
              <w:t xml:space="preserve"> program. It is all still very intuitive when it comes to diagnostics</w:t>
            </w:r>
            <w:proofErr w:type="gramStart"/>
            <w:r w:rsidRPr="00D05ACC">
              <w:rPr>
                <w:color w:val="000000" w:themeColor="text1"/>
                <w:lang w:val="en-US"/>
              </w:rPr>
              <w:t>.“</w:t>
            </w:r>
            <w:proofErr w:type="gramEnd"/>
          </w:p>
        </w:tc>
      </w:tr>
      <w:tr w:rsidR="002D129B" w:rsidRPr="002D4E44" w14:paraId="140CF10A" w14:textId="77777777" w:rsidTr="005275B9">
        <w:tc>
          <w:tcPr>
            <w:tcW w:w="2884" w:type="dxa"/>
            <w:tcBorders>
              <w:top w:val="nil"/>
              <w:bottom w:val="nil"/>
              <w:right w:val="nil"/>
            </w:tcBorders>
          </w:tcPr>
          <w:p w14:paraId="6AAE6817" w14:textId="77777777" w:rsidR="002D129B" w:rsidRPr="00D05ACC" w:rsidRDefault="002D129B" w:rsidP="00B070D8">
            <w:pPr>
              <w:pStyle w:val="Listenabsatz"/>
              <w:spacing w:line="240" w:lineRule="auto"/>
              <w:ind w:left="708"/>
              <w:rPr>
                <w:color w:val="000000" w:themeColor="text1"/>
              </w:rPr>
            </w:pPr>
            <w:r w:rsidRPr="00D05ACC">
              <w:rPr>
                <w:color w:val="000000" w:themeColor="text1"/>
              </w:rPr>
              <w:t>Difficult cause identification due to unspecific symptom</w:t>
            </w:r>
          </w:p>
        </w:tc>
        <w:tc>
          <w:tcPr>
            <w:tcW w:w="6402" w:type="dxa"/>
            <w:tcBorders>
              <w:top w:val="nil"/>
              <w:left w:val="nil"/>
              <w:bottom w:val="nil"/>
            </w:tcBorders>
          </w:tcPr>
          <w:p w14:paraId="562AF576" w14:textId="4FEAF310" w:rsidR="002D129B" w:rsidRPr="00D05ACC" w:rsidRDefault="002D129B" w:rsidP="00B070D8">
            <w:pPr>
              <w:rPr>
                <w:color w:val="000000" w:themeColor="text1"/>
                <w:lang w:val="en-US"/>
              </w:rPr>
            </w:pPr>
            <w:r w:rsidRPr="002D4E44">
              <w:rPr>
                <w:color w:val="000000" w:themeColor="text1"/>
                <w:lang w:val="en-US"/>
              </w:rPr>
              <w:t xml:space="preserve">PCP5: </w:t>
            </w:r>
            <w:r w:rsidRPr="00D05ACC">
              <w:rPr>
                <w:color w:val="000000" w:themeColor="text1"/>
                <w:lang w:val="en-US"/>
              </w:rPr>
              <w:t>„That is sometimes quite difficult because […] it just is not fully clear what type of vertigo that is</w:t>
            </w:r>
            <w:proofErr w:type="gramStart"/>
            <w:r w:rsidRPr="00D05ACC">
              <w:rPr>
                <w:color w:val="000000" w:themeColor="text1"/>
                <w:lang w:val="en-US"/>
              </w:rPr>
              <w:t>.“</w:t>
            </w:r>
            <w:proofErr w:type="gramEnd"/>
          </w:p>
          <w:p w14:paraId="49179086" w14:textId="7E25B8D5" w:rsidR="002D129B" w:rsidRPr="00D05ACC" w:rsidRDefault="002D129B" w:rsidP="00B070D8">
            <w:pPr>
              <w:rPr>
                <w:color w:val="000000" w:themeColor="text1"/>
                <w:lang w:val="en-US"/>
              </w:rPr>
            </w:pPr>
            <w:r w:rsidRPr="002D4E44">
              <w:rPr>
                <w:color w:val="000000" w:themeColor="text1"/>
                <w:lang w:val="en-US"/>
              </w:rPr>
              <w:t xml:space="preserve">PCP10: </w:t>
            </w:r>
            <w:r w:rsidRPr="00D05ACC">
              <w:rPr>
                <w:color w:val="000000" w:themeColor="text1"/>
                <w:lang w:val="en-US"/>
              </w:rPr>
              <w:t>„Because there is no sense in curing the symptom if I don’t find the cause</w:t>
            </w:r>
            <w:proofErr w:type="gramStart"/>
            <w:r w:rsidRPr="00D05ACC">
              <w:rPr>
                <w:color w:val="000000" w:themeColor="text1"/>
                <w:lang w:val="en-US"/>
              </w:rPr>
              <w:t>.“</w:t>
            </w:r>
            <w:proofErr w:type="gramEnd"/>
          </w:p>
          <w:p w14:paraId="28104AA9" w14:textId="350C2545" w:rsidR="002D129B" w:rsidRPr="00D05ACC" w:rsidRDefault="002D129B" w:rsidP="00B070D8">
            <w:pPr>
              <w:rPr>
                <w:color w:val="000000" w:themeColor="text1"/>
                <w:lang w:val="en-GB"/>
              </w:rPr>
            </w:pPr>
            <w:r w:rsidRPr="002D4E44">
              <w:rPr>
                <w:color w:val="000000" w:themeColor="text1"/>
                <w:lang w:val="en-US"/>
              </w:rPr>
              <w:t xml:space="preserve">PCP4: </w:t>
            </w:r>
            <w:r w:rsidRPr="00D05ACC">
              <w:rPr>
                <w:color w:val="000000" w:themeColor="text1"/>
                <w:lang w:val="en-US"/>
              </w:rPr>
              <w:t>„The main problem is that we often don’t know exactly what we are talking about, if a patient says he is dizzy. […] The patient describes a whole range of sensations  with that […] and even with targeted questions and investigations you are not really sure in the end, where does the phenomenon vertigo come from, and what does the patient mean by it?“</w:t>
            </w:r>
          </w:p>
        </w:tc>
      </w:tr>
      <w:tr w:rsidR="002D129B" w:rsidRPr="00D05ACC" w14:paraId="35FBC6EF" w14:textId="77777777" w:rsidTr="005275B9">
        <w:tc>
          <w:tcPr>
            <w:tcW w:w="2884" w:type="dxa"/>
            <w:tcBorders>
              <w:top w:val="nil"/>
              <w:bottom w:val="single" w:sz="4" w:space="0" w:color="auto"/>
              <w:right w:val="nil"/>
            </w:tcBorders>
          </w:tcPr>
          <w:p w14:paraId="4F87D696" w14:textId="77777777" w:rsidR="002D129B" w:rsidRPr="00D05ACC" w:rsidRDefault="002D129B" w:rsidP="00B070D8">
            <w:pPr>
              <w:ind w:left="708"/>
              <w:rPr>
                <w:color w:val="000000" w:themeColor="text1"/>
              </w:rPr>
            </w:pPr>
            <w:proofErr w:type="spellStart"/>
            <w:r w:rsidRPr="00D05ACC">
              <w:rPr>
                <w:color w:val="000000" w:themeColor="text1"/>
              </w:rPr>
              <w:t>identification</w:t>
            </w:r>
            <w:proofErr w:type="spellEnd"/>
            <w:r w:rsidRPr="00D05ACC">
              <w:rPr>
                <w:color w:val="000000" w:themeColor="text1"/>
              </w:rPr>
              <w:t xml:space="preserve"> of </w:t>
            </w:r>
            <w:proofErr w:type="spellStart"/>
            <w:r w:rsidRPr="00D05ACC">
              <w:rPr>
                <w:color w:val="000000" w:themeColor="text1"/>
              </w:rPr>
              <w:t>red</w:t>
            </w:r>
            <w:proofErr w:type="spellEnd"/>
            <w:r w:rsidRPr="00D05ACC">
              <w:rPr>
                <w:color w:val="000000" w:themeColor="text1"/>
              </w:rPr>
              <w:t xml:space="preserve"> </w:t>
            </w:r>
            <w:proofErr w:type="spellStart"/>
            <w:r w:rsidRPr="00D05ACC">
              <w:rPr>
                <w:color w:val="000000" w:themeColor="text1"/>
              </w:rPr>
              <w:t>flags</w:t>
            </w:r>
            <w:proofErr w:type="spellEnd"/>
          </w:p>
        </w:tc>
        <w:tc>
          <w:tcPr>
            <w:tcW w:w="6402" w:type="dxa"/>
            <w:tcBorders>
              <w:top w:val="nil"/>
              <w:left w:val="nil"/>
              <w:bottom w:val="single" w:sz="4" w:space="0" w:color="auto"/>
            </w:tcBorders>
          </w:tcPr>
          <w:p w14:paraId="766BD8F9" w14:textId="67F67F01" w:rsidR="002D129B" w:rsidRPr="00D05ACC" w:rsidRDefault="002D129B" w:rsidP="00B070D8">
            <w:pPr>
              <w:rPr>
                <w:color w:val="000000" w:themeColor="text1"/>
                <w:lang w:val="en-US"/>
              </w:rPr>
            </w:pPr>
            <w:r w:rsidRPr="002D4E44">
              <w:rPr>
                <w:color w:val="000000" w:themeColor="text1"/>
                <w:lang w:val="en-US"/>
              </w:rPr>
              <w:t xml:space="preserve">PCP9: </w:t>
            </w:r>
            <w:r w:rsidRPr="00D05ACC">
              <w:rPr>
                <w:color w:val="000000" w:themeColor="text1"/>
                <w:lang w:val="en-US"/>
              </w:rPr>
              <w:t>„Ultimately, you have to exclude that some serious disease causes the vertigo. That is […] the danger with that is, that you might overlook something</w:t>
            </w:r>
            <w:proofErr w:type="gramStart"/>
            <w:r w:rsidRPr="00D05ACC">
              <w:rPr>
                <w:color w:val="000000" w:themeColor="text1"/>
                <w:lang w:val="en-US"/>
              </w:rPr>
              <w:t>.“</w:t>
            </w:r>
            <w:proofErr w:type="gramEnd"/>
          </w:p>
          <w:p w14:paraId="226FCC42" w14:textId="08E2402C" w:rsidR="002D129B" w:rsidRPr="00D05ACC" w:rsidRDefault="002D129B" w:rsidP="00B070D8">
            <w:pPr>
              <w:rPr>
                <w:color w:val="000000" w:themeColor="text1"/>
                <w:lang w:val="en-GB"/>
              </w:rPr>
            </w:pPr>
            <w:r w:rsidRPr="002D4E44">
              <w:rPr>
                <w:color w:val="000000" w:themeColor="text1"/>
                <w:lang w:val="en-US"/>
              </w:rPr>
              <w:t xml:space="preserve">PCP4: </w:t>
            </w:r>
            <w:r w:rsidRPr="00D05ACC">
              <w:rPr>
                <w:color w:val="000000" w:themeColor="text1"/>
                <w:lang w:val="en-US"/>
              </w:rPr>
              <w:t>„having a little help […] where are the alarm signals, when do I have to react, what should I not miss, when can I rather wait and se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rFonts w:cs="Arial"/>
                <w:color w:val="000000" w:themeColor="text1"/>
              </w:rPr>
              <w:t>Clarity</w:t>
            </w:r>
            <w:proofErr w:type="spellEnd"/>
            <w:r w:rsidRPr="00D05ACC">
              <w:rPr>
                <w:rFonts w:cs="Arial"/>
                <w:color w:val="000000" w:themeColor="text1"/>
              </w:rPr>
              <w:t xml:space="preserve"> of </w:t>
            </w:r>
            <w:proofErr w:type="spellStart"/>
            <w:r w:rsidRPr="00D05ACC">
              <w:rPr>
                <w:rFonts w:cs="Arial"/>
                <w:color w:val="000000" w:themeColor="text1"/>
              </w:rPr>
              <w:t>presentation</w:t>
            </w:r>
            <w:proofErr w:type="spellEnd"/>
            <w:r w:rsidRPr="00D05ACC">
              <w:rPr>
                <w:color w:val="000000" w:themeColor="text1"/>
              </w:rPr>
              <w:t>]</w:t>
            </w:r>
          </w:p>
        </w:tc>
      </w:tr>
      <w:tr w:rsidR="002D129B" w:rsidRPr="00D05ACC" w14:paraId="3BE03857" w14:textId="77777777" w:rsidTr="005275B9">
        <w:tc>
          <w:tcPr>
            <w:tcW w:w="2884" w:type="dxa"/>
            <w:tcBorders>
              <w:bottom w:val="nil"/>
              <w:right w:val="nil"/>
            </w:tcBorders>
          </w:tcPr>
          <w:p w14:paraId="170B9931" w14:textId="77777777" w:rsidR="002D129B" w:rsidRPr="00D05ACC" w:rsidRDefault="002D129B" w:rsidP="00B070D8">
            <w:pPr>
              <w:pStyle w:val="Listenabsatz"/>
              <w:numPr>
                <w:ilvl w:val="0"/>
                <w:numId w:val="4"/>
              </w:numPr>
              <w:spacing w:after="0" w:line="240" w:lineRule="auto"/>
              <w:rPr>
                <w:b/>
                <w:color w:val="000000" w:themeColor="text1"/>
              </w:rPr>
            </w:pPr>
            <w:r w:rsidRPr="00D05ACC">
              <w:rPr>
                <w:b/>
                <w:color w:val="000000" w:themeColor="text1"/>
              </w:rPr>
              <w:t>Therapy</w:t>
            </w:r>
          </w:p>
        </w:tc>
        <w:tc>
          <w:tcPr>
            <w:tcW w:w="6402" w:type="dxa"/>
            <w:tcBorders>
              <w:left w:val="nil"/>
              <w:bottom w:val="nil"/>
            </w:tcBorders>
          </w:tcPr>
          <w:p w14:paraId="3A67D196" w14:textId="77777777" w:rsidR="002D129B" w:rsidRPr="00D05ACC" w:rsidRDefault="002D129B" w:rsidP="00B070D8">
            <w:pPr>
              <w:rPr>
                <w:color w:val="000000" w:themeColor="text1"/>
              </w:rPr>
            </w:pPr>
          </w:p>
        </w:tc>
      </w:tr>
      <w:tr w:rsidR="002D129B" w:rsidRPr="002D4E44" w14:paraId="54C7953C" w14:textId="77777777" w:rsidTr="005275B9">
        <w:tc>
          <w:tcPr>
            <w:tcW w:w="2884" w:type="dxa"/>
            <w:tcBorders>
              <w:top w:val="nil"/>
              <w:bottom w:val="nil"/>
              <w:right w:val="nil"/>
            </w:tcBorders>
          </w:tcPr>
          <w:p w14:paraId="23DE3B12" w14:textId="77777777" w:rsidR="002D129B" w:rsidRPr="00D05ACC" w:rsidRDefault="002D129B" w:rsidP="00B070D8">
            <w:pPr>
              <w:ind w:left="708"/>
              <w:rPr>
                <w:color w:val="000000" w:themeColor="text1"/>
              </w:rPr>
            </w:pPr>
            <w:proofErr w:type="spellStart"/>
            <w:r w:rsidRPr="00D05ACC">
              <w:rPr>
                <w:color w:val="000000" w:themeColor="text1"/>
              </w:rPr>
              <w:t>patient</w:t>
            </w:r>
            <w:proofErr w:type="spellEnd"/>
            <w:r w:rsidRPr="00D05ACC">
              <w:rPr>
                <w:color w:val="000000" w:themeColor="text1"/>
              </w:rPr>
              <w:t xml:space="preserve"> </w:t>
            </w:r>
            <w:proofErr w:type="spellStart"/>
            <w:r w:rsidRPr="00D05ACC">
              <w:rPr>
                <w:color w:val="000000" w:themeColor="text1"/>
              </w:rPr>
              <w:t>groups</w:t>
            </w:r>
            <w:proofErr w:type="spellEnd"/>
            <w:r w:rsidRPr="00D05ACC">
              <w:rPr>
                <w:color w:val="000000" w:themeColor="text1"/>
              </w:rPr>
              <w:t xml:space="preserve">: </w:t>
            </w:r>
            <w:proofErr w:type="spellStart"/>
            <w:r w:rsidRPr="00D05ACC">
              <w:rPr>
                <w:color w:val="000000" w:themeColor="text1"/>
              </w:rPr>
              <w:t>chronic</w:t>
            </w:r>
            <w:proofErr w:type="spellEnd"/>
            <w:r w:rsidRPr="00D05ACC">
              <w:rPr>
                <w:color w:val="000000" w:themeColor="text1"/>
              </w:rPr>
              <w:t xml:space="preserve"> </w:t>
            </w:r>
            <w:proofErr w:type="spellStart"/>
            <w:r w:rsidRPr="00D05ACC">
              <w:rPr>
                <w:color w:val="000000" w:themeColor="text1"/>
              </w:rPr>
              <w:t>vertigo</w:t>
            </w:r>
            <w:proofErr w:type="spellEnd"/>
            <w:r w:rsidRPr="00D05ACC">
              <w:rPr>
                <w:color w:val="000000" w:themeColor="text1"/>
              </w:rPr>
              <w:t xml:space="preserve"> / </w:t>
            </w:r>
            <w:proofErr w:type="spellStart"/>
            <w:r w:rsidRPr="00D05ACC">
              <w:rPr>
                <w:color w:val="000000" w:themeColor="text1"/>
              </w:rPr>
              <w:t>functional</w:t>
            </w:r>
            <w:proofErr w:type="spellEnd"/>
            <w:r w:rsidRPr="00D05ACC">
              <w:rPr>
                <w:color w:val="000000" w:themeColor="text1"/>
              </w:rPr>
              <w:t xml:space="preserve"> </w:t>
            </w:r>
            <w:proofErr w:type="spellStart"/>
            <w:r w:rsidRPr="00D05ACC">
              <w:rPr>
                <w:color w:val="000000" w:themeColor="text1"/>
              </w:rPr>
              <w:t>vertigo</w:t>
            </w:r>
            <w:proofErr w:type="spellEnd"/>
            <w:r w:rsidRPr="00D05ACC">
              <w:rPr>
                <w:color w:val="000000" w:themeColor="text1"/>
              </w:rPr>
              <w:t xml:space="preserve"> /  </w:t>
            </w:r>
            <w:proofErr w:type="spellStart"/>
            <w:r w:rsidRPr="00D05ACC">
              <w:rPr>
                <w:color w:val="000000" w:themeColor="text1"/>
              </w:rPr>
              <w:t>vertigo</w:t>
            </w:r>
            <w:proofErr w:type="spellEnd"/>
            <w:r w:rsidRPr="00D05ACC">
              <w:rPr>
                <w:color w:val="000000" w:themeColor="text1"/>
              </w:rPr>
              <w:t xml:space="preserve"> in </w:t>
            </w:r>
            <w:proofErr w:type="spellStart"/>
            <w:r w:rsidRPr="00D05ACC">
              <w:rPr>
                <w:color w:val="000000" w:themeColor="text1"/>
              </w:rPr>
              <w:t>older</w:t>
            </w:r>
            <w:proofErr w:type="spellEnd"/>
            <w:r w:rsidRPr="00D05ACC">
              <w:rPr>
                <w:color w:val="000000" w:themeColor="text1"/>
              </w:rPr>
              <w:t xml:space="preserve"> </w:t>
            </w:r>
            <w:proofErr w:type="spellStart"/>
            <w:r w:rsidRPr="00D05ACC">
              <w:rPr>
                <w:color w:val="000000" w:themeColor="text1"/>
              </w:rPr>
              <w:t>patients</w:t>
            </w:r>
            <w:proofErr w:type="spellEnd"/>
          </w:p>
        </w:tc>
        <w:tc>
          <w:tcPr>
            <w:tcW w:w="6402" w:type="dxa"/>
            <w:tcBorders>
              <w:top w:val="nil"/>
              <w:left w:val="nil"/>
              <w:bottom w:val="nil"/>
            </w:tcBorders>
          </w:tcPr>
          <w:p w14:paraId="08C98000" w14:textId="01128AE0" w:rsidR="002D129B" w:rsidRPr="00D05ACC" w:rsidRDefault="002D129B" w:rsidP="00B070D8">
            <w:pPr>
              <w:rPr>
                <w:color w:val="000000" w:themeColor="text1"/>
                <w:lang w:val="en-US"/>
              </w:rPr>
            </w:pPr>
            <w:r w:rsidRPr="002D4E44">
              <w:rPr>
                <w:color w:val="000000" w:themeColor="text1"/>
                <w:lang w:val="en-US"/>
              </w:rPr>
              <w:t xml:space="preserve">PCP2: </w:t>
            </w:r>
            <w:r w:rsidRPr="00D05ACC">
              <w:rPr>
                <w:color w:val="000000" w:themeColor="text1"/>
                <w:lang w:val="en-US"/>
              </w:rPr>
              <w:t>„I don’t find it difficult at all</w:t>
            </w:r>
            <w:proofErr w:type="gramStart"/>
            <w:r w:rsidRPr="00D05ACC">
              <w:rPr>
                <w:color w:val="000000" w:themeColor="text1"/>
                <w:lang w:val="en-US"/>
              </w:rPr>
              <w:t>.“</w:t>
            </w:r>
            <w:proofErr w:type="gramEnd"/>
          </w:p>
          <w:p w14:paraId="354046F5" w14:textId="07483530" w:rsidR="002D129B" w:rsidRPr="00D05ACC" w:rsidRDefault="002D129B" w:rsidP="00B070D8">
            <w:pPr>
              <w:rPr>
                <w:color w:val="000000" w:themeColor="text1"/>
                <w:lang w:val="en-US"/>
              </w:rPr>
            </w:pPr>
            <w:r w:rsidRPr="00962AA7">
              <w:rPr>
                <w:color w:val="000000" w:themeColor="text1"/>
                <w:lang w:val="en-US"/>
              </w:rPr>
              <w:t xml:space="preserve">PCP3: </w:t>
            </w:r>
            <w:r w:rsidRPr="00D05ACC">
              <w:rPr>
                <w:color w:val="000000" w:themeColor="text1"/>
                <w:lang w:val="en-US"/>
              </w:rPr>
              <w:t>„Difficult</w:t>
            </w:r>
            <w:proofErr w:type="gramStart"/>
            <w:r w:rsidRPr="00D05ACC">
              <w:rPr>
                <w:color w:val="000000" w:themeColor="text1"/>
                <w:lang w:val="en-US"/>
              </w:rPr>
              <w:t>.“</w:t>
            </w:r>
            <w:proofErr w:type="gramEnd"/>
          </w:p>
          <w:p w14:paraId="7DEEFF5D" w14:textId="402A71CD" w:rsidR="002D129B" w:rsidRPr="00D05ACC" w:rsidRDefault="002D129B" w:rsidP="00B070D8">
            <w:pPr>
              <w:rPr>
                <w:color w:val="000000" w:themeColor="text1"/>
                <w:lang w:val="en-US"/>
              </w:rPr>
            </w:pPr>
            <w:r w:rsidRPr="002D4E44">
              <w:rPr>
                <w:color w:val="000000" w:themeColor="text1"/>
                <w:lang w:val="en-US"/>
              </w:rPr>
              <w:t xml:space="preserve">PCP3: </w:t>
            </w:r>
            <w:r w:rsidRPr="00D05ACC">
              <w:rPr>
                <w:color w:val="000000" w:themeColor="text1"/>
                <w:lang w:val="en-US"/>
              </w:rPr>
              <w:t>„You have to differentiate. For acute vertigo, it is not too difficult because the treatment regimen is relatively clear. For chronic vertigo it is difficult. And first of all also vertigo in older patients, that often is very resistant to treatment and that makes it difficult</w:t>
            </w:r>
            <w:proofErr w:type="gramStart"/>
            <w:r w:rsidRPr="00D05ACC">
              <w:rPr>
                <w:color w:val="000000" w:themeColor="text1"/>
                <w:lang w:val="en-US"/>
              </w:rPr>
              <w:t>.“</w:t>
            </w:r>
            <w:proofErr w:type="gramEnd"/>
          </w:p>
        </w:tc>
      </w:tr>
      <w:tr w:rsidR="002D129B" w:rsidRPr="002D4E44" w14:paraId="03ACA786" w14:textId="77777777" w:rsidTr="005275B9">
        <w:tc>
          <w:tcPr>
            <w:tcW w:w="2884" w:type="dxa"/>
            <w:tcBorders>
              <w:top w:val="nil"/>
              <w:bottom w:val="nil"/>
              <w:right w:val="nil"/>
            </w:tcBorders>
          </w:tcPr>
          <w:p w14:paraId="07B501C8" w14:textId="77777777" w:rsidR="002D129B" w:rsidRPr="00D05ACC" w:rsidRDefault="002D129B" w:rsidP="00B070D8">
            <w:pPr>
              <w:ind w:left="708"/>
              <w:rPr>
                <w:color w:val="000000" w:themeColor="text1"/>
              </w:rPr>
            </w:pPr>
            <w:proofErr w:type="spellStart"/>
            <w:r w:rsidRPr="00D05ACC">
              <w:rPr>
                <w:color w:val="000000" w:themeColor="text1"/>
              </w:rPr>
              <w:t>co-medication</w:t>
            </w:r>
            <w:proofErr w:type="spellEnd"/>
          </w:p>
        </w:tc>
        <w:tc>
          <w:tcPr>
            <w:tcW w:w="6402" w:type="dxa"/>
            <w:tcBorders>
              <w:top w:val="nil"/>
              <w:left w:val="nil"/>
              <w:bottom w:val="nil"/>
            </w:tcBorders>
          </w:tcPr>
          <w:p w14:paraId="3CA79284" w14:textId="248895DB" w:rsidR="002D129B" w:rsidRPr="00D05ACC" w:rsidRDefault="002D129B" w:rsidP="00B070D8">
            <w:pPr>
              <w:rPr>
                <w:color w:val="000000" w:themeColor="text1"/>
                <w:lang w:val="en-GB"/>
              </w:rPr>
            </w:pPr>
            <w:r w:rsidRPr="002D4E44">
              <w:rPr>
                <w:color w:val="000000" w:themeColor="text1"/>
                <w:lang w:val="en-US"/>
              </w:rPr>
              <w:t xml:space="preserve">PCP3: </w:t>
            </w:r>
            <w:r w:rsidRPr="00D05ACC">
              <w:rPr>
                <w:color w:val="000000" w:themeColor="text1"/>
                <w:lang w:val="en-US"/>
              </w:rPr>
              <w:t>„If you actively ask what else they are taking, that is relevant […] which can also influence other medication [...]. You just have to keep an eye on what patients are taking without us knowing about it</w:t>
            </w:r>
            <w:proofErr w:type="gramStart"/>
            <w:r w:rsidRPr="00D05ACC">
              <w:rPr>
                <w:color w:val="000000" w:themeColor="text1"/>
                <w:lang w:val="en-US"/>
              </w:rPr>
              <w:t>.“</w:t>
            </w:r>
            <w:proofErr w:type="gramEnd"/>
          </w:p>
        </w:tc>
      </w:tr>
      <w:tr w:rsidR="002D129B" w:rsidRPr="00D05ACC" w14:paraId="067B4866" w14:textId="77777777" w:rsidTr="005275B9">
        <w:tc>
          <w:tcPr>
            <w:tcW w:w="2884" w:type="dxa"/>
            <w:tcBorders>
              <w:top w:val="nil"/>
              <w:bottom w:val="single" w:sz="4" w:space="0" w:color="auto"/>
              <w:right w:val="nil"/>
            </w:tcBorders>
          </w:tcPr>
          <w:p w14:paraId="11A383CB" w14:textId="77777777" w:rsidR="002D129B" w:rsidRPr="00D05ACC" w:rsidRDefault="002D129B" w:rsidP="00B070D8">
            <w:pPr>
              <w:ind w:left="708"/>
              <w:rPr>
                <w:color w:val="000000" w:themeColor="text1"/>
              </w:rPr>
            </w:pPr>
            <w:r w:rsidRPr="00D05ACC">
              <w:rPr>
                <w:color w:val="000000" w:themeColor="text1"/>
              </w:rPr>
              <w:t xml:space="preserve">lack of </w:t>
            </w:r>
            <w:proofErr w:type="spellStart"/>
            <w:r w:rsidRPr="00D05ACC">
              <w:rPr>
                <w:color w:val="000000" w:themeColor="text1"/>
              </w:rPr>
              <w:t>treatment</w:t>
            </w:r>
            <w:proofErr w:type="spellEnd"/>
            <w:r w:rsidRPr="00D05ACC">
              <w:rPr>
                <w:color w:val="000000" w:themeColor="text1"/>
              </w:rPr>
              <w:t xml:space="preserve"> </w:t>
            </w:r>
            <w:proofErr w:type="spellStart"/>
            <w:r w:rsidRPr="00D05ACC">
              <w:rPr>
                <w:color w:val="000000" w:themeColor="text1"/>
              </w:rPr>
              <w:t>effectiveness</w:t>
            </w:r>
            <w:proofErr w:type="spellEnd"/>
          </w:p>
        </w:tc>
        <w:tc>
          <w:tcPr>
            <w:tcW w:w="6402" w:type="dxa"/>
            <w:tcBorders>
              <w:top w:val="nil"/>
              <w:left w:val="nil"/>
              <w:bottom w:val="single" w:sz="4" w:space="0" w:color="auto"/>
            </w:tcBorders>
          </w:tcPr>
          <w:p w14:paraId="2F165302" w14:textId="7AE7FC76" w:rsidR="002D129B" w:rsidRPr="00D05ACC" w:rsidRDefault="002D129B" w:rsidP="00B070D8">
            <w:pPr>
              <w:rPr>
                <w:color w:val="000000" w:themeColor="text1"/>
                <w:lang w:val="en-GB"/>
              </w:rPr>
            </w:pPr>
            <w:r w:rsidRPr="002D4E44">
              <w:rPr>
                <w:color w:val="000000" w:themeColor="text1"/>
                <w:lang w:val="en-US"/>
              </w:rPr>
              <w:t xml:space="preserve">PCP9: </w:t>
            </w:r>
            <w:r w:rsidRPr="00D05ACC">
              <w:rPr>
                <w:color w:val="000000" w:themeColor="text1"/>
                <w:lang w:val="en-US"/>
              </w:rPr>
              <w:t>„There are patients whom you just can’t treat</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Diagnostics</w:t>
            </w:r>
            <w:proofErr w:type="spellEnd"/>
            <w:r w:rsidRPr="00D05ACC">
              <w:rPr>
                <w:color w:val="000000" w:themeColor="text1"/>
              </w:rPr>
              <w:t>]</w:t>
            </w:r>
          </w:p>
        </w:tc>
      </w:tr>
      <w:tr w:rsidR="009C1C30" w:rsidRPr="00D05ACC" w14:paraId="701CF643" w14:textId="77777777" w:rsidTr="005275B9">
        <w:tc>
          <w:tcPr>
            <w:tcW w:w="9286" w:type="dxa"/>
            <w:gridSpan w:val="2"/>
            <w:tcBorders>
              <w:bottom w:val="nil"/>
            </w:tcBorders>
          </w:tcPr>
          <w:p w14:paraId="42952E45" w14:textId="77777777" w:rsidR="002E521D" w:rsidRPr="00D05ACC" w:rsidRDefault="002E521D" w:rsidP="00B070D8">
            <w:pPr>
              <w:pStyle w:val="Listenabsatz"/>
              <w:numPr>
                <w:ilvl w:val="0"/>
                <w:numId w:val="4"/>
              </w:numPr>
              <w:spacing w:after="0" w:line="240" w:lineRule="auto"/>
              <w:rPr>
                <w:b/>
                <w:color w:val="000000" w:themeColor="text1"/>
              </w:rPr>
            </w:pPr>
            <w:r w:rsidRPr="00D05ACC">
              <w:rPr>
                <w:b/>
                <w:color w:val="000000" w:themeColor="text1"/>
              </w:rPr>
              <w:t>Health care system</w:t>
            </w:r>
          </w:p>
        </w:tc>
      </w:tr>
      <w:tr w:rsidR="002D129B" w:rsidRPr="00D05ACC" w14:paraId="3278D13E" w14:textId="77777777" w:rsidTr="005275B9">
        <w:tc>
          <w:tcPr>
            <w:tcW w:w="2884" w:type="dxa"/>
            <w:tcBorders>
              <w:top w:val="nil"/>
              <w:bottom w:val="nil"/>
              <w:right w:val="nil"/>
            </w:tcBorders>
          </w:tcPr>
          <w:p w14:paraId="22206972" w14:textId="77777777" w:rsidR="002D129B" w:rsidRPr="00D05ACC" w:rsidRDefault="002D129B" w:rsidP="00B070D8">
            <w:pPr>
              <w:ind w:left="708"/>
              <w:rPr>
                <w:color w:val="000000" w:themeColor="text1"/>
              </w:rPr>
            </w:pPr>
            <w:proofErr w:type="spellStart"/>
            <w:r w:rsidRPr="00D05ACC">
              <w:rPr>
                <w:color w:val="000000" w:themeColor="text1"/>
              </w:rPr>
              <w:t>fragmented</w:t>
            </w:r>
            <w:proofErr w:type="spellEnd"/>
            <w:r w:rsidRPr="00D05ACC">
              <w:rPr>
                <w:color w:val="000000" w:themeColor="text1"/>
              </w:rPr>
              <w:t xml:space="preserve"> </w:t>
            </w:r>
            <w:proofErr w:type="spellStart"/>
            <w:r w:rsidRPr="00D05ACC">
              <w:rPr>
                <w:color w:val="000000" w:themeColor="text1"/>
              </w:rPr>
              <w:t>diagnostic</w:t>
            </w:r>
            <w:proofErr w:type="spellEnd"/>
            <w:r w:rsidRPr="00D05ACC">
              <w:rPr>
                <w:color w:val="000000" w:themeColor="text1"/>
              </w:rPr>
              <w:t xml:space="preserve"> </w:t>
            </w:r>
            <w:proofErr w:type="spellStart"/>
            <w:r w:rsidRPr="00D05ACC">
              <w:rPr>
                <w:color w:val="000000" w:themeColor="text1"/>
              </w:rPr>
              <w:t>process</w:t>
            </w:r>
            <w:proofErr w:type="spellEnd"/>
          </w:p>
        </w:tc>
        <w:tc>
          <w:tcPr>
            <w:tcW w:w="6402" w:type="dxa"/>
            <w:tcBorders>
              <w:top w:val="nil"/>
              <w:left w:val="nil"/>
              <w:bottom w:val="nil"/>
            </w:tcBorders>
          </w:tcPr>
          <w:p w14:paraId="388FFDE2" w14:textId="30CD2724" w:rsidR="002D129B" w:rsidRPr="00D05ACC" w:rsidRDefault="002D129B" w:rsidP="00B070D8">
            <w:pPr>
              <w:rPr>
                <w:color w:val="000000" w:themeColor="text1"/>
                <w:lang w:val="en-US"/>
              </w:rPr>
            </w:pPr>
            <w:r w:rsidRPr="002D4E44">
              <w:rPr>
                <w:color w:val="000000" w:themeColor="text1"/>
                <w:lang w:val="en-US"/>
              </w:rPr>
              <w:t xml:space="preserve">PCP7: </w:t>
            </w:r>
            <w:r w:rsidRPr="00D05ACC">
              <w:rPr>
                <w:color w:val="000000" w:themeColor="text1"/>
                <w:lang w:val="en-US"/>
              </w:rPr>
              <w:t xml:space="preserve">„The problem in vertigo management </w:t>
            </w:r>
            <w:proofErr w:type="gramStart"/>
            <w:r w:rsidRPr="00D05ACC">
              <w:rPr>
                <w:color w:val="000000" w:themeColor="text1"/>
                <w:lang w:val="en-US"/>
              </w:rPr>
              <w:t>is,</w:t>
            </w:r>
            <w:proofErr w:type="gramEnd"/>
            <w:r w:rsidRPr="00D05ACC">
              <w:rPr>
                <w:color w:val="000000" w:themeColor="text1"/>
                <w:lang w:val="en-US"/>
              </w:rPr>
              <w:t xml:space="preserve"> that with a referral, the vertigo is assigned to a certain specialty. And in case of doubt, the neurologist just notes that the vertigo is not related to his specialty. Period. The system leads to the fact that he does not think a step further: Where do we go from here? But instead he will just send the patient back. And the same goes for the ENT specialist, cardiologist, </w:t>
            </w:r>
            <w:proofErr w:type="spellStart"/>
            <w:proofErr w:type="gramStart"/>
            <w:r w:rsidRPr="00D05ACC">
              <w:rPr>
                <w:color w:val="000000" w:themeColor="text1"/>
                <w:lang w:val="en-US"/>
              </w:rPr>
              <w:t>angiologist</w:t>
            </w:r>
            <w:proofErr w:type="spellEnd"/>
            <w:proofErr w:type="gramEnd"/>
            <w:r w:rsidRPr="00D05ACC">
              <w:rPr>
                <w:color w:val="000000" w:themeColor="text1"/>
                <w:lang w:val="en-US"/>
              </w:rPr>
              <w:t xml:space="preserve"> and so on. That </w:t>
            </w:r>
            <w:proofErr w:type="gramStart"/>
            <w:r w:rsidRPr="00D05ACC">
              <w:rPr>
                <w:color w:val="000000" w:themeColor="text1"/>
                <w:lang w:val="en-US"/>
              </w:rPr>
              <w:t>means,</w:t>
            </w:r>
            <w:proofErr w:type="gramEnd"/>
            <w:r w:rsidRPr="00D05ACC">
              <w:rPr>
                <w:color w:val="000000" w:themeColor="text1"/>
                <w:lang w:val="en-US"/>
              </w:rPr>
              <w:t xml:space="preserve"> that a crazy amount of time is lost through the recurrent returns of the patient to the PCP practice, just because we have a system which demands and </w:t>
            </w:r>
            <w:r w:rsidRPr="00D05ACC">
              <w:rPr>
                <w:color w:val="000000" w:themeColor="text1"/>
                <w:lang w:val="en-US"/>
              </w:rPr>
              <w:lastRenderedPageBreak/>
              <w:t>promotes the narrowmindedness of each and every specialty. Say, I do my part, I check on my part, and if everything is fine there, I am done. And that, of course, is problematic for the patient</w:t>
            </w:r>
            <w:proofErr w:type="gramStart"/>
            <w:r w:rsidRPr="00D05ACC">
              <w:rPr>
                <w:color w:val="000000" w:themeColor="text1"/>
                <w:lang w:val="en-US"/>
              </w:rPr>
              <w:t>.“</w:t>
            </w:r>
            <w:proofErr w:type="gramEnd"/>
            <w:r>
              <w:rPr>
                <w:color w:val="000000" w:themeColor="text1"/>
                <w:lang w:val="en-US"/>
              </w:rPr>
              <w:t xml:space="preserve"> </w:t>
            </w:r>
          </w:p>
          <w:p w14:paraId="070BABCF" w14:textId="4707D639" w:rsidR="002D129B" w:rsidRPr="00D05ACC" w:rsidRDefault="002D129B" w:rsidP="00B070D8">
            <w:pPr>
              <w:rPr>
                <w:color w:val="000000" w:themeColor="text1"/>
                <w:lang w:val="en-US"/>
              </w:rPr>
            </w:pPr>
            <w:r w:rsidRPr="002D4E44">
              <w:rPr>
                <w:color w:val="000000" w:themeColor="text1"/>
                <w:lang w:val="en-US"/>
              </w:rPr>
              <w:t xml:space="preserve">PCP9: </w:t>
            </w:r>
            <w:r w:rsidRPr="00D05ACC">
              <w:rPr>
                <w:color w:val="000000" w:themeColor="text1"/>
                <w:lang w:val="en-US"/>
              </w:rPr>
              <w:t>„Difficult, as most of them [patients] really go through this specialist cycle</w:t>
            </w:r>
            <w:proofErr w:type="gramStart"/>
            <w:r w:rsidRPr="00D05ACC">
              <w:rPr>
                <w:color w:val="000000" w:themeColor="text1"/>
                <w:lang w:val="en-US"/>
              </w:rPr>
              <w:t>.“</w:t>
            </w:r>
            <w:proofErr w:type="gramEnd"/>
          </w:p>
          <w:p w14:paraId="65CADC78" w14:textId="02DB10F7" w:rsidR="002D129B" w:rsidRPr="00D05ACC" w:rsidRDefault="002D129B" w:rsidP="00B070D8">
            <w:pPr>
              <w:rPr>
                <w:color w:val="000000" w:themeColor="text1"/>
                <w:lang w:val="en-GB"/>
              </w:rPr>
            </w:pPr>
            <w:r w:rsidRPr="002D4E44">
              <w:rPr>
                <w:color w:val="000000" w:themeColor="text1"/>
                <w:lang w:val="en-US"/>
              </w:rPr>
              <w:t>PCP7:</w:t>
            </w:r>
            <w:r w:rsidRPr="00D05ACC">
              <w:rPr>
                <w:color w:val="000000" w:themeColor="text1"/>
                <w:lang w:val="en-US"/>
              </w:rPr>
              <w:t>„But the problem in part also lies in the time and resources, i.e. you will automatically refer the patient, although you could also do everything by yourself, just for time and structural reasons</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Diagnostics</w:t>
            </w:r>
            <w:proofErr w:type="spellEnd"/>
            <w:r w:rsidRPr="00D05ACC">
              <w:rPr>
                <w:color w:val="000000" w:themeColor="text1"/>
              </w:rPr>
              <w:t>]</w:t>
            </w:r>
          </w:p>
        </w:tc>
      </w:tr>
      <w:tr w:rsidR="002D129B" w:rsidRPr="002D4E44" w14:paraId="2EAF6641" w14:textId="77777777" w:rsidTr="005275B9">
        <w:tc>
          <w:tcPr>
            <w:tcW w:w="2884" w:type="dxa"/>
            <w:tcBorders>
              <w:top w:val="nil"/>
              <w:bottom w:val="nil"/>
              <w:right w:val="nil"/>
            </w:tcBorders>
          </w:tcPr>
          <w:p w14:paraId="600015B5" w14:textId="77777777" w:rsidR="002D129B" w:rsidRPr="00D05ACC" w:rsidRDefault="002D129B" w:rsidP="00B070D8">
            <w:pPr>
              <w:ind w:left="708"/>
              <w:rPr>
                <w:color w:val="000000" w:themeColor="text1"/>
              </w:rPr>
            </w:pPr>
            <w:proofErr w:type="spellStart"/>
            <w:r w:rsidRPr="00D05ACC">
              <w:rPr>
                <w:color w:val="000000" w:themeColor="text1"/>
              </w:rPr>
              <w:lastRenderedPageBreak/>
              <w:t>waiting</w:t>
            </w:r>
            <w:proofErr w:type="spellEnd"/>
            <w:r w:rsidRPr="00D05ACC">
              <w:rPr>
                <w:color w:val="000000" w:themeColor="text1"/>
              </w:rPr>
              <w:t xml:space="preserve"> time </w:t>
            </w:r>
            <w:proofErr w:type="spellStart"/>
            <w:r w:rsidRPr="00D05ACC">
              <w:rPr>
                <w:color w:val="000000" w:themeColor="text1"/>
              </w:rPr>
              <w:t>for</w:t>
            </w:r>
            <w:proofErr w:type="spellEnd"/>
            <w:r w:rsidRPr="00D05ACC">
              <w:rPr>
                <w:color w:val="000000" w:themeColor="text1"/>
              </w:rPr>
              <w:t xml:space="preserve"> </w:t>
            </w:r>
            <w:proofErr w:type="spellStart"/>
            <w:r w:rsidRPr="00D05ACC">
              <w:rPr>
                <w:color w:val="000000" w:themeColor="text1"/>
              </w:rPr>
              <w:t>specialists</w:t>
            </w:r>
            <w:proofErr w:type="spellEnd"/>
          </w:p>
        </w:tc>
        <w:tc>
          <w:tcPr>
            <w:tcW w:w="6402" w:type="dxa"/>
            <w:tcBorders>
              <w:top w:val="nil"/>
              <w:left w:val="nil"/>
              <w:bottom w:val="nil"/>
            </w:tcBorders>
          </w:tcPr>
          <w:p w14:paraId="040AD58E" w14:textId="6F432FB1" w:rsidR="002D129B" w:rsidRPr="00D05ACC" w:rsidRDefault="002D129B" w:rsidP="00B070D8">
            <w:pPr>
              <w:rPr>
                <w:color w:val="000000" w:themeColor="text1"/>
                <w:lang w:val="en-GB"/>
              </w:rPr>
            </w:pPr>
            <w:r w:rsidRPr="002D4E44">
              <w:rPr>
                <w:color w:val="000000" w:themeColor="text1"/>
                <w:lang w:val="en-US"/>
              </w:rPr>
              <w:t xml:space="preserve">PCP12: </w:t>
            </w:r>
            <w:r w:rsidRPr="00D05ACC">
              <w:rPr>
                <w:color w:val="000000" w:themeColor="text1"/>
                <w:lang w:val="en-US"/>
              </w:rPr>
              <w:t>„I would just like to mention the specialist appointments […] because it takes very, very long to get an appointment and then it will be investigated and treated […] with disinterest, and the patients will ultimately come back without a result.“</w:t>
            </w:r>
          </w:p>
        </w:tc>
      </w:tr>
      <w:tr w:rsidR="002D129B" w:rsidRPr="00D05ACC" w14:paraId="5AFB51F1" w14:textId="77777777" w:rsidTr="005275B9">
        <w:tc>
          <w:tcPr>
            <w:tcW w:w="2884" w:type="dxa"/>
            <w:tcBorders>
              <w:top w:val="nil"/>
              <w:bottom w:val="nil"/>
              <w:right w:val="nil"/>
            </w:tcBorders>
          </w:tcPr>
          <w:p w14:paraId="19F291E6" w14:textId="77777777" w:rsidR="002D129B" w:rsidRPr="00D05ACC" w:rsidRDefault="002D129B" w:rsidP="00B070D8">
            <w:pPr>
              <w:ind w:left="708"/>
              <w:rPr>
                <w:color w:val="000000" w:themeColor="text1"/>
              </w:rPr>
            </w:pPr>
            <w:proofErr w:type="spellStart"/>
            <w:r w:rsidRPr="00D05ACC">
              <w:rPr>
                <w:color w:val="000000" w:themeColor="text1"/>
              </w:rPr>
              <w:t>differing</w:t>
            </w:r>
            <w:proofErr w:type="spellEnd"/>
            <w:r w:rsidRPr="00D05ACC">
              <w:rPr>
                <w:color w:val="000000" w:themeColor="text1"/>
              </w:rPr>
              <w:t xml:space="preserve"> </w:t>
            </w:r>
            <w:proofErr w:type="spellStart"/>
            <w:r w:rsidRPr="00D05ACC">
              <w:rPr>
                <w:color w:val="000000" w:themeColor="text1"/>
              </w:rPr>
              <w:t>financial</w:t>
            </w:r>
            <w:proofErr w:type="spellEnd"/>
            <w:r w:rsidRPr="00D05ACC">
              <w:rPr>
                <w:color w:val="000000" w:themeColor="text1"/>
              </w:rPr>
              <w:t xml:space="preserve"> </w:t>
            </w:r>
            <w:proofErr w:type="spellStart"/>
            <w:r w:rsidRPr="00D05ACC">
              <w:rPr>
                <w:color w:val="000000" w:themeColor="text1"/>
              </w:rPr>
              <w:t>incentives</w:t>
            </w:r>
            <w:proofErr w:type="spellEnd"/>
          </w:p>
        </w:tc>
        <w:tc>
          <w:tcPr>
            <w:tcW w:w="6402" w:type="dxa"/>
            <w:tcBorders>
              <w:top w:val="nil"/>
              <w:left w:val="nil"/>
              <w:bottom w:val="nil"/>
            </w:tcBorders>
          </w:tcPr>
          <w:p w14:paraId="2141237E" w14:textId="453E76F5"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w:t>
            </w:r>
            <w:r w:rsidRPr="00D05ACC">
              <w:rPr>
                <w:color w:val="000000" w:themeColor="text1"/>
                <w:lang w:val="en"/>
              </w:rPr>
              <w:t>That in private health insurance it is easier to offer a service and get an individually calculated compensation per service, because it is possible to settle it as a single benefit, while in the compulsory insurance system the EBM (</w:t>
            </w:r>
            <w:proofErr w:type="spellStart"/>
            <w:r w:rsidRPr="00D05ACC">
              <w:rPr>
                <w:color w:val="000000" w:themeColor="text1"/>
                <w:lang w:val="en"/>
              </w:rPr>
              <w:t>Einheitlicher</w:t>
            </w:r>
            <w:proofErr w:type="spellEnd"/>
            <w:r w:rsidRPr="00D05ACC">
              <w:rPr>
                <w:color w:val="000000" w:themeColor="text1"/>
                <w:lang w:val="en"/>
              </w:rPr>
              <w:t xml:space="preserve"> </w:t>
            </w:r>
            <w:proofErr w:type="spellStart"/>
            <w:r w:rsidRPr="00D05ACC">
              <w:rPr>
                <w:color w:val="000000" w:themeColor="text1"/>
                <w:lang w:val="en"/>
              </w:rPr>
              <w:t>Bewertungsmaßstab</w:t>
            </w:r>
            <w:proofErr w:type="spellEnd"/>
            <w:r w:rsidRPr="00D05ACC">
              <w:rPr>
                <w:color w:val="000000" w:themeColor="text1"/>
                <w:lang w:val="en"/>
              </w:rPr>
              <w:t xml:space="preserve"> / Uniform Assessment Standard) provides a flat-rate system which is more difficult</w:t>
            </w:r>
            <w:proofErr w:type="gramStart"/>
            <w:r w:rsidRPr="00D05ACC">
              <w:rPr>
                <w:color w:val="000000" w:themeColor="text1"/>
                <w:lang w:val="en"/>
              </w:rPr>
              <w:t>.</w:t>
            </w:r>
            <w:r w:rsidRPr="00D05ACC">
              <w:rPr>
                <w:rFonts w:cs="Calibri"/>
                <w:color w:val="000000" w:themeColor="text1"/>
                <w:lang w:val="en-US"/>
              </w:rPr>
              <w:t>.</w:t>
            </w:r>
            <w:proofErr w:type="gramEnd"/>
            <w:r w:rsidRPr="00D05ACC">
              <w:rPr>
                <w:rFonts w:cs="Calibri"/>
                <w:color w:val="000000" w:themeColor="text1"/>
                <w:lang w:val="en-US"/>
              </w:rPr>
              <w:t>So these are certainly factors [</w:t>
            </w:r>
            <w:proofErr w:type="gramStart"/>
            <w:r w:rsidRPr="00D05ACC">
              <w:rPr>
                <w:rFonts w:cs="Calibri"/>
                <w:color w:val="000000" w:themeColor="text1"/>
                <w:lang w:val="en-US"/>
              </w:rPr>
              <w:t>..]</w:t>
            </w:r>
            <w:proofErr w:type="gramEnd"/>
            <w:r w:rsidRPr="00D05ACC">
              <w:rPr>
                <w:rFonts w:cs="Calibri"/>
                <w:color w:val="000000" w:themeColor="text1"/>
                <w:lang w:val="en-US"/>
              </w:rPr>
              <w:t xml:space="preserve"> which I do not necessarily find positive, when an accounting system influences medical methodology. But </w:t>
            </w:r>
            <w:proofErr w:type="gramStart"/>
            <w:r w:rsidRPr="00D05ACC">
              <w:rPr>
                <w:rFonts w:cs="Calibri"/>
                <w:color w:val="000000" w:themeColor="text1"/>
                <w:lang w:val="en-US"/>
              </w:rPr>
              <w:t>I think, it does</w:t>
            </w:r>
            <w:proofErr w:type="gramEnd"/>
            <w:r w:rsidRPr="00D05ACC">
              <w:rPr>
                <w:rFonts w:cs="Calibri"/>
                <w:color w:val="000000" w:themeColor="text1"/>
                <w:lang w:val="en-US"/>
              </w:rPr>
              <w:t>. I think if we don’t face this, we are blending out a part of reality</w:t>
            </w:r>
            <w:proofErr w:type="gramStart"/>
            <w:r w:rsidRPr="00D05ACC">
              <w:rPr>
                <w:rFonts w:cs="Calibri"/>
                <w:color w:val="000000" w:themeColor="text1"/>
                <w:lang w:val="en-US"/>
              </w:rPr>
              <w:t>.“</w:t>
            </w:r>
            <w:proofErr w:type="gramEnd"/>
            <w:r>
              <w:rPr>
                <w:rFonts w:cs="Calibri"/>
                <w:color w:val="000000" w:themeColor="text1"/>
                <w:lang w:val="en-US"/>
              </w:rPr>
              <w:t xml:space="preserve"> </w:t>
            </w:r>
            <w:r w:rsidRPr="00D05ACC">
              <w:rPr>
                <w:color w:val="000000" w:themeColor="text1"/>
              </w:rPr>
              <w:t>[</w:t>
            </w:r>
            <w:proofErr w:type="spellStart"/>
            <w:r w:rsidRPr="00D05ACC">
              <w:rPr>
                <w:color w:val="000000" w:themeColor="text1"/>
              </w:rPr>
              <w:t>Diagnostics</w:t>
            </w:r>
            <w:proofErr w:type="spellEnd"/>
            <w:r w:rsidRPr="00D05ACC">
              <w:rPr>
                <w:color w:val="000000" w:themeColor="text1"/>
              </w:rPr>
              <w:t>]</w:t>
            </w:r>
          </w:p>
        </w:tc>
      </w:tr>
      <w:tr w:rsidR="002D129B" w:rsidRPr="00D05ACC" w14:paraId="22EE1EDD" w14:textId="77777777" w:rsidTr="005275B9">
        <w:tc>
          <w:tcPr>
            <w:tcW w:w="2884" w:type="dxa"/>
            <w:tcBorders>
              <w:top w:val="nil"/>
              <w:bottom w:val="single" w:sz="4" w:space="0" w:color="auto"/>
              <w:right w:val="nil"/>
            </w:tcBorders>
          </w:tcPr>
          <w:p w14:paraId="76837B17" w14:textId="77777777" w:rsidR="002D129B" w:rsidRPr="00D05ACC" w:rsidRDefault="002D129B" w:rsidP="00B070D8">
            <w:pPr>
              <w:ind w:left="708"/>
              <w:rPr>
                <w:color w:val="000000" w:themeColor="text1"/>
                <w:lang w:val="en-US"/>
              </w:rPr>
            </w:pPr>
            <w:r w:rsidRPr="00D05ACC">
              <w:rPr>
                <w:color w:val="000000" w:themeColor="text1"/>
                <w:lang w:val="en-US"/>
              </w:rPr>
              <w:t>availability of services in rural areas</w:t>
            </w:r>
          </w:p>
        </w:tc>
        <w:tc>
          <w:tcPr>
            <w:tcW w:w="6402" w:type="dxa"/>
            <w:tcBorders>
              <w:top w:val="nil"/>
              <w:left w:val="nil"/>
              <w:bottom w:val="single" w:sz="4" w:space="0" w:color="auto"/>
            </w:tcBorders>
          </w:tcPr>
          <w:p w14:paraId="440F8856" w14:textId="6C6404B1" w:rsidR="002D129B" w:rsidRPr="00D05ACC" w:rsidRDefault="002D129B" w:rsidP="002D129B">
            <w:pPr>
              <w:rPr>
                <w:color w:val="000000" w:themeColor="text1"/>
              </w:rPr>
            </w:pPr>
            <w:r w:rsidRPr="002D4E44">
              <w:rPr>
                <w:color w:val="000000" w:themeColor="text1"/>
                <w:lang w:val="en-US"/>
              </w:rPr>
              <w:t xml:space="preserve"> PCP11: </w:t>
            </w:r>
            <w:r w:rsidRPr="00D05ACC">
              <w:rPr>
                <w:color w:val="000000" w:themeColor="text1"/>
                <w:lang w:val="en-GB"/>
              </w:rPr>
              <w:t xml:space="preserve">„We are on the countryside, more access to […] gymnastics groups, where you really do exercises and learn and have an opportunity for exchange, also in the sense of self-help. </w:t>
            </w:r>
            <w:proofErr w:type="spellStart"/>
            <w:r w:rsidRPr="00D05ACC">
              <w:rPr>
                <w:color w:val="000000" w:themeColor="text1"/>
              </w:rPr>
              <w:t>That</w:t>
            </w:r>
            <w:proofErr w:type="spellEnd"/>
            <w:r w:rsidRPr="00D05ACC">
              <w:rPr>
                <w:color w:val="000000" w:themeColor="text1"/>
              </w:rPr>
              <w:t xml:space="preserve"> </w:t>
            </w:r>
            <w:proofErr w:type="spellStart"/>
            <w:r w:rsidRPr="00D05ACC">
              <w:rPr>
                <w:color w:val="000000" w:themeColor="text1"/>
              </w:rPr>
              <w:t>would</w:t>
            </w:r>
            <w:proofErr w:type="spellEnd"/>
            <w:r w:rsidRPr="00D05ACC">
              <w:rPr>
                <w:color w:val="000000" w:themeColor="text1"/>
              </w:rPr>
              <w:t xml:space="preserve"> </w:t>
            </w:r>
            <w:proofErr w:type="spellStart"/>
            <w:r w:rsidRPr="00D05ACC">
              <w:rPr>
                <w:color w:val="000000" w:themeColor="text1"/>
              </w:rPr>
              <w:t>be</w:t>
            </w:r>
            <w:proofErr w:type="spellEnd"/>
            <w:r w:rsidRPr="00D05ACC">
              <w:rPr>
                <w:color w:val="000000" w:themeColor="text1"/>
              </w:rPr>
              <w:t xml:space="preserve"> </w:t>
            </w:r>
            <w:proofErr w:type="spellStart"/>
            <w:r w:rsidRPr="00D05ACC">
              <w:rPr>
                <w:color w:val="000000" w:themeColor="text1"/>
              </w:rPr>
              <w:t>good</w:t>
            </w:r>
            <w:proofErr w:type="spellEnd"/>
            <w:r w:rsidRPr="00D05ACC">
              <w:rPr>
                <w:color w:val="000000" w:themeColor="text1"/>
              </w:rPr>
              <w:t>.“</w:t>
            </w:r>
          </w:p>
        </w:tc>
      </w:tr>
      <w:tr w:rsidR="002D129B" w:rsidRPr="00D05ACC" w14:paraId="74A63436" w14:textId="77777777" w:rsidTr="005275B9">
        <w:tc>
          <w:tcPr>
            <w:tcW w:w="2884" w:type="dxa"/>
            <w:tcBorders>
              <w:bottom w:val="nil"/>
              <w:right w:val="nil"/>
            </w:tcBorders>
          </w:tcPr>
          <w:p w14:paraId="2422D309" w14:textId="77777777" w:rsidR="002D129B" w:rsidRPr="00D05ACC" w:rsidRDefault="002D129B" w:rsidP="00B070D8">
            <w:pPr>
              <w:pStyle w:val="Listenabsatz"/>
              <w:numPr>
                <w:ilvl w:val="0"/>
                <w:numId w:val="4"/>
              </w:numPr>
              <w:spacing w:after="0" w:line="240" w:lineRule="auto"/>
              <w:rPr>
                <w:b/>
                <w:color w:val="000000" w:themeColor="text1"/>
              </w:rPr>
            </w:pPr>
            <w:r w:rsidRPr="00D05ACC">
              <w:rPr>
                <w:b/>
                <w:color w:val="000000" w:themeColor="text1"/>
              </w:rPr>
              <w:t>Patient</w:t>
            </w:r>
          </w:p>
        </w:tc>
        <w:tc>
          <w:tcPr>
            <w:tcW w:w="6402" w:type="dxa"/>
            <w:tcBorders>
              <w:left w:val="nil"/>
              <w:bottom w:val="nil"/>
            </w:tcBorders>
          </w:tcPr>
          <w:p w14:paraId="0C5D5C2F" w14:textId="77777777" w:rsidR="002D129B" w:rsidRPr="00D05ACC" w:rsidRDefault="002D129B" w:rsidP="00B070D8">
            <w:pPr>
              <w:rPr>
                <w:color w:val="000000" w:themeColor="text1"/>
              </w:rPr>
            </w:pPr>
          </w:p>
        </w:tc>
      </w:tr>
      <w:tr w:rsidR="002D129B" w:rsidRPr="002D4E44" w14:paraId="4C8EB74D" w14:textId="77777777" w:rsidTr="005275B9">
        <w:tc>
          <w:tcPr>
            <w:tcW w:w="2884" w:type="dxa"/>
            <w:tcBorders>
              <w:top w:val="nil"/>
              <w:bottom w:val="nil"/>
              <w:right w:val="nil"/>
            </w:tcBorders>
          </w:tcPr>
          <w:p w14:paraId="272E0437" w14:textId="77777777" w:rsidR="002D129B" w:rsidRPr="00D05ACC" w:rsidRDefault="002D129B" w:rsidP="00B070D8">
            <w:pPr>
              <w:ind w:left="708"/>
              <w:rPr>
                <w:color w:val="000000" w:themeColor="text1"/>
              </w:rPr>
            </w:pPr>
            <w:proofErr w:type="spellStart"/>
            <w:r w:rsidRPr="00D05ACC">
              <w:rPr>
                <w:color w:val="000000" w:themeColor="text1"/>
              </w:rPr>
              <w:t>Severity</w:t>
            </w:r>
            <w:proofErr w:type="spellEnd"/>
            <w:r w:rsidRPr="00D05ACC">
              <w:rPr>
                <w:color w:val="000000" w:themeColor="text1"/>
              </w:rPr>
              <w:t xml:space="preserve"> of </w:t>
            </w:r>
            <w:proofErr w:type="spellStart"/>
            <w:r w:rsidRPr="00D05ACC">
              <w:rPr>
                <w:color w:val="000000" w:themeColor="text1"/>
              </w:rPr>
              <w:t>symptoms</w:t>
            </w:r>
            <w:proofErr w:type="spellEnd"/>
          </w:p>
        </w:tc>
        <w:tc>
          <w:tcPr>
            <w:tcW w:w="6402" w:type="dxa"/>
            <w:tcBorders>
              <w:top w:val="nil"/>
              <w:left w:val="nil"/>
              <w:bottom w:val="nil"/>
            </w:tcBorders>
          </w:tcPr>
          <w:p w14:paraId="46588262" w14:textId="53A141BE" w:rsidR="002D129B" w:rsidRPr="00D05ACC" w:rsidRDefault="002D129B" w:rsidP="002D129B">
            <w:pPr>
              <w:rPr>
                <w:color w:val="000000" w:themeColor="text1"/>
                <w:lang w:val="en-GB"/>
              </w:rPr>
            </w:pPr>
            <w:r w:rsidRPr="002D4E44">
              <w:rPr>
                <w:color w:val="000000" w:themeColor="text1"/>
                <w:lang w:val="en-US"/>
              </w:rPr>
              <w:t xml:space="preserve"> PCP3: </w:t>
            </w:r>
            <w:r w:rsidRPr="00D05ACC">
              <w:rPr>
                <w:color w:val="000000" w:themeColor="text1"/>
                <w:lang w:val="en-US"/>
              </w:rPr>
              <w:t>„And to have an eye on how much the patient is affected by his symptoms. If it is an acute rotary vertigo, then the patient is so affected that they come here anyway and want to clear it up, and then is goes relatively fast.“</w:t>
            </w:r>
          </w:p>
        </w:tc>
      </w:tr>
      <w:tr w:rsidR="002D129B" w:rsidRPr="00D05ACC" w14:paraId="1E5C0B2D" w14:textId="77777777" w:rsidTr="005275B9">
        <w:tc>
          <w:tcPr>
            <w:tcW w:w="2884" w:type="dxa"/>
            <w:tcBorders>
              <w:top w:val="nil"/>
              <w:bottom w:val="nil"/>
              <w:right w:val="nil"/>
            </w:tcBorders>
          </w:tcPr>
          <w:p w14:paraId="1A1AECAD" w14:textId="77777777" w:rsidR="002D129B" w:rsidRPr="00D05ACC" w:rsidRDefault="002D129B" w:rsidP="00B070D8">
            <w:pPr>
              <w:ind w:left="708"/>
              <w:rPr>
                <w:color w:val="000000" w:themeColor="text1"/>
              </w:rPr>
            </w:pPr>
            <w:r w:rsidRPr="00D05ACC">
              <w:rPr>
                <w:color w:val="000000" w:themeColor="text1"/>
              </w:rPr>
              <w:t>Co-</w:t>
            </w:r>
            <w:proofErr w:type="spellStart"/>
            <w:r w:rsidRPr="00D05ACC">
              <w:rPr>
                <w:color w:val="000000" w:themeColor="text1"/>
              </w:rPr>
              <w:t>morbidities</w:t>
            </w:r>
            <w:proofErr w:type="spellEnd"/>
          </w:p>
        </w:tc>
        <w:tc>
          <w:tcPr>
            <w:tcW w:w="6402" w:type="dxa"/>
            <w:tcBorders>
              <w:top w:val="nil"/>
              <w:left w:val="nil"/>
              <w:bottom w:val="nil"/>
            </w:tcBorders>
          </w:tcPr>
          <w:p w14:paraId="297F93F6" w14:textId="76DFFD35" w:rsidR="002D129B" w:rsidRPr="00D05ACC" w:rsidRDefault="002D129B" w:rsidP="00B070D8">
            <w:pPr>
              <w:rPr>
                <w:color w:val="000000" w:themeColor="text1"/>
              </w:rPr>
            </w:pPr>
            <w:r w:rsidRPr="002D4E44">
              <w:rPr>
                <w:color w:val="000000" w:themeColor="text1"/>
                <w:lang w:val="en-US"/>
              </w:rPr>
              <w:t xml:space="preserve">PCP7: </w:t>
            </w:r>
            <w:r w:rsidRPr="00D05ACC">
              <w:rPr>
                <w:color w:val="000000" w:themeColor="text1"/>
                <w:lang w:val="en-US"/>
              </w:rPr>
              <w:t>„If the patient is not very mobile, if the patient has other co-factors which make one suspected diagnosis far more probable than another, you will say, okay, then we do that here in our practice first and then we will see. So there are certainly factors which are encouraging</w:t>
            </w:r>
            <w:proofErr w:type="gramStart"/>
            <w:r w:rsidRPr="00D05ACC">
              <w:rPr>
                <w:color w:val="000000" w:themeColor="text1"/>
                <w:lang w:val="en-US"/>
              </w:rPr>
              <w:t>.“</w:t>
            </w:r>
            <w:proofErr w:type="gramEnd"/>
          </w:p>
        </w:tc>
      </w:tr>
      <w:tr w:rsidR="002D129B" w:rsidRPr="00D05ACC" w14:paraId="3F3A9B3E" w14:textId="77777777" w:rsidTr="005275B9">
        <w:tc>
          <w:tcPr>
            <w:tcW w:w="2884" w:type="dxa"/>
            <w:tcBorders>
              <w:top w:val="nil"/>
              <w:bottom w:val="nil"/>
              <w:right w:val="nil"/>
            </w:tcBorders>
          </w:tcPr>
          <w:p w14:paraId="4C2589C6" w14:textId="77777777" w:rsidR="002D129B" w:rsidRPr="00D05ACC" w:rsidRDefault="002D129B" w:rsidP="00B070D8">
            <w:pPr>
              <w:ind w:left="708"/>
              <w:rPr>
                <w:color w:val="000000" w:themeColor="text1"/>
              </w:rPr>
            </w:pPr>
            <w:proofErr w:type="spellStart"/>
            <w:r w:rsidRPr="00D05ACC">
              <w:rPr>
                <w:color w:val="000000" w:themeColor="text1"/>
              </w:rPr>
              <w:t>patient</w:t>
            </w:r>
            <w:proofErr w:type="spellEnd"/>
            <w:r w:rsidRPr="00D05ACC">
              <w:rPr>
                <w:color w:val="000000" w:themeColor="text1"/>
              </w:rPr>
              <w:t xml:space="preserve"> </w:t>
            </w:r>
            <w:proofErr w:type="spellStart"/>
            <w:r w:rsidRPr="00D05ACC">
              <w:rPr>
                <w:color w:val="000000" w:themeColor="text1"/>
              </w:rPr>
              <w:t>focus</w:t>
            </w:r>
            <w:proofErr w:type="spellEnd"/>
            <w:r w:rsidRPr="00D05ACC">
              <w:rPr>
                <w:color w:val="000000" w:themeColor="text1"/>
              </w:rPr>
              <w:t xml:space="preserve"> on </w:t>
            </w:r>
            <w:proofErr w:type="spellStart"/>
            <w:r w:rsidRPr="00D05ACC">
              <w:rPr>
                <w:color w:val="000000" w:themeColor="text1"/>
              </w:rPr>
              <w:t>pharmacotherapy</w:t>
            </w:r>
            <w:proofErr w:type="spellEnd"/>
          </w:p>
        </w:tc>
        <w:tc>
          <w:tcPr>
            <w:tcW w:w="6402" w:type="dxa"/>
            <w:tcBorders>
              <w:top w:val="nil"/>
              <w:left w:val="nil"/>
              <w:bottom w:val="nil"/>
            </w:tcBorders>
          </w:tcPr>
          <w:p w14:paraId="018AA723" w14:textId="483B1F2A" w:rsidR="002D129B" w:rsidRPr="00D05ACC" w:rsidRDefault="002D129B" w:rsidP="00B070D8">
            <w:pPr>
              <w:rPr>
                <w:color w:val="000000" w:themeColor="text1"/>
              </w:rPr>
            </w:pPr>
            <w:r w:rsidRPr="002D4E44">
              <w:rPr>
                <w:color w:val="000000" w:themeColor="text1"/>
                <w:lang w:val="en-US"/>
              </w:rPr>
              <w:t xml:space="preserve">PCP3: </w:t>
            </w:r>
            <w:r w:rsidRPr="00D05ACC">
              <w:rPr>
                <w:color w:val="000000" w:themeColor="text1"/>
                <w:lang w:val="en-US"/>
              </w:rPr>
              <w:t xml:space="preserve">„Because I </w:t>
            </w:r>
            <w:proofErr w:type="spellStart"/>
            <w:r w:rsidRPr="00D05ACC">
              <w:rPr>
                <w:color w:val="000000" w:themeColor="text1"/>
                <w:lang w:val="en-US"/>
              </w:rPr>
              <w:t>realised</w:t>
            </w:r>
            <w:proofErr w:type="spellEnd"/>
            <w:r w:rsidRPr="00D05ACC">
              <w:rPr>
                <w:color w:val="000000" w:themeColor="text1"/>
                <w:lang w:val="en-US"/>
              </w:rPr>
              <w:t>, overall, that the patients often have medical demands […]. And there seems to be quite a big market out there at the moment for some unspecific vertigo medications. That seems to be on the ris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Therapy</w:t>
            </w:r>
            <w:proofErr w:type="spellEnd"/>
            <w:r w:rsidRPr="00D05ACC">
              <w:rPr>
                <w:color w:val="000000" w:themeColor="text1"/>
              </w:rPr>
              <w:t>]</w:t>
            </w:r>
          </w:p>
        </w:tc>
      </w:tr>
      <w:tr w:rsidR="002D129B" w:rsidRPr="00D05ACC" w14:paraId="66CCC461" w14:textId="77777777" w:rsidTr="005275B9">
        <w:tc>
          <w:tcPr>
            <w:tcW w:w="2884" w:type="dxa"/>
            <w:tcBorders>
              <w:top w:val="nil"/>
              <w:bottom w:val="nil"/>
              <w:right w:val="nil"/>
            </w:tcBorders>
          </w:tcPr>
          <w:p w14:paraId="466275D6" w14:textId="77777777" w:rsidR="002D129B" w:rsidRPr="00D05ACC" w:rsidRDefault="002D129B" w:rsidP="00B070D8">
            <w:pPr>
              <w:ind w:left="708"/>
              <w:rPr>
                <w:color w:val="000000" w:themeColor="text1"/>
                <w:lang w:val="en-US"/>
              </w:rPr>
            </w:pPr>
            <w:r w:rsidRPr="00D05ACC">
              <w:rPr>
                <w:color w:val="000000" w:themeColor="text1"/>
                <w:lang w:val="en-US"/>
              </w:rPr>
              <w:t>patient willingness to pay</w:t>
            </w:r>
          </w:p>
        </w:tc>
        <w:tc>
          <w:tcPr>
            <w:tcW w:w="6402" w:type="dxa"/>
            <w:tcBorders>
              <w:top w:val="nil"/>
              <w:left w:val="nil"/>
              <w:bottom w:val="nil"/>
            </w:tcBorders>
          </w:tcPr>
          <w:p w14:paraId="647B3C7F" w14:textId="000F07B0" w:rsidR="002D129B" w:rsidRPr="00D05ACC" w:rsidRDefault="002D129B" w:rsidP="00B070D8">
            <w:pPr>
              <w:rPr>
                <w:color w:val="000000" w:themeColor="text1"/>
                <w:lang w:val="en-GB"/>
              </w:rPr>
            </w:pPr>
            <w:r w:rsidRPr="002D4E44">
              <w:rPr>
                <w:color w:val="000000" w:themeColor="text1"/>
                <w:lang w:val="en-US"/>
              </w:rPr>
              <w:t xml:space="preserve">PCP5: </w:t>
            </w:r>
            <w:r w:rsidRPr="00D05ACC">
              <w:rPr>
                <w:color w:val="000000" w:themeColor="text1"/>
                <w:lang w:val="en-US"/>
              </w:rPr>
              <w:t>„and then the medications are partly only over-the-counter medications which means that the patients have to pay them themselves, and that is sometimes problematic</w:t>
            </w:r>
            <w:proofErr w:type="gramStart"/>
            <w:r w:rsidRPr="00D05ACC">
              <w:rPr>
                <w:color w:val="000000" w:themeColor="text1"/>
                <w:lang w:val="en-US"/>
              </w:rPr>
              <w:t>.“</w:t>
            </w:r>
            <w:proofErr w:type="gramEnd"/>
            <w:r w:rsidRPr="002D4E44">
              <w:rPr>
                <w:color w:val="000000" w:themeColor="text1"/>
                <w:lang w:val="en-US"/>
              </w:rPr>
              <w:t xml:space="preserve"> </w:t>
            </w:r>
            <w:r w:rsidRPr="00D05ACC">
              <w:rPr>
                <w:color w:val="000000" w:themeColor="text1"/>
              </w:rPr>
              <w:t>[</w:t>
            </w:r>
            <w:proofErr w:type="spellStart"/>
            <w:r w:rsidRPr="00D05ACC">
              <w:rPr>
                <w:color w:val="000000" w:themeColor="text1"/>
              </w:rPr>
              <w:t>Therapy</w:t>
            </w:r>
            <w:proofErr w:type="spellEnd"/>
            <w:r w:rsidRPr="00D05ACC">
              <w:rPr>
                <w:color w:val="000000" w:themeColor="text1"/>
              </w:rPr>
              <w:t>]</w:t>
            </w:r>
          </w:p>
        </w:tc>
      </w:tr>
      <w:tr w:rsidR="002D129B" w:rsidRPr="00D05ACC" w14:paraId="51897921" w14:textId="77777777" w:rsidTr="005275B9">
        <w:tc>
          <w:tcPr>
            <w:tcW w:w="2884" w:type="dxa"/>
            <w:tcBorders>
              <w:top w:val="nil"/>
              <w:bottom w:val="single" w:sz="4" w:space="0" w:color="auto"/>
              <w:right w:val="nil"/>
            </w:tcBorders>
          </w:tcPr>
          <w:p w14:paraId="58969AD3" w14:textId="77777777" w:rsidR="002D129B" w:rsidRPr="00D05ACC" w:rsidRDefault="002D129B" w:rsidP="00B070D8">
            <w:pPr>
              <w:ind w:left="708"/>
              <w:rPr>
                <w:color w:val="000000" w:themeColor="text1"/>
              </w:rPr>
            </w:pPr>
            <w:r w:rsidRPr="00D05ACC">
              <w:rPr>
                <w:color w:val="000000" w:themeColor="text1"/>
              </w:rPr>
              <w:t xml:space="preserve">Patient </w:t>
            </w:r>
            <w:proofErr w:type="spellStart"/>
            <w:r w:rsidRPr="00D05ACC">
              <w:rPr>
                <w:color w:val="000000" w:themeColor="text1"/>
              </w:rPr>
              <w:t>compliance</w:t>
            </w:r>
            <w:proofErr w:type="spellEnd"/>
          </w:p>
        </w:tc>
        <w:tc>
          <w:tcPr>
            <w:tcW w:w="6402" w:type="dxa"/>
            <w:tcBorders>
              <w:top w:val="nil"/>
              <w:left w:val="nil"/>
              <w:bottom w:val="single" w:sz="4" w:space="0" w:color="auto"/>
            </w:tcBorders>
          </w:tcPr>
          <w:p w14:paraId="37479E1C" w14:textId="73471A2F" w:rsidR="002D129B" w:rsidRPr="00D05ACC" w:rsidRDefault="002D129B" w:rsidP="00B070D8">
            <w:pPr>
              <w:rPr>
                <w:color w:val="000000" w:themeColor="text1"/>
                <w:lang w:val="en-GB"/>
              </w:rPr>
            </w:pPr>
            <w:r w:rsidRPr="002D4E44">
              <w:rPr>
                <w:color w:val="000000" w:themeColor="text1"/>
                <w:lang w:val="en-US"/>
              </w:rPr>
              <w:t xml:space="preserve">PCP5: </w:t>
            </w:r>
            <w:r w:rsidRPr="00D05ACC">
              <w:rPr>
                <w:color w:val="000000" w:themeColor="text1"/>
                <w:lang w:val="en-US"/>
              </w:rPr>
              <w:t>„if certain diagnostic procedures are dictated in which the patients in the end are not ready to participate. Specifically patients are rather restrictive when it comes to extensive imaging diagnostics. They rather want a quick fix and do not want so much diagnostics</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lang w:val="en-GB"/>
              </w:rPr>
              <w:t>[Diagnostics][Scope and Purpose][Applicability][Social opportunity]</w:t>
            </w:r>
          </w:p>
        </w:tc>
      </w:tr>
      <w:tr w:rsidR="009C1C30" w:rsidRPr="00D05ACC" w14:paraId="5F4993D7" w14:textId="77777777" w:rsidTr="005275B9">
        <w:tc>
          <w:tcPr>
            <w:tcW w:w="9286" w:type="dxa"/>
            <w:gridSpan w:val="2"/>
            <w:tcBorders>
              <w:bottom w:val="nil"/>
            </w:tcBorders>
          </w:tcPr>
          <w:p w14:paraId="21F8C27A" w14:textId="77777777" w:rsidR="002E521D" w:rsidRPr="00D05ACC" w:rsidRDefault="002E521D" w:rsidP="00B070D8">
            <w:pPr>
              <w:rPr>
                <w:color w:val="000000" w:themeColor="text1"/>
                <w:lang w:val="en-GB"/>
              </w:rPr>
            </w:pPr>
          </w:p>
        </w:tc>
      </w:tr>
      <w:tr w:rsidR="009C1C30" w:rsidRPr="00D05ACC" w14:paraId="7DF98433" w14:textId="77777777" w:rsidTr="005275B9">
        <w:tc>
          <w:tcPr>
            <w:tcW w:w="9286" w:type="dxa"/>
            <w:gridSpan w:val="2"/>
            <w:tcBorders>
              <w:top w:val="nil"/>
              <w:bottom w:val="nil"/>
            </w:tcBorders>
          </w:tcPr>
          <w:p w14:paraId="24B990EC" w14:textId="77777777" w:rsidR="002E521D" w:rsidRPr="00D05ACC" w:rsidRDefault="002E521D" w:rsidP="00B070D8">
            <w:pPr>
              <w:rPr>
                <w:b/>
                <w:color w:val="000000" w:themeColor="text1"/>
              </w:rPr>
            </w:pPr>
            <w:r w:rsidRPr="00D05ACC">
              <w:rPr>
                <w:b/>
                <w:color w:val="000000" w:themeColor="text1"/>
              </w:rPr>
              <w:t>CAPABILITY</w:t>
            </w:r>
          </w:p>
        </w:tc>
      </w:tr>
      <w:tr w:rsidR="009C1C30" w:rsidRPr="00D05ACC" w14:paraId="1B23E94A" w14:textId="77777777" w:rsidTr="005275B9">
        <w:tc>
          <w:tcPr>
            <w:tcW w:w="9286" w:type="dxa"/>
            <w:gridSpan w:val="2"/>
            <w:tcBorders>
              <w:top w:val="nil"/>
              <w:bottom w:val="nil"/>
            </w:tcBorders>
          </w:tcPr>
          <w:p w14:paraId="685189E4" w14:textId="77777777" w:rsidR="002E521D" w:rsidRPr="00D05ACC" w:rsidRDefault="002E521D" w:rsidP="00B070D8">
            <w:pPr>
              <w:pStyle w:val="Listenabsatz"/>
              <w:numPr>
                <w:ilvl w:val="0"/>
                <w:numId w:val="5"/>
              </w:numPr>
              <w:spacing w:after="0" w:line="240" w:lineRule="auto"/>
              <w:rPr>
                <w:b/>
                <w:color w:val="000000" w:themeColor="text1"/>
              </w:rPr>
            </w:pPr>
            <w:r w:rsidRPr="00D05ACC">
              <w:rPr>
                <w:b/>
                <w:color w:val="000000" w:themeColor="text1"/>
              </w:rPr>
              <w:t>Psychological capability</w:t>
            </w:r>
          </w:p>
        </w:tc>
      </w:tr>
      <w:tr w:rsidR="002D129B" w:rsidRPr="002D4E44" w14:paraId="2EB2C605" w14:textId="77777777" w:rsidTr="005275B9">
        <w:tc>
          <w:tcPr>
            <w:tcW w:w="2884" w:type="dxa"/>
            <w:tcBorders>
              <w:top w:val="nil"/>
              <w:bottom w:val="nil"/>
              <w:right w:val="nil"/>
            </w:tcBorders>
          </w:tcPr>
          <w:p w14:paraId="4BB98038" w14:textId="77777777" w:rsidR="002D129B" w:rsidRPr="00D05ACC" w:rsidRDefault="002D129B" w:rsidP="00B070D8">
            <w:pPr>
              <w:ind w:left="708"/>
              <w:rPr>
                <w:color w:val="000000" w:themeColor="text1"/>
              </w:rPr>
            </w:pPr>
            <w:proofErr w:type="spellStart"/>
            <w:r w:rsidRPr="00D05ACC">
              <w:rPr>
                <w:color w:val="000000" w:themeColor="text1"/>
              </w:rPr>
              <w:t>awareness</w:t>
            </w:r>
            <w:proofErr w:type="spellEnd"/>
            <w:r w:rsidRPr="00D05ACC">
              <w:rPr>
                <w:color w:val="000000" w:themeColor="text1"/>
              </w:rPr>
              <w:t xml:space="preserve"> </w:t>
            </w:r>
            <w:proofErr w:type="spellStart"/>
            <w:r w:rsidRPr="00D05ACC">
              <w:rPr>
                <w:color w:val="000000" w:themeColor="text1"/>
              </w:rPr>
              <w:t>about</w:t>
            </w:r>
            <w:proofErr w:type="spellEnd"/>
            <w:r w:rsidRPr="00D05ACC">
              <w:rPr>
                <w:color w:val="000000" w:themeColor="text1"/>
              </w:rPr>
              <w:t xml:space="preserve"> </w:t>
            </w:r>
            <w:proofErr w:type="spellStart"/>
            <w:r w:rsidRPr="00D05ACC">
              <w:rPr>
                <w:color w:val="000000" w:themeColor="text1"/>
              </w:rPr>
              <w:lastRenderedPageBreak/>
              <w:t>guideline</w:t>
            </w:r>
            <w:proofErr w:type="spellEnd"/>
          </w:p>
        </w:tc>
        <w:tc>
          <w:tcPr>
            <w:tcW w:w="6402" w:type="dxa"/>
            <w:tcBorders>
              <w:top w:val="nil"/>
              <w:left w:val="nil"/>
              <w:bottom w:val="nil"/>
            </w:tcBorders>
          </w:tcPr>
          <w:p w14:paraId="7F2AF981" w14:textId="3D82A04B" w:rsidR="002D129B" w:rsidRPr="00D05ACC" w:rsidRDefault="002D129B" w:rsidP="00B070D8">
            <w:pPr>
              <w:rPr>
                <w:color w:val="000000" w:themeColor="text1"/>
                <w:lang w:val="en-GB"/>
              </w:rPr>
            </w:pPr>
            <w:r w:rsidRPr="002D4E44">
              <w:rPr>
                <w:color w:val="000000" w:themeColor="text1"/>
                <w:lang w:val="en-US"/>
              </w:rPr>
              <w:lastRenderedPageBreak/>
              <w:t xml:space="preserve">PCP3: </w:t>
            </w:r>
            <w:r w:rsidRPr="00D05ACC">
              <w:rPr>
                <w:color w:val="000000" w:themeColor="text1"/>
                <w:lang w:val="en-US"/>
              </w:rPr>
              <w:t>„To know that there is such a guideline is always the first step“</w:t>
            </w:r>
          </w:p>
        </w:tc>
      </w:tr>
      <w:tr w:rsidR="002D129B" w:rsidRPr="002D4E44" w14:paraId="2F96FFDB" w14:textId="77777777" w:rsidTr="005275B9">
        <w:tc>
          <w:tcPr>
            <w:tcW w:w="2884" w:type="dxa"/>
            <w:tcBorders>
              <w:top w:val="nil"/>
              <w:bottom w:val="nil"/>
              <w:right w:val="nil"/>
            </w:tcBorders>
          </w:tcPr>
          <w:p w14:paraId="1B6386E9" w14:textId="77777777" w:rsidR="002D129B" w:rsidRPr="00D05ACC" w:rsidRDefault="002D129B" w:rsidP="00B070D8">
            <w:pPr>
              <w:ind w:left="708"/>
              <w:rPr>
                <w:color w:val="000000" w:themeColor="text1"/>
              </w:rPr>
            </w:pPr>
            <w:proofErr w:type="spellStart"/>
            <w:r w:rsidRPr="00D05ACC">
              <w:rPr>
                <w:color w:val="000000" w:themeColor="text1"/>
              </w:rPr>
              <w:lastRenderedPageBreak/>
              <w:t>handling</w:t>
            </w:r>
            <w:proofErr w:type="spellEnd"/>
            <w:r w:rsidRPr="00D05ACC">
              <w:rPr>
                <w:color w:val="000000" w:themeColor="text1"/>
              </w:rPr>
              <w:t xml:space="preserve"> </w:t>
            </w:r>
            <w:proofErr w:type="spellStart"/>
            <w:r w:rsidRPr="00D05ACC">
              <w:rPr>
                <w:color w:val="000000" w:themeColor="text1"/>
              </w:rPr>
              <w:t>competing</w:t>
            </w:r>
            <w:proofErr w:type="spellEnd"/>
            <w:r w:rsidRPr="00D05ACC">
              <w:rPr>
                <w:color w:val="000000" w:themeColor="text1"/>
              </w:rPr>
              <w:t xml:space="preserve"> </w:t>
            </w:r>
            <w:proofErr w:type="spellStart"/>
            <w:r w:rsidRPr="00D05ACC">
              <w:rPr>
                <w:color w:val="000000" w:themeColor="text1"/>
              </w:rPr>
              <w:t>priorities</w:t>
            </w:r>
            <w:proofErr w:type="spellEnd"/>
          </w:p>
        </w:tc>
        <w:tc>
          <w:tcPr>
            <w:tcW w:w="6402" w:type="dxa"/>
            <w:tcBorders>
              <w:top w:val="nil"/>
              <w:left w:val="nil"/>
              <w:bottom w:val="nil"/>
            </w:tcBorders>
          </w:tcPr>
          <w:p w14:paraId="01B8F4E1" w14:textId="6CAA1675"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Once I picture the practice, I see 50 or 100 things in front of me, where we would need guidelines with algorithms which should be implemented. […] I think vertigo has a good chance because it is a topic where many people find themselves in deep water […] but on the other hand, from a psychological perspective, you often tend to tackle the easy things. I mean, writing SOPs for bladder infections into your quality management system is far easier</w:t>
            </w:r>
            <w:proofErr w:type="gramStart"/>
            <w:r w:rsidRPr="00D05ACC">
              <w:rPr>
                <w:color w:val="000000" w:themeColor="text1"/>
                <w:lang w:val="en-US"/>
              </w:rPr>
              <w:t>.“</w:t>
            </w:r>
            <w:proofErr w:type="gramEnd"/>
          </w:p>
        </w:tc>
      </w:tr>
      <w:tr w:rsidR="002D129B" w:rsidRPr="002D4E44" w14:paraId="5BCB6163" w14:textId="77777777" w:rsidTr="005275B9">
        <w:tc>
          <w:tcPr>
            <w:tcW w:w="2884" w:type="dxa"/>
            <w:tcBorders>
              <w:top w:val="nil"/>
              <w:bottom w:val="nil"/>
              <w:right w:val="nil"/>
            </w:tcBorders>
          </w:tcPr>
          <w:p w14:paraId="4EE23D2A" w14:textId="77777777" w:rsidR="002D129B" w:rsidRPr="00D05ACC" w:rsidRDefault="002D129B" w:rsidP="00B070D8">
            <w:pPr>
              <w:ind w:left="708"/>
              <w:rPr>
                <w:color w:val="000000" w:themeColor="text1"/>
              </w:rPr>
            </w:pPr>
            <w:r w:rsidRPr="00D05ACC">
              <w:rPr>
                <w:color w:val="000000" w:themeColor="text1"/>
              </w:rPr>
              <w:t xml:space="preserve">emotional </w:t>
            </w:r>
            <w:proofErr w:type="spellStart"/>
            <w:r w:rsidRPr="00D05ACC">
              <w:rPr>
                <w:color w:val="000000" w:themeColor="text1"/>
              </w:rPr>
              <w:t>prioritising</w:t>
            </w:r>
            <w:proofErr w:type="spellEnd"/>
          </w:p>
        </w:tc>
        <w:tc>
          <w:tcPr>
            <w:tcW w:w="6402" w:type="dxa"/>
            <w:tcBorders>
              <w:top w:val="nil"/>
              <w:left w:val="nil"/>
              <w:bottom w:val="nil"/>
            </w:tcBorders>
          </w:tcPr>
          <w:p w14:paraId="45AEBE67" w14:textId="542C69C8"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One barrier is certainly the overload with multiple problems and reasons for consultation, which are also perceived differently. […] Like palliative care, […] these topics have whole different emotional coverage, and you have to surpass these topics first</w:t>
            </w:r>
            <w:proofErr w:type="gramStart"/>
            <w:r w:rsidRPr="00D05ACC">
              <w:rPr>
                <w:color w:val="000000" w:themeColor="text1"/>
                <w:lang w:val="en-US"/>
              </w:rPr>
              <w:t>.“</w:t>
            </w:r>
            <w:proofErr w:type="gramEnd"/>
          </w:p>
        </w:tc>
      </w:tr>
      <w:tr w:rsidR="002D129B" w:rsidRPr="00D05ACC" w14:paraId="5B7F28E0" w14:textId="77777777" w:rsidTr="005275B9">
        <w:tc>
          <w:tcPr>
            <w:tcW w:w="2884" w:type="dxa"/>
            <w:tcBorders>
              <w:top w:val="nil"/>
              <w:bottom w:val="nil"/>
              <w:right w:val="nil"/>
            </w:tcBorders>
          </w:tcPr>
          <w:p w14:paraId="2464095B" w14:textId="77777777" w:rsidR="002D129B" w:rsidRPr="00D05ACC" w:rsidRDefault="002D129B" w:rsidP="00B070D8">
            <w:pPr>
              <w:ind w:left="708"/>
              <w:rPr>
                <w:color w:val="000000" w:themeColor="text1"/>
              </w:rPr>
            </w:pPr>
            <w:proofErr w:type="spellStart"/>
            <w:r w:rsidRPr="00D05ACC">
              <w:rPr>
                <w:color w:val="000000" w:themeColor="text1"/>
              </w:rPr>
              <w:t>psycological</w:t>
            </w:r>
            <w:proofErr w:type="spellEnd"/>
            <w:r w:rsidRPr="00D05ACC">
              <w:rPr>
                <w:color w:val="000000" w:themeColor="text1"/>
              </w:rPr>
              <w:t xml:space="preserve"> </w:t>
            </w:r>
            <w:proofErr w:type="spellStart"/>
            <w:r w:rsidRPr="00D05ACC">
              <w:rPr>
                <w:color w:val="000000" w:themeColor="text1"/>
              </w:rPr>
              <w:t>capacity</w:t>
            </w:r>
            <w:proofErr w:type="spellEnd"/>
            <w:r w:rsidRPr="00D05ACC">
              <w:rPr>
                <w:color w:val="000000" w:themeColor="text1"/>
              </w:rPr>
              <w:t xml:space="preserve"> / </w:t>
            </w:r>
            <w:proofErr w:type="spellStart"/>
            <w:r w:rsidRPr="00D05ACC">
              <w:rPr>
                <w:color w:val="000000" w:themeColor="text1"/>
              </w:rPr>
              <w:t>coping</w:t>
            </w:r>
            <w:proofErr w:type="spellEnd"/>
            <w:r w:rsidRPr="00D05ACC">
              <w:rPr>
                <w:color w:val="000000" w:themeColor="text1"/>
              </w:rPr>
              <w:t xml:space="preserve"> </w:t>
            </w:r>
            <w:proofErr w:type="spellStart"/>
            <w:r w:rsidRPr="00D05ACC">
              <w:rPr>
                <w:color w:val="000000" w:themeColor="text1"/>
              </w:rPr>
              <w:t>capacity</w:t>
            </w:r>
            <w:proofErr w:type="spellEnd"/>
          </w:p>
        </w:tc>
        <w:tc>
          <w:tcPr>
            <w:tcW w:w="6402" w:type="dxa"/>
            <w:tcBorders>
              <w:top w:val="nil"/>
              <w:left w:val="nil"/>
              <w:bottom w:val="nil"/>
            </w:tcBorders>
          </w:tcPr>
          <w:p w14:paraId="009B28F6" w14:textId="7CC4C747"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 xml:space="preserve">„And that is difficult, because </w:t>
            </w:r>
            <w:proofErr w:type="spellStart"/>
            <w:r w:rsidRPr="00D05ACC">
              <w:rPr>
                <w:color w:val="000000" w:themeColor="text1"/>
                <w:lang w:val="en-US"/>
              </w:rPr>
              <w:t>brainwise</w:t>
            </w:r>
            <w:proofErr w:type="spellEnd"/>
            <w:r w:rsidRPr="00D05ACC">
              <w:rPr>
                <w:color w:val="000000" w:themeColor="text1"/>
                <w:lang w:val="en-US"/>
              </w:rPr>
              <w:t xml:space="preserve"> […] everyone is operating at full capacity already</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Physical</w:t>
            </w:r>
            <w:proofErr w:type="spellEnd"/>
            <w:r w:rsidRPr="00D05ACC">
              <w:rPr>
                <w:color w:val="000000" w:themeColor="text1"/>
              </w:rPr>
              <w:t xml:space="preserve"> </w:t>
            </w:r>
            <w:proofErr w:type="spellStart"/>
            <w:r w:rsidRPr="00D05ACC">
              <w:rPr>
                <w:color w:val="000000" w:themeColor="text1"/>
              </w:rPr>
              <w:t>opportunity</w:t>
            </w:r>
            <w:proofErr w:type="spellEnd"/>
            <w:r w:rsidRPr="00D05ACC">
              <w:rPr>
                <w:color w:val="000000" w:themeColor="text1"/>
              </w:rPr>
              <w:t>]</w:t>
            </w:r>
          </w:p>
        </w:tc>
      </w:tr>
      <w:tr w:rsidR="002D129B" w:rsidRPr="00D05ACC" w14:paraId="2F9FD15B" w14:textId="77777777" w:rsidTr="005275B9">
        <w:tc>
          <w:tcPr>
            <w:tcW w:w="2884" w:type="dxa"/>
            <w:tcBorders>
              <w:top w:val="nil"/>
              <w:bottom w:val="nil"/>
              <w:right w:val="nil"/>
            </w:tcBorders>
          </w:tcPr>
          <w:p w14:paraId="38500C78" w14:textId="77777777" w:rsidR="002D129B" w:rsidRPr="00D05ACC" w:rsidRDefault="002D129B" w:rsidP="00B070D8">
            <w:pPr>
              <w:ind w:left="708"/>
              <w:rPr>
                <w:color w:val="000000" w:themeColor="text1"/>
                <w:lang w:val="en-US"/>
              </w:rPr>
            </w:pPr>
            <w:r w:rsidRPr="00D05ACC">
              <w:rPr>
                <w:color w:val="000000" w:themeColor="text1"/>
                <w:lang w:val="en-US"/>
              </w:rPr>
              <w:t>Readiness to participate in continuous education</w:t>
            </w:r>
          </w:p>
        </w:tc>
        <w:tc>
          <w:tcPr>
            <w:tcW w:w="6402" w:type="dxa"/>
            <w:tcBorders>
              <w:top w:val="nil"/>
              <w:left w:val="nil"/>
              <w:bottom w:val="nil"/>
            </w:tcBorders>
          </w:tcPr>
          <w:p w14:paraId="489C4F6D" w14:textId="144CC98D" w:rsidR="002D129B" w:rsidRPr="00D05ACC" w:rsidRDefault="002D129B" w:rsidP="00B070D8">
            <w:pPr>
              <w:rPr>
                <w:color w:val="000000" w:themeColor="text1"/>
              </w:rPr>
            </w:pPr>
            <w:r w:rsidRPr="002D4E44">
              <w:rPr>
                <w:color w:val="000000" w:themeColor="text1"/>
                <w:lang w:val="en-US"/>
              </w:rPr>
              <w:t xml:space="preserve">PCP3: </w:t>
            </w:r>
            <w:r w:rsidRPr="00D05ACC">
              <w:rPr>
                <w:color w:val="000000" w:themeColor="text1"/>
                <w:lang w:val="en-US"/>
              </w:rPr>
              <w:t>„[Y]</w:t>
            </w:r>
            <w:proofErr w:type="spellStart"/>
            <w:r w:rsidRPr="00D05ACC">
              <w:rPr>
                <w:color w:val="000000" w:themeColor="text1"/>
                <w:lang w:val="en-US"/>
              </w:rPr>
              <w:t>ou</w:t>
            </w:r>
            <w:proofErr w:type="spellEnd"/>
            <w:r w:rsidRPr="00D05ACC">
              <w:rPr>
                <w:color w:val="000000" w:themeColor="text1"/>
                <w:lang w:val="en-US"/>
              </w:rPr>
              <w:t xml:space="preserve"> have to continue your education. You have to be up to date. </w:t>
            </w:r>
            <w:proofErr w:type="spellStart"/>
            <w:r w:rsidRPr="00D05ACC">
              <w:rPr>
                <w:color w:val="000000" w:themeColor="text1"/>
              </w:rPr>
              <w:t>And</w:t>
            </w:r>
            <w:proofErr w:type="spellEnd"/>
            <w:r w:rsidRPr="00D05ACC">
              <w:rPr>
                <w:color w:val="000000" w:themeColor="text1"/>
              </w:rPr>
              <w:t xml:space="preserve"> </w:t>
            </w:r>
            <w:proofErr w:type="spellStart"/>
            <w:r w:rsidRPr="00D05ACC">
              <w:rPr>
                <w:color w:val="000000" w:themeColor="text1"/>
              </w:rPr>
              <w:t>then</w:t>
            </w:r>
            <w:proofErr w:type="spellEnd"/>
            <w:r w:rsidRPr="00D05ACC">
              <w:rPr>
                <w:color w:val="000000" w:themeColor="text1"/>
              </w:rPr>
              <w:t xml:space="preserve"> </w:t>
            </w:r>
            <w:proofErr w:type="spellStart"/>
            <w:r w:rsidRPr="00D05ACC">
              <w:rPr>
                <w:color w:val="000000" w:themeColor="text1"/>
              </w:rPr>
              <w:t>you</w:t>
            </w:r>
            <w:proofErr w:type="spellEnd"/>
            <w:r w:rsidRPr="00D05ACC">
              <w:rPr>
                <w:color w:val="000000" w:themeColor="text1"/>
              </w:rPr>
              <w:t xml:space="preserve"> </w:t>
            </w:r>
            <w:proofErr w:type="spellStart"/>
            <w:r w:rsidRPr="00D05ACC">
              <w:rPr>
                <w:color w:val="000000" w:themeColor="text1"/>
              </w:rPr>
              <w:t>can</w:t>
            </w:r>
            <w:proofErr w:type="spellEnd"/>
            <w:r w:rsidRPr="00D05ACC">
              <w:rPr>
                <w:color w:val="000000" w:themeColor="text1"/>
              </w:rPr>
              <w:t xml:space="preserve"> also </w:t>
            </w:r>
            <w:proofErr w:type="spellStart"/>
            <w:r w:rsidRPr="00D05ACC">
              <w:rPr>
                <w:color w:val="000000" w:themeColor="text1"/>
              </w:rPr>
              <w:t>easily</w:t>
            </w:r>
            <w:proofErr w:type="spellEnd"/>
            <w:r w:rsidRPr="00D05ACC">
              <w:rPr>
                <w:color w:val="000000" w:themeColor="text1"/>
              </w:rPr>
              <w:t xml:space="preserve"> </w:t>
            </w:r>
            <w:proofErr w:type="spellStart"/>
            <w:r w:rsidRPr="00D05ACC">
              <w:rPr>
                <w:color w:val="000000" w:themeColor="text1"/>
              </w:rPr>
              <w:t>work</w:t>
            </w:r>
            <w:proofErr w:type="spellEnd"/>
            <w:r w:rsidRPr="00D05ACC">
              <w:rPr>
                <w:color w:val="000000" w:themeColor="text1"/>
              </w:rPr>
              <w:t xml:space="preserve"> </w:t>
            </w:r>
            <w:proofErr w:type="spellStart"/>
            <w:r w:rsidRPr="00D05ACC">
              <w:rPr>
                <w:color w:val="000000" w:themeColor="text1"/>
              </w:rPr>
              <w:t>with</w:t>
            </w:r>
            <w:proofErr w:type="spellEnd"/>
            <w:r w:rsidRPr="00D05ACC">
              <w:rPr>
                <w:color w:val="000000" w:themeColor="text1"/>
              </w:rPr>
              <w:t xml:space="preserve"> </w:t>
            </w:r>
            <w:proofErr w:type="spellStart"/>
            <w:r w:rsidRPr="00D05ACC">
              <w:rPr>
                <w:color w:val="000000" w:themeColor="text1"/>
              </w:rPr>
              <w:t>guidelines</w:t>
            </w:r>
            <w:proofErr w:type="spellEnd"/>
            <w:r w:rsidRPr="00D05ACC">
              <w:rPr>
                <w:color w:val="000000" w:themeColor="text1"/>
              </w:rPr>
              <w:t>.“</w:t>
            </w:r>
          </w:p>
        </w:tc>
      </w:tr>
      <w:tr w:rsidR="002D129B" w:rsidRPr="002D4E44" w14:paraId="74B76C00" w14:textId="77777777" w:rsidTr="005275B9">
        <w:tc>
          <w:tcPr>
            <w:tcW w:w="2884" w:type="dxa"/>
            <w:tcBorders>
              <w:top w:val="nil"/>
              <w:bottom w:val="nil"/>
              <w:right w:val="nil"/>
            </w:tcBorders>
          </w:tcPr>
          <w:p w14:paraId="212F51D9" w14:textId="77777777" w:rsidR="002D129B" w:rsidRPr="00D05ACC" w:rsidRDefault="002D129B" w:rsidP="00B070D8">
            <w:pPr>
              <w:ind w:left="708"/>
              <w:rPr>
                <w:color w:val="000000" w:themeColor="text1"/>
              </w:rPr>
            </w:pPr>
            <w:proofErr w:type="spellStart"/>
            <w:r w:rsidRPr="00D05ACC">
              <w:rPr>
                <w:color w:val="000000" w:themeColor="text1"/>
              </w:rPr>
              <w:t>Self-discipline</w:t>
            </w:r>
            <w:proofErr w:type="spellEnd"/>
          </w:p>
        </w:tc>
        <w:tc>
          <w:tcPr>
            <w:tcW w:w="6402" w:type="dxa"/>
            <w:tcBorders>
              <w:top w:val="nil"/>
              <w:left w:val="nil"/>
              <w:bottom w:val="nil"/>
            </w:tcBorders>
          </w:tcPr>
          <w:p w14:paraId="1F8CB98F" w14:textId="62CA5018" w:rsidR="002D129B" w:rsidRPr="00D05ACC" w:rsidRDefault="002D129B" w:rsidP="00B070D8">
            <w:pPr>
              <w:rPr>
                <w:color w:val="000000" w:themeColor="text1"/>
                <w:lang w:val="en-GB"/>
              </w:rPr>
            </w:pPr>
            <w:r w:rsidRPr="002D4E44">
              <w:rPr>
                <w:color w:val="000000" w:themeColor="text1"/>
                <w:lang w:val="en-US"/>
              </w:rPr>
              <w:t xml:space="preserve">PCP11: </w:t>
            </w:r>
            <w:r w:rsidRPr="00D05ACC">
              <w:rPr>
                <w:color w:val="000000" w:themeColor="text1"/>
                <w:lang w:val="en-US"/>
              </w:rPr>
              <w:t>„In my perspective, guidelines are just a matter of discipline</w:t>
            </w:r>
            <w:proofErr w:type="gramStart"/>
            <w:r w:rsidRPr="00D05ACC">
              <w:rPr>
                <w:color w:val="000000" w:themeColor="text1"/>
                <w:lang w:val="en-US"/>
              </w:rPr>
              <w:t>.“</w:t>
            </w:r>
            <w:proofErr w:type="gramEnd"/>
          </w:p>
        </w:tc>
      </w:tr>
      <w:tr w:rsidR="002D129B" w:rsidRPr="00D05ACC" w14:paraId="5EDA02F5" w14:textId="77777777" w:rsidTr="005275B9">
        <w:tc>
          <w:tcPr>
            <w:tcW w:w="2884" w:type="dxa"/>
            <w:tcBorders>
              <w:top w:val="nil"/>
              <w:bottom w:val="nil"/>
              <w:right w:val="nil"/>
            </w:tcBorders>
          </w:tcPr>
          <w:p w14:paraId="3BB74006" w14:textId="77777777" w:rsidR="002D129B" w:rsidRPr="00D05ACC" w:rsidRDefault="002D129B" w:rsidP="00B070D8">
            <w:pPr>
              <w:ind w:left="708"/>
              <w:rPr>
                <w:color w:val="000000" w:themeColor="text1"/>
                <w:lang w:val="en-US"/>
              </w:rPr>
            </w:pPr>
            <w:proofErr w:type="spellStart"/>
            <w:r w:rsidRPr="00D05ACC">
              <w:rPr>
                <w:color w:val="000000" w:themeColor="text1"/>
                <w:lang w:val="en-US"/>
              </w:rPr>
              <w:t>Organisation</w:t>
            </w:r>
            <w:proofErr w:type="spellEnd"/>
            <w:r w:rsidRPr="00D05ACC">
              <w:rPr>
                <w:color w:val="000000" w:themeColor="text1"/>
                <w:lang w:val="en-US"/>
              </w:rPr>
              <w:t xml:space="preserve"> / general management skills</w:t>
            </w:r>
          </w:p>
        </w:tc>
        <w:tc>
          <w:tcPr>
            <w:tcW w:w="6402" w:type="dxa"/>
            <w:tcBorders>
              <w:top w:val="nil"/>
              <w:left w:val="nil"/>
              <w:bottom w:val="nil"/>
            </w:tcBorders>
          </w:tcPr>
          <w:p w14:paraId="66F84E20" w14:textId="1805DA68" w:rsidR="002D129B" w:rsidRPr="00D05ACC" w:rsidRDefault="002D129B" w:rsidP="00B070D8">
            <w:pPr>
              <w:rPr>
                <w:color w:val="000000" w:themeColor="text1"/>
              </w:rPr>
            </w:pPr>
            <w:r w:rsidRPr="002D4E44">
              <w:rPr>
                <w:color w:val="000000" w:themeColor="text1"/>
                <w:lang w:val="en-US"/>
              </w:rPr>
              <w:t xml:space="preserve">PCP3: </w:t>
            </w:r>
            <w:r w:rsidRPr="00D05ACC">
              <w:rPr>
                <w:color w:val="000000" w:themeColor="text1"/>
                <w:lang w:val="en-US"/>
              </w:rPr>
              <w:t xml:space="preserve">„For me that depends on the PCP. And […] on the support of the practice team. And on being well </w:t>
            </w:r>
            <w:proofErr w:type="spellStart"/>
            <w:r w:rsidRPr="00D05ACC">
              <w:rPr>
                <w:color w:val="000000" w:themeColor="text1"/>
                <w:lang w:val="en-US"/>
              </w:rPr>
              <w:t>organised</w:t>
            </w:r>
            <w:proofErr w:type="spellEnd"/>
            <w:proofErr w:type="gramStart"/>
            <w:r w:rsidRPr="00D05ACC">
              <w:rPr>
                <w:color w:val="000000" w:themeColor="text1"/>
                <w:lang w:val="en-US"/>
              </w:rPr>
              <w:t>.“</w:t>
            </w:r>
            <w:proofErr w:type="gramEnd"/>
          </w:p>
        </w:tc>
      </w:tr>
      <w:tr w:rsidR="002D129B" w:rsidRPr="00D05ACC" w14:paraId="26EAA38E" w14:textId="77777777" w:rsidTr="005275B9">
        <w:tc>
          <w:tcPr>
            <w:tcW w:w="2884" w:type="dxa"/>
            <w:tcBorders>
              <w:top w:val="nil"/>
              <w:bottom w:val="nil"/>
              <w:right w:val="nil"/>
            </w:tcBorders>
          </w:tcPr>
          <w:p w14:paraId="6CB0575B" w14:textId="77777777" w:rsidR="002D129B" w:rsidRPr="00D05ACC" w:rsidRDefault="002D129B" w:rsidP="00B070D8">
            <w:pPr>
              <w:pStyle w:val="Listenabsatz"/>
              <w:numPr>
                <w:ilvl w:val="0"/>
                <w:numId w:val="5"/>
              </w:numPr>
              <w:spacing w:after="0" w:line="240" w:lineRule="auto"/>
              <w:rPr>
                <w:b/>
                <w:color w:val="000000" w:themeColor="text1"/>
              </w:rPr>
            </w:pPr>
            <w:r w:rsidRPr="00D05ACC">
              <w:rPr>
                <w:b/>
                <w:color w:val="000000" w:themeColor="text1"/>
              </w:rPr>
              <w:t>Physical capability</w:t>
            </w:r>
          </w:p>
        </w:tc>
        <w:tc>
          <w:tcPr>
            <w:tcW w:w="6402" w:type="dxa"/>
            <w:tcBorders>
              <w:top w:val="nil"/>
              <w:left w:val="nil"/>
              <w:bottom w:val="nil"/>
            </w:tcBorders>
          </w:tcPr>
          <w:p w14:paraId="5297DC48" w14:textId="77777777" w:rsidR="002D129B" w:rsidRPr="00D05ACC" w:rsidRDefault="002D129B" w:rsidP="00B070D8">
            <w:pPr>
              <w:rPr>
                <w:color w:val="000000" w:themeColor="text1"/>
              </w:rPr>
            </w:pPr>
          </w:p>
        </w:tc>
      </w:tr>
      <w:tr w:rsidR="002D129B" w:rsidRPr="00D05ACC" w14:paraId="06B22EEC" w14:textId="77777777" w:rsidTr="00B7364F">
        <w:tc>
          <w:tcPr>
            <w:tcW w:w="2884" w:type="dxa"/>
            <w:tcBorders>
              <w:top w:val="nil"/>
              <w:bottom w:val="single" w:sz="4" w:space="0" w:color="auto"/>
              <w:right w:val="nil"/>
            </w:tcBorders>
          </w:tcPr>
          <w:p w14:paraId="1291398F" w14:textId="77777777" w:rsidR="002D129B" w:rsidRPr="00D05ACC" w:rsidRDefault="002D129B" w:rsidP="00B070D8">
            <w:pPr>
              <w:ind w:left="708"/>
              <w:rPr>
                <w:color w:val="000000" w:themeColor="text1"/>
              </w:rPr>
            </w:pPr>
            <w:proofErr w:type="spellStart"/>
            <w:r w:rsidRPr="00D05ACC">
              <w:rPr>
                <w:color w:val="000000" w:themeColor="text1"/>
              </w:rPr>
              <w:t>ability</w:t>
            </w:r>
            <w:proofErr w:type="spellEnd"/>
            <w:r w:rsidRPr="00D05ACC">
              <w:rPr>
                <w:color w:val="000000" w:themeColor="text1"/>
              </w:rPr>
              <w:t xml:space="preserve"> </w:t>
            </w:r>
            <w:proofErr w:type="spellStart"/>
            <w:r w:rsidRPr="00D05ACC">
              <w:rPr>
                <w:color w:val="000000" w:themeColor="text1"/>
              </w:rPr>
              <w:t>to</w:t>
            </w:r>
            <w:proofErr w:type="spellEnd"/>
            <w:r w:rsidRPr="00D05ACC">
              <w:rPr>
                <w:color w:val="000000" w:themeColor="text1"/>
              </w:rPr>
              <w:t xml:space="preserve"> </w:t>
            </w:r>
            <w:proofErr w:type="spellStart"/>
            <w:r w:rsidRPr="00D05ACC">
              <w:rPr>
                <w:color w:val="000000" w:themeColor="text1"/>
              </w:rPr>
              <w:t>perform</w:t>
            </w:r>
            <w:proofErr w:type="spellEnd"/>
            <w:r w:rsidRPr="00D05ACC">
              <w:rPr>
                <w:color w:val="000000" w:themeColor="text1"/>
              </w:rPr>
              <w:t xml:space="preserve"> </w:t>
            </w:r>
            <w:proofErr w:type="spellStart"/>
            <w:r w:rsidRPr="00D05ACC">
              <w:rPr>
                <w:color w:val="000000" w:themeColor="text1"/>
              </w:rPr>
              <w:t>tests</w:t>
            </w:r>
            <w:proofErr w:type="spellEnd"/>
          </w:p>
        </w:tc>
        <w:tc>
          <w:tcPr>
            <w:tcW w:w="6402" w:type="dxa"/>
            <w:tcBorders>
              <w:top w:val="nil"/>
              <w:left w:val="nil"/>
              <w:bottom w:val="single" w:sz="4" w:space="0" w:color="auto"/>
            </w:tcBorders>
          </w:tcPr>
          <w:p w14:paraId="14D6BEAA" w14:textId="0CA06DD9" w:rsidR="002D129B" w:rsidRPr="00D05ACC" w:rsidRDefault="002D129B" w:rsidP="00B070D8">
            <w:pPr>
              <w:rPr>
                <w:color w:val="000000" w:themeColor="text1"/>
                <w:lang w:val="en-US"/>
              </w:rPr>
            </w:pPr>
            <w:r w:rsidRPr="002D4E44">
              <w:rPr>
                <w:color w:val="000000" w:themeColor="text1"/>
                <w:lang w:val="en-US"/>
              </w:rPr>
              <w:t xml:space="preserve">PCP8: </w:t>
            </w:r>
            <w:r w:rsidRPr="00D05ACC">
              <w:rPr>
                <w:color w:val="000000" w:themeColor="text1"/>
                <w:lang w:val="en-US"/>
              </w:rPr>
              <w:t>„Sonography of the carotid artery, for example, that we cannot do, we are not trained for that</w:t>
            </w:r>
            <w:proofErr w:type="gramStart"/>
            <w:r w:rsidRPr="00D05ACC">
              <w:rPr>
                <w:color w:val="000000" w:themeColor="text1"/>
                <w:lang w:val="en-US"/>
              </w:rPr>
              <w:t>.“</w:t>
            </w:r>
            <w:proofErr w:type="gramEnd"/>
          </w:p>
          <w:p w14:paraId="0D5D308A" w14:textId="016F3127" w:rsidR="002D129B" w:rsidRPr="00D05ACC" w:rsidRDefault="002D129B" w:rsidP="00B070D8">
            <w:pPr>
              <w:rPr>
                <w:color w:val="000000" w:themeColor="text1"/>
                <w:lang w:val="en-US"/>
              </w:rPr>
            </w:pPr>
            <w:r w:rsidRPr="002D4E44">
              <w:rPr>
                <w:color w:val="000000" w:themeColor="text1"/>
                <w:lang w:val="en-US"/>
              </w:rPr>
              <w:t xml:space="preserve">PCP1: </w:t>
            </w:r>
            <w:r w:rsidRPr="00D05ACC">
              <w:rPr>
                <w:color w:val="000000" w:themeColor="text1"/>
                <w:lang w:val="en-US"/>
              </w:rPr>
              <w:t>„Or to perform the head impulse test. Testing something which you haven’t learned neurologically, I wouldn’t dare do that in the practice, and if I get into trouble that will cost me a lot of time</w:t>
            </w:r>
            <w:proofErr w:type="gramStart"/>
            <w:r w:rsidRPr="00D05ACC">
              <w:rPr>
                <w:color w:val="000000" w:themeColor="text1"/>
                <w:lang w:val="en-US"/>
              </w:rPr>
              <w:t>.“</w:t>
            </w:r>
            <w:proofErr w:type="gramEnd"/>
          </w:p>
          <w:p w14:paraId="4B1BDB20" w14:textId="7546AADD" w:rsidR="002D129B" w:rsidRPr="00D05ACC" w:rsidRDefault="002D129B" w:rsidP="00B070D8">
            <w:pPr>
              <w:rPr>
                <w:color w:val="000000" w:themeColor="text1"/>
                <w:lang w:val="en-GB"/>
              </w:rPr>
            </w:pPr>
            <w:r w:rsidRPr="002D4E44">
              <w:rPr>
                <w:color w:val="000000" w:themeColor="text1"/>
                <w:lang w:val="en-US"/>
              </w:rPr>
              <w:t>PCP7:</w:t>
            </w:r>
            <w:r w:rsidRPr="00D05ACC">
              <w:rPr>
                <w:color w:val="000000" w:themeColor="text1"/>
                <w:lang w:val="en-US"/>
              </w:rPr>
              <w:t>„It is a difficult question, because eventually you could do an extensive part of the vertigo diagnostics also in the GP practice and it would make sense. […] But also part of the problem are time and resources</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Diagnostics</w:t>
            </w:r>
            <w:proofErr w:type="spellEnd"/>
            <w:r w:rsidRPr="00D05ACC">
              <w:rPr>
                <w:color w:val="000000" w:themeColor="text1"/>
              </w:rPr>
              <w:t>]</w:t>
            </w:r>
          </w:p>
        </w:tc>
      </w:tr>
      <w:tr w:rsidR="002D129B" w:rsidRPr="00D05ACC" w14:paraId="52D1A36A" w14:textId="77777777" w:rsidTr="00B7364F">
        <w:tc>
          <w:tcPr>
            <w:tcW w:w="2884" w:type="dxa"/>
            <w:tcBorders>
              <w:bottom w:val="nil"/>
              <w:right w:val="nil"/>
            </w:tcBorders>
          </w:tcPr>
          <w:p w14:paraId="7CBED478" w14:textId="77777777" w:rsidR="002D129B" w:rsidRPr="00D05ACC" w:rsidRDefault="002D129B" w:rsidP="00B070D8">
            <w:pPr>
              <w:ind w:left="708"/>
              <w:rPr>
                <w:color w:val="000000" w:themeColor="text1"/>
                <w:lang w:val="en-US"/>
              </w:rPr>
            </w:pPr>
          </w:p>
        </w:tc>
        <w:tc>
          <w:tcPr>
            <w:tcW w:w="6402" w:type="dxa"/>
            <w:tcBorders>
              <w:left w:val="nil"/>
              <w:bottom w:val="nil"/>
            </w:tcBorders>
          </w:tcPr>
          <w:p w14:paraId="0EAB0AFF" w14:textId="77777777" w:rsidR="002D129B" w:rsidRPr="00D05ACC" w:rsidRDefault="002D129B" w:rsidP="00B070D8">
            <w:pPr>
              <w:rPr>
                <w:color w:val="000000" w:themeColor="text1"/>
                <w:lang w:val="en-GB"/>
              </w:rPr>
            </w:pPr>
          </w:p>
        </w:tc>
      </w:tr>
      <w:tr w:rsidR="002D129B" w:rsidRPr="00D05ACC" w14:paraId="644D0121" w14:textId="77777777" w:rsidTr="002E5029">
        <w:tc>
          <w:tcPr>
            <w:tcW w:w="2884" w:type="dxa"/>
            <w:tcBorders>
              <w:top w:val="nil"/>
              <w:bottom w:val="nil"/>
              <w:right w:val="nil"/>
            </w:tcBorders>
          </w:tcPr>
          <w:p w14:paraId="4F76FDFC" w14:textId="77777777" w:rsidR="002D129B" w:rsidRPr="00D05ACC" w:rsidRDefault="002D129B" w:rsidP="00B070D8">
            <w:pPr>
              <w:rPr>
                <w:b/>
                <w:color w:val="000000" w:themeColor="text1"/>
              </w:rPr>
            </w:pPr>
            <w:r w:rsidRPr="00D05ACC">
              <w:rPr>
                <w:b/>
                <w:color w:val="000000" w:themeColor="text1"/>
              </w:rPr>
              <w:t>OPPORTUNITY</w:t>
            </w:r>
          </w:p>
        </w:tc>
        <w:tc>
          <w:tcPr>
            <w:tcW w:w="6402" w:type="dxa"/>
            <w:tcBorders>
              <w:top w:val="nil"/>
              <w:left w:val="nil"/>
              <w:bottom w:val="nil"/>
            </w:tcBorders>
          </w:tcPr>
          <w:p w14:paraId="03580F3B" w14:textId="77777777" w:rsidR="002D129B" w:rsidRPr="00D05ACC" w:rsidRDefault="002D129B" w:rsidP="00B070D8">
            <w:pPr>
              <w:rPr>
                <w:color w:val="000000" w:themeColor="text1"/>
              </w:rPr>
            </w:pPr>
          </w:p>
        </w:tc>
      </w:tr>
      <w:tr w:rsidR="002D129B" w:rsidRPr="00D05ACC" w14:paraId="23FC85DD" w14:textId="77777777" w:rsidTr="002E5029">
        <w:tc>
          <w:tcPr>
            <w:tcW w:w="2884" w:type="dxa"/>
            <w:tcBorders>
              <w:top w:val="nil"/>
              <w:bottom w:val="nil"/>
              <w:right w:val="nil"/>
            </w:tcBorders>
          </w:tcPr>
          <w:p w14:paraId="79313FC1" w14:textId="77777777" w:rsidR="002D129B" w:rsidRPr="00D05ACC" w:rsidRDefault="002D129B" w:rsidP="00B070D8">
            <w:pPr>
              <w:pStyle w:val="Listenabsatz"/>
              <w:numPr>
                <w:ilvl w:val="0"/>
                <w:numId w:val="6"/>
              </w:numPr>
              <w:spacing w:after="0" w:line="240" w:lineRule="auto"/>
              <w:rPr>
                <w:b/>
                <w:color w:val="000000" w:themeColor="text1"/>
              </w:rPr>
            </w:pPr>
            <w:r w:rsidRPr="00D05ACC">
              <w:rPr>
                <w:b/>
                <w:color w:val="000000" w:themeColor="text1"/>
              </w:rPr>
              <w:t>Social Opportunity</w:t>
            </w:r>
          </w:p>
        </w:tc>
        <w:tc>
          <w:tcPr>
            <w:tcW w:w="6402" w:type="dxa"/>
            <w:tcBorders>
              <w:top w:val="nil"/>
              <w:left w:val="nil"/>
              <w:bottom w:val="nil"/>
            </w:tcBorders>
          </w:tcPr>
          <w:p w14:paraId="32E8B1DF" w14:textId="77777777" w:rsidR="002D129B" w:rsidRPr="00D05ACC" w:rsidRDefault="002D129B" w:rsidP="00B070D8">
            <w:pPr>
              <w:rPr>
                <w:color w:val="000000" w:themeColor="text1"/>
              </w:rPr>
            </w:pPr>
          </w:p>
        </w:tc>
      </w:tr>
      <w:tr w:rsidR="002D129B" w:rsidRPr="002D4E44" w14:paraId="13EF7CA3" w14:textId="77777777" w:rsidTr="002E5029">
        <w:tc>
          <w:tcPr>
            <w:tcW w:w="2884" w:type="dxa"/>
            <w:tcBorders>
              <w:top w:val="nil"/>
              <w:bottom w:val="nil"/>
              <w:right w:val="nil"/>
            </w:tcBorders>
          </w:tcPr>
          <w:p w14:paraId="29A83E90" w14:textId="77777777" w:rsidR="002D129B" w:rsidRPr="00D05ACC" w:rsidRDefault="002D129B" w:rsidP="00B070D8">
            <w:pPr>
              <w:ind w:left="708"/>
              <w:rPr>
                <w:color w:val="000000" w:themeColor="text1"/>
              </w:rPr>
            </w:pPr>
            <w:proofErr w:type="spellStart"/>
            <w:r w:rsidRPr="00D05ACC">
              <w:rPr>
                <w:color w:val="000000" w:themeColor="text1"/>
              </w:rPr>
              <w:t>support</w:t>
            </w:r>
            <w:proofErr w:type="spellEnd"/>
            <w:r w:rsidRPr="00D05ACC">
              <w:rPr>
                <w:color w:val="000000" w:themeColor="text1"/>
              </w:rPr>
              <w:t xml:space="preserve"> of </w:t>
            </w:r>
            <w:proofErr w:type="spellStart"/>
            <w:r w:rsidRPr="00D05ACC">
              <w:rPr>
                <w:color w:val="000000" w:themeColor="text1"/>
              </w:rPr>
              <w:t>practice</w:t>
            </w:r>
            <w:proofErr w:type="spellEnd"/>
            <w:r w:rsidRPr="00D05ACC">
              <w:rPr>
                <w:color w:val="000000" w:themeColor="text1"/>
              </w:rPr>
              <w:t xml:space="preserve"> </w:t>
            </w:r>
            <w:proofErr w:type="spellStart"/>
            <w:r w:rsidRPr="00D05ACC">
              <w:rPr>
                <w:color w:val="000000" w:themeColor="text1"/>
              </w:rPr>
              <w:t>team</w:t>
            </w:r>
            <w:proofErr w:type="spellEnd"/>
          </w:p>
        </w:tc>
        <w:tc>
          <w:tcPr>
            <w:tcW w:w="6402" w:type="dxa"/>
            <w:tcBorders>
              <w:top w:val="nil"/>
              <w:left w:val="nil"/>
              <w:bottom w:val="nil"/>
            </w:tcBorders>
          </w:tcPr>
          <w:p w14:paraId="3B0A446A" w14:textId="46498E19" w:rsidR="002D129B" w:rsidRPr="00D05ACC" w:rsidRDefault="002D129B" w:rsidP="00B070D8">
            <w:pPr>
              <w:rPr>
                <w:color w:val="000000" w:themeColor="text1"/>
                <w:lang w:val="en-GB"/>
              </w:rPr>
            </w:pPr>
            <w:r w:rsidRPr="002D4E44">
              <w:rPr>
                <w:color w:val="000000" w:themeColor="text1"/>
                <w:lang w:val="en-US"/>
              </w:rPr>
              <w:t xml:space="preserve">PCP3: </w:t>
            </w:r>
            <w:r w:rsidRPr="00D05ACC">
              <w:rPr>
                <w:color w:val="000000" w:themeColor="text1"/>
                <w:lang w:val="en-US"/>
              </w:rPr>
              <w:t>„of course it also depends on the support of the practice team“</w:t>
            </w:r>
          </w:p>
        </w:tc>
      </w:tr>
      <w:tr w:rsidR="002D129B" w:rsidRPr="002D4E44" w14:paraId="0BACCEE0" w14:textId="77777777" w:rsidTr="002E5029">
        <w:tc>
          <w:tcPr>
            <w:tcW w:w="2884" w:type="dxa"/>
            <w:tcBorders>
              <w:top w:val="nil"/>
              <w:bottom w:val="nil"/>
              <w:right w:val="nil"/>
            </w:tcBorders>
          </w:tcPr>
          <w:p w14:paraId="658D42CB" w14:textId="77777777" w:rsidR="002D129B" w:rsidRPr="00D05ACC" w:rsidRDefault="002D129B" w:rsidP="00B070D8">
            <w:pPr>
              <w:ind w:left="708"/>
              <w:rPr>
                <w:color w:val="000000" w:themeColor="text1"/>
              </w:rPr>
            </w:pPr>
            <w:proofErr w:type="spellStart"/>
            <w:r w:rsidRPr="00D05ACC">
              <w:rPr>
                <w:color w:val="000000" w:themeColor="text1"/>
              </w:rPr>
              <w:t>exchange</w:t>
            </w:r>
            <w:proofErr w:type="spellEnd"/>
            <w:r w:rsidRPr="00D05ACC">
              <w:rPr>
                <w:color w:val="000000" w:themeColor="text1"/>
              </w:rPr>
              <w:t xml:space="preserve"> </w:t>
            </w:r>
            <w:proofErr w:type="spellStart"/>
            <w:r w:rsidRPr="00D05ACC">
              <w:rPr>
                <w:color w:val="000000" w:themeColor="text1"/>
              </w:rPr>
              <w:t>with</w:t>
            </w:r>
            <w:proofErr w:type="spellEnd"/>
            <w:r w:rsidRPr="00D05ACC">
              <w:rPr>
                <w:color w:val="000000" w:themeColor="text1"/>
              </w:rPr>
              <w:t xml:space="preserve"> </w:t>
            </w:r>
            <w:proofErr w:type="spellStart"/>
            <w:r w:rsidRPr="00D05ACC">
              <w:rPr>
                <w:color w:val="000000" w:themeColor="text1"/>
              </w:rPr>
              <w:t>colleagues</w:t>
            </w:r>
            <w:proofErr w:type="spellEnd"/>
          </w:p>
        </w:tc>
        <w:tc>
          <w:tcPr>
            <w:tcW w:w="6402" w:type="dxa"/>
            <w:tcBorders>
              <w:top w:val="nil"/>
              <w:left w:val="nil"/>
              <w:bottom w:val="nil"/>
            </w:tcBorders>
          </w:tcPr>
          <w:p w14:paraId="2BDE5698" w14:textId="4B7218CF" w:rsidR="002D129B" w:rsidRPr="00D05ACC" w:rsidRDefault="002D129B" w:rsidP="00B070D8">
            <w:pPr>
              <w:rPr>
                <w:color w:val="000000" w:themeColor="text1"/>
                <w:lang w:val="en-GB"/>
              </w:rPr>
            </w:pPr>
            <w:r w:rsidRPr="002D4E44">
              <w:rPr>
                <w:color w:val="000000" w:themeColor="text1"/>
                <w:lang w:val="en-US"/>
              </w:rPr>
              <w:t xml:space="preserve">PCP11: </w:t>
            </w:r>
            <w:r w:rsidRPr="00D05ACC">
              <w:rPr>
                <w:color w:val="000000" w:themeColor="text1"/>
                <w:lang w:val="en-US"/>
              </w:rPr>
              <w:t xml:space="preserve">„if you have a good quality circle, which works well on primary care topics, that is great, if you are able to involve them.“ </w:t>
            </w:r>
          </w:p>
        </w:tc>
      </w:tr>
      <w:tr w:rsidR="002D129B" w:rsidRPr="002D4E44" w14:paraId="45862FA0" w14:textId="77777777" w:rsidTr="002E5029">
        <w:tc>
          <w:tcPr>
            <w:tcW w:w="2884" w:type="dxa"/>
            <w:tcBorders>
              <w:top w:val="nil"/>
              <w:bottom w:val="nil"/>
              <w:right w:val="nil"/>
            </w:tcBorders>
          </w:tcPr>
          <w:p w14:paraId="7F89300D" w14:textId="77777777" w:rsidR="002D129B" w:rsidRPr="00D05ACC" w:rsidRDefault="002D129B" w:rsidP="00B070D8">
            <w:pPr>
              <w:ind w:left="708"/>
              <w:rPr>
                <w:color w:val="000000" w:themeColor="text1"/>
              </w:rPr>
            </w:pPr>
            <w:proofErr w:type="spellStart"/>
            <w:r w:rsidRPr="00D05ACC">
              <w:rPr>
                <w:color w:val="000000" w:themeColor="text1"/>
              </w:rPr>
              <w:t>cooperation</w:t>
            </w:r>
            <w:proofErr w:type="spellEnd"/>
            <w:r w:rsidRPr="00D05ACC">
              <w:rPr>
                <w:color w:val="000000" w:themeColor="text1"/>
              </w:rPr>
              <w:t xml:space="preserve"> of </w:t>
            </w:r>
            <w:proofErr w:type="spellStart"/>
            <w:r w:rsidRPr="00D05ACC">
              <w:rPr>
                <w:color w:val="000000" w:themeColor="text1"/>
              </w:rPr>
              <w:t>the</w:t>
            </w:r>
            <w:proofErr w:type="spellEnd"/>
            <w:r w:rsidRPr="00D05ACC">
              <w:rPr>
                <w:color w:val="000000" w:themeColor="text1"/>
              </w:rPr>
              <w:t xml:space="preserve"> </w:t>
            </w:r>
            <w:proofErr w:type="spellStart"/>
            <w:r w:rsidRPr="00D05ACC">
              <w:rPr>
                <w:color w:val="000000" w:themeColor="text1"/>
              </w:rPr>
              <w:t>patients</w:t>
            </w:r>
            <w:proofErr w:type="spellEnd"/>
          </w:p>
        </w:tc>
        <w:tc>
          <w:tcPr>
            <w:tcW w:w="6402" w:type="dxa"/>
            <w:tcBorders>
              <w:top w:val="nil"/>
              <w:left w:val="nil"/>
              <w:bottom w:val="nil"/>
            </w:tcBorders>
          </w:tcPr>
          <w:p w14:paraId="6FE29B1C" w14:textId="14FB391F" w:rsidR="002D129B" w:rsidRPr="00D05ACC" w:rsidRDefault="002D129B" w:rsidP="00B070D8">
            <w:pPr>
              <w:rPr>
                <w:color w:val="000000" w:themeColor="text1"/>
                <w:lang w:val="en-US"/>
              </w:rPr>
            </w:pPr>
            <w:r w:rsidRPr="002D4E44">
              <w:rPr>
                <w:color w:val="000000" w:themeColor="text1"/>
                <w:lang w:val="en-US"/>
              </w:rPr>
              <w:t xml:space="preserve">PCP12: </w:t>
            </w:r>
            <w:r w:rsidRPr="00D05ACC">
              <w:rPr>
                <w:color w:val="000000" w:themeColor="text1"/>
                <w:lang w:val="en-US"/>
              </w:rPr>
              <w:t>„if it [is] comprehensible for the patient“</w:t>
            </w:r>
          </w:p>
          <w:p w14:paraId="63656FFD" w14:textId="16A7BD75"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a positive factor […] is just the physician-patient relationship, if the motivation or the treatment contract and the personal relationship is positive and close and good</w:t>
            </w:r>
            <w:proofErr w:type="gramStart"/>
            <w:r w:rsidRPr="00D05ACC">
              <w:rPr>
                <w:color w:val="000000" w:themeColor="text1"/>
                <w:lang w:val="en-US"/>
              </w:rPr>
              <w:t>.“</w:t>
            </w:r>
            <w:proofErr w:type="gramEnd"/>
          </w:p>
        </w:tc>
      </w:tr>
      <w:tr w:rsidR="002D129B" w:rsidRPr="00D05ACC" w14:paraId="268B6FF5" w14:textId="77777777" w:rsidTr="002E5029">
        <w:tc>
          <w:tcPr>
            <w:tcW w:w="2884" w:type="dxa"/>
            <w:tcBorders>
              <w:top w:val="nil"/>
              <w:bottom w:val="nil"/>
              <w:right w:val="nil"/>
            </w:tcBorders>
          </w:tcPr>
          <w:p w14:paraId="47DDEA7C" w14:textId="77777777" w:rsidR="002D129B" w:rsidRPr="00D05ACC" w:rsidRDefault="002D129B" w:rsidP="00B070D8">
            <w:pPr>
              <w:ind w:left="708"/>
              <w:rPr>
                <w:color w:val="000000" w:themeColor="text1"/>
              </w:rPr>
            </w:pPr>
            <w:proofErr w:type="spellStart"/>
            <w:r w:rsidRPr="00D05ACC">
              <w:rPr>
                <w:color w:val="000000" w:themeColor="text1"/>
              </w:rPr>
              <w:t>the</w:t>
            </w:r>
            <w:proofErr w:type="spellEnd"/>
            <w:r w:rsidRPr="00D05ACC">
              <w:rPr>
                <w:color w:val="000000" w:themeColor="text1"/>
              </w:rPr>
              <w:t xml:space="preserve"> </w:t>
            </w:r>
            <w:proofErr w:type="spellStart"/>
            <w:r w:rsidRPr="00D05ACC">
              <w:rPr>
                <w:color w:val="000000" w:themeColor="text1"/>
              </w:rPr>
              <w:t>PCP's</w:t>
            </w:r>
            <w:proofErr w:type="spellEnd"/>
            <w:r w:rsidRPr="00D05ACC">
              <w:rPr>
                <w:color w:val="000000" w:themeColor="text1"/>
              </w:rPr>
              <w:t xml:space="preserve"> </w:t>
            </w:r>
            <w:proofErr w:type="spellStart"/>
            <w:r w:rsidRPr="00D05ACC">
              <w:rPr>
                <w:color w:val="000000" w:themeColor="text1"/>
              </w:rPr>
              <w:t>specialist</w:t>
            </w:r>
            <w:proofErr w:type="spellEnd"/>
            <w:r w:rsidRPr="00D05ACC">
              <w:rPr>
                <w:color w:val="000000" w:themeColor="text1"/>
              </w:rPr>
              <w:t xml:space="preserve"> </w:t>
            </w:r>
            <w:proofErr w:type="spellStart"/>
            <w:r w:rsidRPr="00D05ACC">
              <w:rPr>
                <w:color w:val="000000" w:themeColor="text1"/>
              </w:rPr>
              <w:t>network</w:t>
            </w:r>
            <w:proofErr w:type="spellEnd"/>
          </w:p>
        </w:tc>
        <w:tc>
          <w:tcPr>
            <w:tcW w:w="6402" w:type="dxa"/>
            <w:tcBorders>
              <w:top w:val="nil"/>
              <w:left w:val="nil"/>
              <w:bottom w:val="nil"/>
            </w:tcBorders>
          </w:tcPr>
          <w:p w14:paraId="7AC9B0AA" w14:textId="1BAB1390"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And if, in the context of guideline implementation, I bring in the colleagues from the respective specialties, to whom we refer or whom we consult now […] and if they have the opportunity to give feedback and work it in, then you can use your network in a positive way. But if your network blocks you and says: „Listen, do what you want in your PCP practice, we will do it differently anyways</w:t>
            </w:r>
            <w:proofErr w:type="gramStart"/>
            <w:r w:rsidRPr="00D05ACC">
              <w:rPr>
                <w:color w:val="000000" w:themeColor="text1"/>
                <w:lang w:val="en-US"/>
              </w:rPr>
              <w:t>.“</w:t>
            </w:r>
            <w:proofErr w:type="gramEnd"/>
            <w:r w:rsidRPr="00D05ACC">
              <w:rPr>
                <w:color w:val="000000" w:themeColor="text1"/>
                <w:lang w:val="en-US"/>
              </w:rPr>
              <w:t>, then it is a problem, and  of course, then it is a barrier.“</w:t>
            </w:r>
            <w:r>
              <w:rPr>
                <w:color w:val="000000" w:themeColor="text1"/>
                <w:lang w:val="en-US"/>
              </w:rPr>
              <w:t xml:space="preserve"> </w:t>
            </w:r>
            <w:r w:rsidRPr="00D05ACC">
              <w:rPr>
                <w:color w:val="000000" w:themeColor="text1"/>
              </w:rPr>
              <w:t>[</w:t>
            </w:r>
            <w:proofErr w:type="spellStart"/>
            <w:r w:rsidRPr="00D05ACC">
              <w:rPr>
                <w:color w:val="000000" w:themeColor="text1"/>
              </w:rPr>
              <w:t>Local</w:t>
            </w:r>
            <w:proofErr w:type="spellEnd"/>
            <w:r w:rsidRPr="00D05ACC">
              <w:rPr>
                <w:color w:val="000000" w:themeColor="text1"/>
              </w:rPr>
              <w:t xml:space="preserve"> </w:t>
            </w:r>
            <w:proofErr w:type="spellStart"/>
            <w:r w:rsidRPr="00D05ACC">
              <w:rPr>
                <w:color w:val="000000" w:themeColor="text1"/>
              </w:rPr>
              <w:t>consensus</w:t>
            </w:r>
            <w:proofErr w:type="spellEnd"/>
            <w:r w:rsidRPr="00D05ACC">
              <w:rPr>
                <w:color w:val="000000" w:themeColor="text1"/>
              </w:rPr>
              <w:t xml:space="preserve"> </w:t>
            </w:r>
            <w:proofErr w:type="spellStart"/>
            <w:r w:rsidRPr="00D05ACC">
              <w:rPr>
                <w:color w:val="000000" w:themeColor="text1"/>
              </w:rPr>
              <w:t>processes</w:t>
            </w:r>
            <w:proofErr w:type="spellEnd"/>
            <w:r w:rsidRPr="00D05ACC">
              <w:rPr>
                <w:color w:val="000000" w:themeColor="text1"/>
              </w:rPr>
              <w:t>]</w:t>
            </w:r>
          </w:p>
        </w:tc>
      </w:tr>
      <w:tr w:rsidR="002D129B" w:rsidRPr="002D4E44" w14:paraId="0F176842" w14:textId="77777777" w:rsidTr="002E5029">
        <w:tc>
          <w:tcPr>
            <w:tcW w:w="2884" w:type="dxa"/>
            <w:tcBorders>
              <w:top w:val="nil"/>
              <w:bottom w:val="nil"/>
              <w:right w:val="nil"/>
            </w:tcBorders>
          </w:tcPr>
          <w:p w14:paraId="4E52C9C4" w14:textId="77777777" w:rsidR="002D129B" w:rsidRPr="00D05ACC" w:rsidRDefault="002D129B" w:rsidP="00B070D8">
            <w:pPr>
              <w:ind w:left="708"/>
              <w:rPr>
                <w:color w:val="000000" w:themeColor="text1"/>
              </w:rPr>
            </w:pPr>
            <w:r w:rsidRPr="00D05ACC">
              <w:rPr>
                <w:color w:val="000000" w:themeColor="text1"/>
              </w:rPr>
              <w:t>DEGAM</w:t>
            </w:r>
          </w:p>
        </w:tc>
        <w:tc>
          <w:tcPr>
            <w:tcW w:w="6402" w:type="dxa"/>
            <w:tcBorders>
              <w:top w:val="nil"/>
              <w:left w:val="nil"/>
              <w:bottom w:val="nil"/>
            </w:tcBorders>
          </w:tcPr>
          <w:p w14:paraId="558FF784" w14:textId="4DA0489B"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 xml:space="preserve">„I am a PCP, and I am a member of the German College of General Practitioners and Family [DEGAM] Physicians and as such, if there is a DEGAM guideline which I would like to implement, then I </w:t>
            </w:r>
            <w:r w:rsidRPr="00D05ACC">
              <w:rPr>
                <w:color w:val="000000" w:themeColor="text1"/>
                <w:lang w:val="en-US"/>
              </w:rPr>
              <w:lastRenderedPageBreak/>
              <w:t>will just do it</w:t>
            </w:r>
            <w:proofErr w:type="gramStart"/>
            <w:r w:rsidRPr="00D05ACC">
              <w:rPr>
                <w:color w:val="000000" w:themeColor="text1"/>
                <w:lang w:val="en-US"/>
              </w:rPr>
              <w:t>.“</w:t>
            </w:r>
            <w:proofErr w:type="gramEnd"/>
          </w:p>
        </w:tc>
      </w:tr>
      <w:tr w:rsidR="002D129B" w:rsidRPr="00D05ACC" w14:paraId="55BD74E2" w14:textId="77777777" w:rsidTr="002E5029">
        <w:tc>
          <w:tcPr>
            <w:tcW w:w="2884" w:type="dxa"/>
            <w:tcBorders>
              <w:top w:val="nil"/>
              <w:bottom w:val="single" w:sz="4" w:space="0" w:color="auto"/>
              <w:right w:val="nil"/>
            </w:tcBorders>
          </w:tcPr>
          <w:p w14:paraId="100775A2" w14:textId="77777777" w:rsidR="002D129B" w:rsidRPr="00D05ACC" w:rsidRDefault="002D129B" w:rsidP="00B070D8">
            <w:pPr>
              <w:ind w:left="708"/>
              <w:rPr>
                <w:color w:val="000000" w:themeColor="text1"/>
              </w:rPr>
            </w:pPr>
            <w:proofErr w:type="spellStart"/>
            <w:r w:rsidRPr="00D05ACC">
              <w:rPr>
                <w:color w:val="000000" w:themeColor="text1"/>
              </w:rPr>
              <w:lastRenderedPageBreak/>
              <w:t>independence</w:t>
            </w:r>
            <w:proofErr w:type="spellEnd"/>
          </w:p>
        </w:tc>
        <w:tc>
          <w:tcPr>
            <w:tcW w:w="6402" w:type="dxa"/>
            <w:tcBorders>
              <w:top w:val="nil"/>
              <w:left w:val="nil"/>
              <w:bottom w:val="single" w:sz="4" w:space="0" w:color="auto"/>
            </w:tcBorders>
          </w:tcPr>
          <w:p w14:paraId="5A0D9296" w14:textId="56C7F69B" w:rsidR="002D129B" w:rsidRPr="00D05ACC" w:rsidRDefault="002D129B" w:rsidP="00B070D8">
            <w:pPr>
              <w:rPr>
                <w:color w:val="000000" w:themeColor="text1"/>
                <w:lang w:val="en-GB"/>
              </w:rPr>
            </w:pPr>
            <w:r w:rsidRPr="002D4E44">
              <w:rPr>
                <w:color w:val="000000" w:themeColor="text1"/>
                <w:lang w:val="en-US"/>
              </w:rPr>
              <w:t xml:space="preserve">PCP11: </w:t>
            </w:r>
            <w:r w:rsidRPr="00D05ACC">
              <w:rPr>
                <w:color w:val="000000" w:themeColor="text1"/>
                <w:lang w:val="en-GB"/>
              </w:rPr>
              <w:t>„Actually, as a single-handed practice it is really me who is doing this. And I decide it and I do the training of my employees</w:t>
            </w:r>
            <w:proofErr w:type="gramStart"/>
            <w:r w:rsidRPr="00D05ACC">
              <w:rPr>
                <w:color w:val="000000" w:themeColor="text1"/>
                <w:lang w:val="en-GB"/>
              </w:rPr>
              <w:t>.“</w:t>
            </w:r>
            <w:proofErr w:type="gramEnd"/>
            <w:r>
              <w:rPr>
                <w:color w:val="000000" w:themeColor="text1"/>
                <w:lang w:val="en-GB"/>
              </w:rPr>
              <w:t xml:space="preserve"> </w:t>
            </w:r>
            <w:r w:rsidRPr="00D05ACC">
              <w:rPr>
                <w:color w:val="000000" w:themeColor="text1"/>
              </w:rPr>
              <w:t xml:space="preserve">[Psychological </w:t>
            </w:r>
            <w:proofErr w:type="spellStart"/>
            <w:r w:rsidRPr="00D05ACC">
              <w:rPr>
                <w:color w:val="000000" w:themeColor="text1"/>
              </w:rPr>
              <w:t>capability</w:t>
            </w:r>
            <w:proofErr w:type="spellEnd"/>
            <w:r w:rsidRPr="00D05ACC">
              <w:rPr>
                <w:color w:val="000000" w:themeColor="text1"/>
              </w:rPr>
              <w:t>]</w:t>
            </w:r>
          </w:p>
        </w:tc>
      </w:tr>
      <w:tr w:rsidR="002D129B" w:rsidRPr="00D05ACC" w14:paraId="091FBF2A" w14:textId="77777777" w:rsidTr="002E5029">
        <w:tc>
          <w:tcPr>
            <w:tcW w:w="2884" w:type="dxa"/>
            <w:tcBorders>
              <w:bottom w:val="nil"/>
              <w:right w:val="nil"/>
            </w:tcBorders>
          </w:tcPr>
          <w:p w14:paraId="6039ED9F" w14:textId="77777777" w:rsidR="002D129B" w:rsidRPr="00D05ACC" w:rsidRDefault="002D129B" w:rsidP="00B070D8">
            <w:pPr>
              <w:pStyle w:val="Listenabsatz"/>
              <w:numPr>
                <w:ilvl w:val="0"/>
                <w:numId w:val="6"/>
              </w:numPr>
              <w:spacing w:after="0" w:line="240" w:lineRule="auto"/>
              <w:rPr>
                <w:b/>
                <w:color w:val="000000" w:themeColor="text1"/>
              </w:rPr>
            </w:pPr>
            <w:r w:rsidRPr="00D05ACC">
              <w:rPr>
                <w:b/>
                <w:color w:val="000000" w:themeColor="text1"/>
              </w:rPr>
              <w:t>Physical opportunity</w:t>
            </w:r>
          </w:p>
        </w:tc>
        <w:tc>
          <w:tcPr>
            <w:tcW w:w="6402" w:type="dxa"/>
            <w:tcBorders>
              <w:left w:val="nil"/>
              <w:bottom w:val="nil"/>
            </w:tcBorders>
          </w:tcPr>
          <w:p w14:paraId="115BC84C" w14:textId="77777777" w:rsidR="002D129B" w:rsidRPr="00D05ACC" w:rsidRDefault="002D129B" w:rsidP="00B070D8">
            <w:pPr>
              <w:rPr>
                <w:color w:val="000000" w:themeColor="text1"/>
              </w:rPr>
            </w:pPr>
          </w:p>
        </w:tc>
      </w:tr>
      <w:tr w:rsidR="002D129B" w:rsidRPr="002D4E44" w14:paraId="0C617EE6" w14:textId="77777777" w:rsidTr="002E5029">
        <w:tc>
          <w:tcPr>
            <w:tcW w:w="2884" w:type="dxa"/>
            <w:tcBorders>
              <w:top w:val="nil"/>
              <w:bottom w:val="nil"/>
              <w:right w:val="nil"/>
            </w:tcBorders>
          </w:tcPr>
          <w:p w14:paraId="21F56089" w14:textId="77777777" w:rsidR="002D129B" w:rsidRPr="00D05ACC" w:rsidRDefault="002D129B" w:rsidP="00B070D8">
            <w:pPr>
              <w:ind w:left="708"/>
              <w:rPr>
                <w:color w:val="000000" w:themeColor="text1"/>
              </w:rPr>
            </w:pPr>
            <w:r w:rsidRPr="00D05ACC">
              <w:rPr>
                <w:color w:val="000000" w:themeColor="text1"/>
              </w:rPr>
              <w:t xml:space="preserve">time – </w:t>
            </w:r>
            <w:proofErr w:type="spellStart"/>
            <w:r w:rsidRPr="00D05ACC">
              <w:rPr>
                <w:color w:val="000000" w:themeColor="text1"/>
              </w:rPr>
              <w:t>work</w:t>
            </w:r>
            <w:proofErr w:type="spellEnd"/>
            <w:r w:rsidRPr="00D05ACC">
              <w:rPr>
                <w:color w:val="000000" w:themeColor="text1"/>
              </w:rPr>
              <w:t xml:space="preserve"> </w:t>
            </w:r>
            <w:proofErr w:type="spellStart"/>
            <w:r w:rsidRPr="00D05ACC">
              <w:rPr>
                <w:color w:val="000000" w:themeColor="text1"/>
              </w:rPr>
              <w:t>balance</w:t>
            </w:r>
            <w:proofErr w:type="spellEnd"/>
          </w:p>
        </w:tc>
        <w:tc>
          <w:tcPr>
            <w:tcW w:w="6402" w:type="dxa"/>
            <w:tcBorders>
              <w:top w:val="nil"/>
              <w:left w:val="nil"/>
              <w:bottom w:val="nil"/>
            </w:tcBorders>
          </w:tcPr>
          <w:p w14:paraId="24B1518D" w14:textId="2E636992" w:rsidR="002D129B" w:rsidRPr="00D05ACC" w:rsidRDefault="002D129B" w:rsidP="00B070D8">
            <w:pPr>
              <w:rPr>
                <w:color w:val="000000" w:themeColor="text1"/>
                <w:lang w:val="en-US"/>
              </w:rPr>
            </w:pPr>
            <w:r w:rsidRPr="002D4E44">
              <w:rPr>
                <w:color w:val="000000" w:themeColor="text1"/>
                <w:lang w:val="en-US"/>
              </w:rPr>
              <w:t xml:space="preserve">PCP7: </w:t>
            </w:r>
            <w:r w:rsidRPr="00D05ACC">
              <w:rPr>
                <w:color w:val="000000" w:themeColor="text1"/>
                <w:lang w:val="en-US"/>
              </w:rPr>
              <w:t>„The most important barrier is time. Because, if a vertigo patient sits in front of you, usually 3,4,5,6,7,8,9,10 more patients with many other problems are waiting outside, such that you just don’t have the time and peace to dedicate yourself to the topic  as much as the topic deserves it. That is one very decisive barrier</w:t>
            </w:r>
            <w:proofErr w:type="gramStart"/>
            <w:r w:rsidRPr="00D05ACC">
              <w:rPr>
                <w:color w:val="000000" w:themeColor="text1"/>
                <w:lang w:val="en-US"/>
              </w:rPr>
              <w:t>.“</w:t>
            </w:r>
            <w:proofErr w:type="gramEnd"/>
          </w:p>
          <w:p w14:paraId="41925122" w14:textId="3793B65E" w:rsidR="002D129B" w:rsidRPr="00D05ACC" w:rsidRDefault="002D129B" w:rsidP="00B070D8">
            <w:pPr>
              <w:rPr>
                <w:color w:val="000000" w:themeColor="text1"/>
                <w:lang w:val="en-US"/>
              </w:rPr>
            </w:pPr>
            <w:r w:rsidRPr="002D4E44">
              <w:rPr>
                <w:color w:val="000000" w:themeColor="text1"/>
                <w:lang w:val="en-US"/>
              </w:rPr>
              <w:t xml:space="preserve">PCP4: </w:t>
            </w:r>
            <w:r w:rsidRPr="00D05ACC">
              <w:rPr>
                <w:color w:val="000000" w:themeColor="text1"/>
                <w:lang w:val="en-US"/>
              </w:rPr>
              <w:t>„Barrier is simply the work load caused by the sheer number of patients to be cared for[…], so, many things stay left behind and you can’t deal with everything in such a structured way as you would like to.“</w:t>
            </w:r>
          </w:p>
          <w:p w14:paraId="253F670F" w14:textId="38C81123" w:rsidR="002D129B" w:rsidRPr="00D05ACC" w:rsidRDefault="002D129B" w:rsidP="00B070D8">
            <w:pPr>
              <w:rPr>
                <w:color w:val="000000" w:themeColor="text1"/>
                <w:lang w:val="en-GB"/>
              </w:rPr>
            </w:pPr>
            <w:r w:rsidRPr="002D4E44">
              <w:rPr>
                <w:color w:val="000000" w:themeColor="text1"/>
                <w:lang w:val="en-US"/>
              </w:rPr>
              <w:t xml:space="preserve">PCP4: </w:t>
            </w:r>
            <w:r w:rsidRPr="00D05ACC">
              <w:rPr>
                <w:color w:val="000000" w:themeColor="text1"/>
                <w:lang w:val="en-US"/>
              </w:rPr>
              <w:t>„</w:t>
            </w:r>
            <w:proofErr w:type="gramStart"/>
            <w:r w:rsidRPr="00D05ACC">
              <w:rPr>
                <w:color w:val="000000" w:themeColor="text1"/>
                <w:lang w:val="en-US"/>
              </w:rPr>
              <w:t>Less</w:t>
            </w:r>
            <w:proofErr w:type="gramEnd"/>
            <w:r w:rsidRPr="00D05ACC">
              <w:rPr>
                <w:color w:val="000000" w:themeColor="text1"/>
                <w:lang w:val="en-US"/>
              </w:rPr>
              <w:t xml:space="preserve"> patients. […] Germany is absolutely leading in Europe regarding the number of patient contacts per day.  With a lower frequency we could also engage better with every single person in every single case</w:t>
            </w:r>
            <w:proofErr w:type="gramStart"/>
            <w:r w:rsidRPr="00D05ACC">
              <w:rPr>
                <w:color w:val="000000" w:themeColor="text1"/>
                <w:lang w:val="en-US"/>
              </w:rPr>
              <w:t>.“</w:t>
            </w:r>
            <w:proofErr w:type="gramEnd"/>
          </w:p>
        </w:tc>
      </w:tr>
      <w:tr w:rsidR="002D129B" w:rsidRPr="002D4E44" w14:paraId="392E828C" w14:textId="77777777" w:rsidTr="002E5029">
        <w:tc>
          <w:tcPr>
            <w:tcW w:w="2884" w:type="dxa"/>
            <w:tcBorders>
              <w:top w:val="nil"/>
              <w:bottom w:val="nil"/>
              <w:right w:val="nil"/>
            </w:tcBorders>
          </w:tcPr>
          <w:p w14:paraId="134DE5DF" w14:textId="77777777" w:rsidR="002D129B" w:rsidRPr="00D05ACC" w:rsidRDefault="002D129B" w:rsidP="00B070D8">
            <w:pPr>
              <w:ind w:left="708"/>
              <w:rPr>
                <w:color w:val="000000" w:themeColor="text1"/>
                <w:lang w:val="en-GB"/>
              </w:rPr>
            </w:pPr>
            <w:r w:rsidRPr="00D05ACC">
              <w:rPr>
                <w:color w:val="000000" w:themeColor="text1"/>
                <w:lang w:val="en-GB"/>
              </w:rPr>
              <w:t>electronic availability of knowledge resources</w:t>
            </w:r>
          </w:p>
        </w:tc>
        <w:tc>
          <w:tcPr>
            <w:tcW w:w="6402" w:type="dxa"/>
            <w:tcBorders>
              <w:top w:val="nil"/>
              <w:left w:val="nil"/>
              <w:bottom w:val="nil"/>
            </w:tcBorders>
          </w:tcPr>
          <w:p w14:paraId="56F61272" w14:textId="05CEBA9F" w:rsidR="002D129B" w:rsidRPr="00D05ACC" w:rsidRDefault="002D129B" w:rsidP="00B070D8">
            <w:pPr>
              <w:rPr>
                <w:color w:val="000000" w:themeColor="text1"/>
                <w:lang w:val="en-GB"/>
              </w:rPr>
            </w:pPr>
            <w:r w:rsidRPr="002D4E44">
              <w:rPr>
                <w:color w:val="000000" w:themeColor="text1"/>
                <w:lang w:val="en-US"/>
              </w:rPr>
              <w:t xml:space="preserve">PCP3: </w:t>
            </w:r>
            <w:proofErr w:type="gramStart"/>
            <w:r w:rsidRPr="00D05ACC">
              <w:rPr>
                <w:color w:val="000000" w:themeColor="text1"/>
                <w:lang w:val="en-US"/>
              </w:rPr>
              <w:t>„[</w:t>
            </w:r>
            <w:proofErr w:type="gramEnd"/>
            <w:r w:rsidRPr="00D05ACC">
              <w:rPr>
                <w:color w:val="000000" w:themeColor="text1"/>
                <w:lang w:val="en-US"/>
              </w:rPr>
              <w:t>…] just the fact that I have internet access and am able to have a look, because this […] is still not the case in many PCP practices […]. Because if they don’t work online, then they also don’t have the information about such a guideline. Personally, I often just go online and read up on things</w:t>
            </w:r>
            <w:proofErr w:type="gramStart"/>
            <w:r w:rsidRPr="00D05ACC">
              <w:rPr>
                <w:color w:val="000000" w:themeColor="text1"/>
                <w:lang w:val="en-US"/>
              </w:rPr>
              <w:t>.“</w:t>
            </w:r>
            <w:proofErr w:type="gramEnd"/>
          </w:p>
        </w:tc>
      </w:tr>
      <w:tr w:rsidR="002D129B" w:rsidRPr="002D4E44" w14:paraId="6CB3C2BE" w14:textId="77777777" w:rsidTr="002E5029">
        <w:tc>
          <w:tcPr>
            <w:tcW w:w="2884" w:type="dxa"/>
            <w:tcBorders>
              <w:top w:val="nil"/>
              <w:bottom w:val="nil"/>
              <w:right w:val="nil"/>
            </w:tcBorders>
          </w:tcPr>
          <w:p w14:paraId="4852F440" w14:textId="77777777" w:rsidR="002D129B" w:rsidRPr="00D05ACC" w:rsidRDefault="002D129B" w:rsidP="00B070D8">
            <w:pPr>
              <w:ind w:left="708"/>
              <w:rPr>
                <w:color w:val="000000" w:themeColor="text1"/>
              </w:rPr>
            </w:pPr>
            <w:proofErr w:type="spellStart"/>
            <w:r w:rsidRPr="00D05ACC">
              <w:rPr>
                <w:color w:val="000000" w:themeColor="text1"/>
              </w:rPr>
              <w:t>staff</w:t>
            </w:r>
            <w:proofErr w:type="spellEnd"/>
          </w:p>
        </w:tc>
        <w:tc>
          <w:tcPr>
            <w:tcW w:w="6402" w:type="dxa"/>
            <w:tcBorders>
              <w:top w:val="nil"/>
              <w:left w:val="nil"/>
              <w:bottom w:val="nil"/>
            </w:tcBorders>
          </w:tcPr>
          <w:p w14:paraId="1896C586" w14:textId="3741FEF4" w:rsidR="002D129B" w:rsidRPr="00D05ACC" w:rsidRDefault="002D129B" w:rsidP="00B070D8">
            <w:pPr>
              <w:rPr>
                <w:color w:val="000000" w:themeColor="text1"/>
                <w:lang w:val="en-US"/>
              </w:rPr>
            </w:pPr>
            <w:r w:rsidRPr="002D4E44">
              <w:rPr>
                <w:color w:val="000000" w:themeColor="text1"/>
                <w:lang w:val="en-US"/>
              </w:rPr>
              <w:t xml:space="preserve">PCP7: </w:t>
            </w:r>
            <w:r w:rsidRPr="00D05ACC">
              <w:rPr>
                <w:color w:val="000000" w:themeColor="text1"/>
                <w:lang w:val="en-US"/>
              </w:rPr>
              <w:t>„For this project of integrating a vertigo guideline in this practice here, I could probably employ an assistant or a part-time resident […] for about half a year and they would still not be bored. […] For one guideline I would probably need an additional part-time position for half a year</w:t>
            </w:r>
            <w:proofErr w:type="gramStart"/>
            <w:r w:rsidRPr="00D05ACC">
              <w:rPr>
                <w:color w:val="000000" w:themeColor="text1"/>
                <w:lang w:val="en-US"/>
              </w:rPr>
              <w:t>.“</w:t>
            </w:r>
            <w:proofErr w:type="gramEnd"/>
          </w:p>
          <w:p w14:paraId="6B245A94" w14:textId="60429D8F" w:rsidR="002D129B" w:rsidRPr="00D05ACC" w:rsidRDefault="002D129B" w:rsidP="00B070D8">
            <w:pPr>
              <w:rPr>
                <w:color w:val="000000" w:themeColor="text1"/>
                <w:lang w:val="en-GB"/>
              </w:rPr>
            </w:pPr>
            <w:r w:rsidRPr="002D4E44">
              <w:rPr>
                <w:color w:val="000000" w:themeColor="text1"/>
                <w:lang w:val="en-US"/>
              </w:rPr>
              <w:t xml:space="preserve">PCP8: </w:t>
            </w:r>
            <w:r w:rsidRPr="00D05ACC">
              <w:rPr>
                <w:color w:val="000000" w:themeColor="text1"/>
                <w:lang w:val="en-US"/>
              </w:rPr>
              <w:t>„We have a relatively large team, also relatively many assistants […] If […] investigations could be delegated, then it would indeed be possible</w:t>
            </w:r>
            <w:proofErr w:type="gramStart"/>
            <w:r w:rsidRPr="00D05ACC">
              <w:rPr>
                <w:color w:val="000000" w:themeColor="text1"/>
                <w:lang w:val="en-US"/>
              </w:rPr>
              <w:t>.“</w:t>
            </w:r>
            <w:proofErr w:type="gramEnd"/>
          </w:p>
        </w:tc>
      </w:tr>
      <w:tr w:rsidR="002D129B" w:rsidRPr="00D05ACC" w14:paraId="51D5905A" w14:textId="77777777" w:rsidTr="002E5029">
        <w:tc>
          <w:tcPr>
            <w:tcW w:w="2884" w:type="dxa"/>
            <w:tcBorders>
              <w:top w:val="nil"/>
              <w:bottom w:val="nil"/>
              <w:right w:val="nil"/>
            </w:tcBorders>
          </w:tcPr>
          <w:p w14:paraId="4742F147" w14:textId="77777777" w:rsidR="002D129B" w:rsidRPr="00D05ACC" w:rsidRDefault="002D129B" w:rsidP="00B070D8">
            <w:pPr>
              <w:ind w:left="708"/>
              <w:rPr>
                <w:color w:val="000000" w:themeColor="text1"/>
              </w:rPr>
            </w:pPr>
            <w:proofErr w:type="spellStart"/>
            <w:r w:rsidRPr="00D05ACC">
              <w:rPr>
                <w:color w:val="000000" w:themeColor="text1"/>
              </w:rPr>
              <w:t>practice</w:t>
            </w:r>
            <w:proofErr w:type="spellEnd"/>
            <w:r w:rsidRPr="00D05ACC">
              <w:rPr>
                <w:color w:val="000000" w:themeColor="text1"/>
              </w:rPr>
              <w:t xml:space="preserve"> </w:t>
            </w:r>
            <w:proofErr w:type="spellStart"/>
            <w:r w:rsidRPr="00D05ACC">
              <w:rPr>
                <w:color w:val="000000" w:themeColor="text1"/>
              </w:rPr>
              <w:t>facilities</w:t>
            </w:r>
            <w:proofErr w:type="spellEnd"/>
          </w:p>
        </w:tc>
        <w:tc>
          <w:tcPr>
            <w:tcW w:w="6402" w:type="dxa"/>
            <w:tcBorders>
              <w:top w:val="nil"/>
              <w:left w:val="nil"/>
              <w:bottom w:val="nil"/>
            </w:tcBorders>
          </w:tcPr>
          <w:p w14:paraId="1E197621" w14:textId="395E5512" w:rsidR="002D129B" w:rsidRPr="00D05ACC" w:rsidRDefault="002D129B" w:rsidP="00B070D8">
            <w:pPr>
              <w:rPr>
                <w:color w:val="000000" w:themeColor="text1"/>
                <w:lang w:val="en-GB"/>
              </w:rPr>
            </w:pPr>
            <w:r w:rsidRPr="002D4E44">
              <w:rPr>
                <w:color w:val="000000" w:themeColor="text1"/>
                <w:lang w:val="en-US"/>
              </w:rPr>
              <w:t xml:space="preserve">PCP9: </w:t>
            </w:r>
            <w:r w:rsidRPr="00D05ACC">
              <w:rPr>
                <w:color w:val="000000" w:themeColor="text1"/>
                <w:lang w:val="en-US"/>
              </w:rPr>
              <w:t>„It depends what the guideline prescribes and demands. I mean, with regard to equipment or examinations, depending on if that is feasible and can be implemented in my practic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Applicability</w:t>
            </w:r>
            <w:proofErr w:type="spellEnd"/>
            <w:r w:rsidRPr="00D05ACC">
              <w:rPr>
                <w:color w:val="000000" w:themeColor="text1"/>
              </w:rPr>
              <w:t>]</w:t>
            </w:r>
          </w:p>
        </w:tc>
      </w:tr>
      <w:tr w:rsidR="002D129B" w:rsidRPr="00D05ACC" w14:paraId="1DFA3752" w14:textId="77777777" w:rsidTr="002E5029">
        <w:tc>
          <w:tcPr>
            <w:tcW w:w="2884" w:type="dxa"/>
            <w:tcBorders>
              <w:top w:val="nil"/>
              <w:bottom w:val="nil"/>
              <w:right w:val="nil"/>
            </w:tcBorders>
          </w:tcPr>
          <w:p w14:paraId="090FA7A9" w14:textId="77777777" w:rsidR="002D129B" w:rsidRPr="00D05ACC" w:rsidRDefault="002D129B" w:rsidP="00B070D8">
            <w:pPr>
              <w:ind w:left="708"/>
              <w:rPr>
                <w:color w:val="000000" w:themeColor="text1"/>
                <w:lang w:val="en-GB"/>
              </w:rPr>
            </w:pPr>
            <w:r w:rsidRPr="00D05ACC">
              <w:rPr>
                <w:color w:val="000000" w:themeColor="text1"/>
                <w:lang w:val="en-GB"/>
              </w:rPr>
              <w:t>specialised (tertiary) health care availability</w:t>
            </w:r>
          </w:p>
        </w:tc>
        <w:tc>
          <w:tcPr>
            <w:tcW w:w="6402" w:type="dxa"/>
            <w:tcBorders>
              <w:top w:val="nil"/>
              <w:left w:val="nil"/>
              <w:bottom w:val="nil"/>
            </w:tcBorders>
          </w:tcPr>
          <w:p w14:paraId="6468A7CC" w14:textId="5540813B"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 xml:space="preserve">„A </w:t>
            </w:r>
            <w:proofErr w:type="spellStart"/>
            <w:r w:rsidRPr="00D05ACC">
              <w:rPr>
                <w:color w:val="000000" w:themeColor="text1"/>
                <w:lang w:val="en-US"/>
              </w:rPr>
              <w:t>specialised</w:t>
            </w:r>
            <w:proofErr w:type="spellEnd"/>
            <w:r w:rsidRPr="00D05ACC">
              <w:rPr>
                <w:color w:val="000000" w:themeColor="text1"/>
                <w:lang w:val="en-US"/>
              </w:rPr>
              <w:t xml:space="preserve"> walk-in clinic or structure, which is </w:t>
            </w:r>
            <w:proofErr w:type="spellStart"/>
            <w:r w:rsidRPr="00D05ACC">
              <w:rPr>
                <w:color w:val="000000" w:themeColor="text1"/>
                <w:lang w:val="en-US"/>
              </w:rPr>
              <w:t>specialised</w:t>
            </w:r>
            <w:proofErr w:type="spellEnd"/>
            <w:r w:rsidRPr="00D05ACC">
              <w:rPr>
                <w:color w:val="000000" w:themeColor="text1"/>
                <w:lang w:val="en-US"/>
              </w:rPr>
              <w:t xml:space="preserve"> only in vertigo in all its facets and […] if the patient comes in on one side, he leaves from the other side with some kind of insight</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 xml:space="preserve">[Organisational </w:t>
            </w:r>
            <w:proofErr w:type="spellStart"/>
            <w:r w:rsidRPr="00D05ACC">
              <w:rPr>
                <w:color w:val="000000" w:themeColor="text1"/>
              </w:rPr>
              <w:t>interventions</w:t>
            </w:r>
            <w:proofErr w:type="spellEnd"/>
            <w:r w:rsidRPr="00D05ACC">
              <w:rPr>
                <w:color w:val="000000" w:themeColor="text1"/>
              </w:rPr>
              <w:t>]</w:t>
            </w:r>
          </w:p>
        </w:tc>
      </w:tr>
      <w:tr w:rsidR="002D129B" w:rsidRPr="002D4E44" w14:paraId="08083F7F" w14:textId="77777777" w:rsidTr="002E5029">
        <w:tc>
          <w:tcPr>
            <w:tcW w:w="2884" w:type="dxa"/>
            <w:tcBorders>
              <w:top w:val="nil"/>
              <w:bottom w:val="single" w:sz="4" w:space="0" w:color="auto"/>
              <w:right w:val="nil"/>
            </w:tcBorders>
          </w:tcPr>
          <w:p w14:paraId="23290215" w14:textId="77777777" w:rsidR="002D129B" w:rsidRPr="00D05ACC" w:rsidRDefault="002D129B" w:rsidP="00B070D8">
            <w:pPr>
              <w:ind w:left="708"/>
              <w:rPr>
                <w:color w:val="000000" w:themeColor="text1"/>
              </w:rPr>
            </w:pPr>
            <w:proofErr w:type="spellStart"/>
            <w:r w:rsidRPr="00D05ACC">
              <w:rPr>
                <w:color w:val="000000" w:themeColor="text1"/>
              </w:rPr>
              <w:t>financing</w:t>
            </w:r>
            <w:proofErr w:type="spellEnd"/>
          </w:p>
        </w:tc>
        <w:tc>
          <w:tcPr>
            <w:tcW w:w="6402" w:type="dxa"/>
            <w:tcBorders>
              <w:top w:val="nil"/>
              <w:left w:val="nil"/>
              <w:bottom w:val="single" w:sz="4" w:space="0" w:color="auto"/>
            </w:tcBorders>
          </w:tcPr>
          <w:p w14:paraId="2D0DDDF1" w14:textId="73ED7B21" w:rsidR="002D129B" w:rsidRPr="00D05ACC" w:rsidRDefault="002D129B" w:rsidP="00B070D8">
            <w:pPr>
              <w:rPr>
                <w:color w:val="000000" w:themeColor="text1"/>
                <w:lang w:val="en-GB"/>
              </w:rPr>
            </w:pPr>
            <w:r w:rsidRPr="002D4E44">
              <w:rPr>
                <w:color w:val="000000" w:themeColor="text1"/>
                <w:lang w:val="en-US"/>
              </w:rPr>
              <w:t xml:space="preserve">PCP10: </w:t>
            </w:r>
            <w:proofErr w:type="gramStart"/>
            <w:r w:rsidRPr="00D05ACC">
              <w:rPr>
                <w:color w:val="000000" w:themeColor="text1"/>
                <w:lang w:val="en-US"/>
              </w:rPr>
              <w:t>„[</w:t>
            </w:r>
            <w:proofErr w:type="gramEnd"/>
            <w:r w:rsidRPr="00D05ACC">
              <w:rPr>
                <w:color w:val="000000" w:themeColor="text1"/>
                <w:lang w:val="en-US"/>
              </w:rPr>
              <w:t>…] And the benefactors don’t cooperate in these cases anymore. You have to acknowledge that as well. The financial resources are also somewhat limited</w:t>
            </w:r>
            <w:proofErr w:type="gramStart"/>
            <w:r w:rsidRPr="00D05ACC">
              <w:rPr>
                <w:color w:val="000000" w:themeColor="text1"/>
                <w:lang w:val="en-US"/>
              </w:rPr>
              <w:t>.“</w:t>
            </w:r>
            <w:proofErr w:type="gramEnd"/>
          </w:p>
        </w:tc>
      </w:tr>
      <w:tr w:rsidR="002E5029" w:rsidRPr="002D4E44" w14:paraId="384DA691" w14:textId="77777777" w:rsidTr="002E5029">
        <w:tc>
          <w:tcPr>
            <w:tcW w:w="2884" w:type="dxa"/>
            <w:tcBorders>
              <w:bottom w:val="nil"/>
              <w:right w:val="nil"/>
            </w:tcBorders>
          </w:tcPr>
          <w:p w14:paraId="449EC166" w14:textId="77777777" w:rsidR="002E5029" w:rsidRPr="002D4E44" w:rsidRDefault="002E5029" w:rsidP="00B070D8">
            <w:pPr>
              <w:rPr>
                <w:b/>
                <w:color w:val="000000" w:themeColor="text1"/>
                <w:lang w:val="en-US"/>
              </w:rPr>
            </w:pPr>
          </w:p>
        </w:tc>
        <w:tc>
          <w:tcPr>
            <w:tcW w:w="6402" w:type="dxa"/>
            <w:tcBorders>
              <w:left w:val="nil"/>
              <w:bottom w:val="nil"/>
            </w:tcBorders>
          </w:tcPr>
          <w:p w14:paraId="196E5207" w14:textId="77777777" w:rsidR="002E5029" w:rsidRPr="002D4E44" w:rsidRDefault="002E5029" w:rsidP="00B070D8">
            <w:pPr>
              <w:rPr>
                <w:color w:val="000000" w:themeColor="text1"/>
                <w:lang w:val="en-US"/>
              </w:rPr>
            </w:pPr>
          </w:p>
        </w:tc>
      </w:tr>
      <w:tr w:rsidR="002D129B" w:rsidRPr="00D05ACC" w14:paraId="4FEF03E9" w14:textId="77777777" w:rsidTr="002E5029">
        <w:tc>
          <w:tcPr>
            <w:tcW w:w="2884" w:type="dxa"/>
            <w:tcBorders>
              <w:top w:val="nil"/>
              <w:bottom w:val="nil"/>
              <w:right w:val="nil"/>
            </w:tcBorders>
          </w:tcPr>
          <w:p w14:paraId="3F788F8D" w14:textId="77777777" w:rsidR="002D129B" w:rsidRPr="00D05ACC" w:rsidRDefault="002D129B" w:rsidP="00B070D8">
            <w:pPr>
              <w:rPr>
                <w:b/>
                <w:color w:val="000000" w:themeColor="text1"/>
              </w:rPr>
            </w:pPr>
            <w:r w:rsidRPr="00D05ACC">
              <w:rPr>
                <w:b/>
                <w:color w:val="000000" w:themeColor="text1"/>
              </w:rPr>
              <w:t>MOTIVATION</w:t>
            </w:r>
          </w:p>
        </w:tc>
        <w:tc>
          <w:tcPr>
            <w:tcW w:w="6402" w:type="dxa"/>
            <w:tcBorders>
              <w:top w:val="nil"/>
              <w:left w:val="nil"/>
              <w:bottom w:val="nil"/>
            </w:tcBorders>
          </w:tcPr>
          <w:p w14:paraId="0B7CDB20" w14:textId="77777777" w:rsidR="002D129B" w:rsidRPr="00D05ACC" w:rsidRDefault="002D129B" w:rsidP="00B070D8">
            <w:pPr>
              <w:rPr>
                <w:color w:val="000000" w:themeColor="text1"/>
              </w:rPr>
            </w:pPr>
          </w:p>
        </w:tc>
      </w:tr>
      <w:tr w:rsidR="002D129B" w:rsidRPr="002D4E44" w14:paraId="323B78AB" w14:textId="77777777" w:rsidTr="002E5029">
        <w:tc>
          <w:tcPr>
            <w:tcW w:w="2884" w:type="dxa"/>
            <w:tcBorders>
              <w:top w:val="nil"/>
              <w:bottom w:val="nil"/>
              <w:right w:val="nil"/>
            </w:tcBorders>
          </w:tcPr>
          <w:p w14:paraId="1F75DEB5" w14:textId="77777777" w:rsidR="002D129B" w:rsidRPr="00D05ACC" w:rsidRDefault="002D129B" w:rsidP="00B070D8">
            <w:pPr>
              <w:ind w:left="708"/>
              <w:rPr>
                <w:color w:val="000000" w:themeColor="text1"/>
                <w:lang w:val="en-US"/>
              </w:rPr>
            </w:pPr>
            <w:r w:rsidRPr="00D05ACC">
              <w:rPr>
                <w:color w:val="000000" w:themeColor="text1"/>
                <w:lang w:val="en-US"/>
              </w:rPr>
              <w:t>intrinsic motivation without specific argumentation / own free decision / ("true" automatic motivation)</w:t>
            </w:r>
          </w:p>
        </w:tc>
        <w:tc>
          <w:tcPr>
            <w:tcW w:w="6402" w:type="dxa"/>
            <w:tcBorders>
              <w:top w:val="nil"/>
              <w:left w:val="nil"/>
              <w:bottom w:val="nil"/>
            </w:tcBorders>
          </w:tcPr>
          <w:p w14:paraId="5E1C73C7" w14:textId="55BF6A32" w:rsidR="002D129B" w:rsidRPr="00D05ACC" w:rsidRDefault="002D129B" w:rsidP="00B070D8">
            <w:pPr>
              <w:rPr>
                <w:color w:val="000000" w:themeColor="text1"/>
                <w:lang w:val="en-US"/>
              </w:rPr>
            </w:pPr>
            <w:r w:rsidRPr="002D4E44">
              <w:rPr>
                <w:color w:val="000000" w:themeColor="text1"/>
                <w:lang w:val="en-US"/>
              </w:rPr>
              <w:t xml:space="preserve">PCP7: </w:t>
            </w:r>
            <w:r w:rsidRPr="00D05ACC">
              <w:rPr>
                <w:color w:val="000000" w:themeColor="text1"/>
                <w:lang w:val="en-US"/>
              </w:rPr>
              <w:t>„And for the rest, it is just endogenous motivation, just to say, we want that, we want that</w:t>
            </w:r>
            <w:proofErr w:type="gramStart"/>
            <w:r w:rsidRPr="00D05ACC">
              <w:rPr>
                <w:color w:val="000000" w:themeColor="text1"/>
                <w:lang w:val="en-US"/>
              </w:rPr>
              <w:t>.“</w:t>
            </w:r>
            <w:proofErr w:type="gramEnd"/>
          </w:p>
          <w:p w14:paraId="04927E00" w14:textId="6B523797" w:rsidR="002D129B" w:rsidRPr="00D05ACC" w:rsidRDefault="002D129B" w:rsidP="00B070D8">
            <w:pPr>
              <w:rPr>
                <w:color w:val="000000" w:themeColor="text1"/>
                <w:lang w:val="en-US"/>
              </w:rPr>
            </w:pPr>
            <w:r w:rsidRPr="002D4E44">
              <w:rPr>
                <w:color w:val="000000" w:themeColor="text1"/>
                <w:lang w:val="en-US"/>
              </w:rPr>
              <w:t xml:space="preserve">PCP10: </w:t>
            </w:r>
            <w:r w:rsidRPr="00D05ACC">
              <w:rPr>
                <w:color w:val="000000" w:themeColor="text1"/>
                <w:lang w:val="en-US"/>
              </w:rPr>
              <w:t>„The possibilities? That question is asked in the wrong direction. Please, that is a question of willingness</w:t>
            </w:r>
            <w:proofErr w:type="gramStart"/>
            <w:r w:rsidRPr="00D05ACC">
              <w:rPr>
                <w:color w:val="000000" w:themeColor="text1"/>
                <w:lang w:val="en-US"/>
              </w:rPr>
              <w:t>.“</w:t>
            </w:r>
            <w:proofErr w:type="gramEnd"/>
          </w:p>
          <w:p w14:paraId="02F87E46" w14:textId="54B65EA4" w:rsidR="002D129B" w:rsidRPr="00D05ACC" w:rsidRDefault="002D129B" w:rsidP="00B070D8">
            <w:pPr>
              <w:rPr>
                <w:color w:val="000000" w:themeColor="text1"/>
                <w:lang w:val="en-US"/>
              </w:rPr>
            </w:pPr>
            <w:r w:rsidRPr="002D4E44">
              <w:rPr>
                <w:color w:val="000000" w:themeColor="text1"/>
                <w:lang w:val="en-US"/>
              </w:rPr>
              <w:t xml:space="preserve">PCP10: </w:t>
            </w:r>
            <w:r w:rsidRPr="00D05ACC">
              <w:rPr>
                <w:color w:val="000000" w:themeColor="text1"/>
                <w:lang w:val="en-US"/>
              </w:rPr>
              <w:t>„Well, and I don’t think that guidelines should substitute thinking</w:t>
            </w:r>
            <w:proofErr w:type="gramStart"/>
            <w:r w:rsidRPr="00D05ACC">
              <w:rPr>
                <w:color w:val="000000" w:themeColor="text1"/>
                <w:lang w:val="en-US"/>
              </w:rPr>
              <w:t>.“</w:t>
            </w:r>
            <w:proofErr w:type="gramEnd"/>
            <w:r>
              <w:rPr>
                <w:color w:val="000000" w:themeColor="text1"/>
                <w:lang w:val="en-US"/>
              </w:rPr>
              <w:t xml:space="preserve"> </w:t>
            </w:r>
            <w:r w:rsidRPr="002D4E44">
              <w:rPr>
                <w:color w:val="000000" w:themeColor="text1"/>
                <w:lang w:val="en-US"/>
              </w:rPr>
              <w:t>[Psychological capability]</w:t>
            </w:r>
          </w:p>
          <w:p w14:paraId="121106B8" w14:textId="421C24DB"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Of course, if I look back after the implementation, and say: „look at this, we have made it“, that is great, then you are happy, that motivates you, but the inner temptation beforehand is huge</w:t>
            </w:r>
            <w:proofErr w:type="gramStart"/>
            <w:r w:rsidRPr="00D05ACC">
              <w:rPr>
                <w:color w:val="000000" w:themeColor="text1"/>
                <w:lang w:val="en-US"/>
              </w:rPr>
              <w:t>.“</w:t>
            </w:r>
            <w:proofErr w:type="gramEnd"/>
          </w:p>
        </w:tc>
      </w:tr>
      <w:tr w:rsidR="002D129B" w:rsidRPr="00D05ACC" w14:paraId="66E03D4B" w14:textId="77777777" w:rsidTr="002E5029">
        <w:tc>
          <w:tcPr>
            <w:tcW w:w="2884" w:type="dxa"/>
            <w:tcBorders>
              <w:top w:val="nil"/>
              <w:bottom w:val="nil"/>
              <w:right w:val="nil"/>
            </w:tcBorders>
          </w:tcPr>
          <w:p w14:paraId="2E910EF7" w14:textId="77777777" w:rsidR="002D129B" w:rsidRPr="00D05ACC" w:rsidRDefault="002D129B" w:rsidP="00B070D8">
            <w:pPr>
              <w:ind w:left="708"/>
              <w:rPr>
                <w:color w:val="000000" w:themeColor="text1"/>
                <w:lang w:val="en-US"/>
              </w:rPr>
            </w:pPr>
            <w:r w:rsidRPr="00D05ACC">
              <w:rPr>
                <w:color w:val="000000" w:themeColor="text1"/>
                <w:lang w:val="en-US"/>
              </w:rPr>
              <w:lastRenderedPageBreak/>
              <w:t>increasing self-confidence, self-assurance</w:t>
            </w:r>
          </w:p>
        </w:tc>
        <w:tc>
          <w:tcPr>
            <w:tcW w:w="6402" w:type="dxa"/>
            <w:tcBorders>
              <w:top w:val="nil"/>
              <w:left w:val="nil"/>
              <w:bottom w:val="nil"/>
            </w:tcBorders>
          </w:tcPr>
          <w:p w14:paraId="7987B964" w14:textId="5F3B460D" w:rsidR="002D129B" w:rsidRPr="00D05ACC" w:rsidRDefault="002D129B" w:rsidP="00B070D8">
            <w:pPr>
              <w:rPr>
                <w:color w:val="000000" w:themeColor="text1"/>
              </w:rPr>
            </w:pPr>
            <w:r w:rsidRPr="002D4E44">
              <w:rPr>
                <w:color w:val="000000" w:themeColor="text1"/>
                <w:lang w:val="en-US"/>
              </w:rPr>
              <w:t xml:space="preserve">PCP4: </w:t>
            </w:r>
            <w:r w:rsidRPr="00D05ACC">
              <w:rPr>
                <w:color w:val="000000" w:themeColor="text1"/>
                <w:lang w:val="en-US"/>
              </w:rPr>
              <w:t>„for me it is always an incentive to feel more confident about what I am doing, to feel effective and not to miss out on something. That is enough for m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Incentives]</w:t>
            </w:r>
          </w:p>
        </w:tc>
      </w:tr>
      <w:tr w:rsidR="002D129B" w:rsidRPr="002D4E44" w14:paraId="16EE8BAA" w14:textId="77777777" w:rsidTr="002E5029">
        <w:tc>
          <w:tcPr>
            <w:tcW w:w="2884" w:type="dxa"/>
            <w:tcBorders>
              <w:top w:val="nil"/>
              <w:bottom w:val="nil"/>
              <w:right w:val="nil"/>
            </w:tcBorders>
          </w:tcPr>
          <w:p w14:paraId="439C4BC6" w14:textId="77777777" w:rsidR="002D129B" w:rsidRPr="00D05ACC" w:rsidRDefault="002D129B" w:rsidP="00B070D8">
            <w:pPr>
              <w:ind w:left="708"/>
              <w:rPr>
                <w:color w:val="000000" w:themeColor="text1"/>
              </w:rPr>
            </w:pPr>
            <w:proofErr w:type="spellStart"/>
            <w:r w:rsidRPr="00D05ACC">
              <w:rPr>
                <w:color w:val="000000" w:themeColor="text1"/>
              </w:rPr>
              <w:t>increased</w:t>
            </w:r>
            <w:proofErr w:type="spellEnd"/>
            <w:r w:rsidRPr="00D05ACC">
              <w:rPr>
                <w:color w:val="000000" w:themeColor="text1"/>
              </w:rPr>
              <w:t xml:space="preserve"> </w:t>
            </w:r>
            <w:proofErr w:type="spellStart"/>
            <w:r w:rsidRPr="00D05ACC">
              <w:rPr>
                <w:color w:val="000000" w:themeColor="text1"/>
              </w:rPr>
              <w:t>knowledge</w:t>
            </w:r>
            <w:proofErr w:type="spellEnd"/>
          </w:p>
        </w:tc>
        <w:tc>
          <w:tcPr>
            <w:tcW w:w="6402" w:type="dxa"/>
            <w:tcBorders>
              <w:top w:val="nil"/>
              <w:left w:val="nil"/>
              <w:bottom w:val="nil"/>
            </w:tcBorders>
          </w:tcPr>
          <w:p w14:paraId="3825A317" w14:textId="012A9D4B" w:rsidR="002D129B" w:rsidRPr="00D05ACC" w:rsidRDefault="002D129B" w:rsidP="00B070D8">
            <w:pPr>
              <w:rPr>
                <w:color w:val="000000" w:themeColor="text1"/>
                <w:lang w:val="en-GB"/>
              </w:rPr>
            </w:pPr>
            <w:r w:rsidRPr="002D4E44">
              <w:rPr>
                <w:color w:val="000000" w:themeColor="text1"/>
                <w:lang w:val="en-US"/>
              </w:rPr>
              <w:t xml:space="preserve">PCP6: </w:t>
            </w:r>
            <w:r w:rsidRPr="00D05ACC">
              <w:rPr>
                <w:color w:val="000000" w:themeColor="text1"/>
                <w:lang w:val="en-US"/>
              </w:rPr>
              <w:t>„of course I stay informed in my daily routine, you don’t want to stand still</w:t>
            </w:r>
            <w:proofErr w:type="gramStart"/>
            <w:r w:rsidRPr="00D05ACC">
              <w:rPr>
                <w:color w:val="000000" w:themeColor="text1"/>
                <w:lang w:val="en-US"/>
              </w:rPr>
              <w:t>.“</w:t>
            </w:r>
            <w:proofErr w:type="gramEnd"/>
          </w:p>
        </w:tc>
      </w:tr>
      <w:tr w:rsidR="002D129B" w:rsidRPr="002D4E44" w14:paraId="6C15994A" w14:textId="77777777" w:rsidTr="002E5029">
        <w:tc>
          <w:tcPr>
            <w:tcW w:w="2884" w:type="dxa"/>
            <w:tcBorders>
              <w:top w:val="nil"/>
              <w:bottom w:val="nil"/>
              <w:right w:val="nil"/>
            </w:tcBorders>
          </w:tcPr>
          <w:p w14:paraId="5870B839" w14:textId="77777777" w:rsidR="002D129B" w:rsidRPr="00D05ACC" w:rsidRDefault="002D129B" w:rsidP="00B070D8">
            <w:pPr>
              <w:ind w:left="708"/>
              <w:rPr>
                <w:color w:val="000000" w:themeColor="text1"/>
                <w:lang w:val="en-US"/>
              </w:rPr>
            </w:pPr>
            <w:r w:rsidRPr="00D05ACC">
              <w:rPr>
                <w:color w:val="000000" w:themeColor="text1"/>
                <w:lang w:val="en-US"/>
              </w:rPr>
              <w:t>success in treatment / possibility of providing better care</w:t>
            </w:r>
          </w:p>
        </w:tc>
        <w:tc>
          <w:tcPr>
            <w:tcW w:w="6402" w:type="dxa"/>
            <w:tcBorders>
              <w:top w:val="nil"/>
              <w:left w:val="nil"/>
              <w:bottom w:val="nil"/>
            </w:tcBorders>
          </w:tcPr>
          <w:p w14:paraId="0E3A427E" w14:textId="0306A6B1" w:rsidR="002D129B" w:rsidRPr="00D05ACC" w:rsidRDefault="002D129B" w:rsidP="00B070D8">
            <w:pPr>
              <w:rPr>
                <w:color w:val="000000" w:themeColor="text1"/>
                <w:lang w:val="en-GB"/>
              </w:rPr>
            </w:pPr>
            <w:r w:rsidRPr="002D4E44">
              <w:rPr>
                <w:color w:val="000000" w:themeColor="text1"/>
                <w:lang w:val="en-US"/>
              </w:rPr>
              <w:t xml:space="preserve">PCP12: </w:t>
            </w:r>
            <w:r w:rsidRPr="00D05ACC">
              <w:rPr>
                <w:color w:val="000000" w:themeColor="text1"/>
                <w:lang w:val="en-US"/>
              </w:rPr>
              <w:t>„if in therapy there would also be successes“</w:t>
            </w:r>
          </w:p>
        </w:tc>
      </w:tr>
      <w:tr w:rsidR="002D129B" w:rsidRPr="00D05ACC" w14:paraId="0AC1BD66" w14:textId="77777777" w:rsidTr="002E5029">
        <w:tc>
          <w:tcPr>
            <w:tcW w:w="2884" w:type="dxa"/>
            <w:tcBorders>
              <w:top w:val="nil"/>
              <w:bottom w:val="nil"/>
              <w:right w:val="nil"/>
            </w:tcBorders>
          </w:tcPr>
          <w:p w14:paraId="13A68A98" w14:textId="77777777" w:rsidR="002D129B" w:rsidRPr="00D05ACC" w:rsidRDefault="002D129B" w:rsidP="00B070D8">
            <w:pPr>
              <w:ind w:left="708"/>
              <w:rPr>
                <w:color w:val="000000" w:themeColor="text1"/>
              </w:rPr>
            </w:pPr>
            <w:proofErr w:type="spellStart"/>
            <w:r w:rsidRPr="00D05ACC">
              <w:rPr>
                <w:color w:val="000000" w:themeColor="text1"/>
              </w:rPr>
              <w:t>automation</w:t>
            </w:r>
            <w:proofErr w:type="spellEnd"/>
            <w:r w:rsidRPr="00D05ACC">
              <w:rPr>
                <w:color w:val="000000" w:themeColor="text1"/>
              </w:rPr>
              <w:t xml:space="preserve"> /</w:t>
            </w:r>
            <w:proofErr w:type="spellStart"/>
            <w:r w:rsidRPr="00D05ACC">
              <w:rPr>
                <w:color w:val="000000" w:themeColor="text1"/>
              </w:rPr>
              <w:t>simplifying</w:t>
            </w:r>
            <w:proofErr w:type="spellEnd"/>
            <w:r w:rsidRPr="00D05ACC">
              <w:rPr>
                <w:color w:val="000000" w:themeColor="text1"/>
              </w:rPr>
              <w:t xml:space="preserve"> </w:t>
            </w:r>
            <w:proofErr w:type="spellStart"/>
            <w:r w:rsidRPr="00D05ACC">
              <w:rPr>
                <w:color w:val="000000" w:themeColor="text1"/>
              </w:rPr>
              <w:t>practice</w:t>
            </w:r>
            <w:proofErr w:type="spellEnd"/>
          </w:p>
        </w:tc>
        <w:tc>
          <w:tcPr>
            <w:tcW w:w="6402" w:type="dxa"/>
            <w:tcBorders>
              <w:top w:val="nil"/>
              <w:left w:val="nil"/>
              <w:bottom w:val="nil"/>
            </w:tcBorders>
          </w:tcPr>
          <w:p w14:paraId="16350306" w14:textId="5298E774"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If guidelines were implemented in the practice management software, that is always great, […] then the only thing you need to find the right button to press, and if you have done this often enough, you will know.“</w:t>
            </w:r>
            <w:r>
              <w:rPr>
                <w:color w:val="000000" w:themeColor="text1"/>
                <w:lang w:val="en-US"/>
              </w:rPr>
              <w:t xml:space="preserve"> </w:t>
            </w:r>
            <w:r w:rsidRPr="00D05ACC">
              <w:rPr>
                <w:color w:val="000000" w:themeColor="text1"/>
              </w:rPr>
              <w:t xml:space="preserve">[Psychological </w:t>
            </w:r>
            <w:proofErr w:type="spellStart"/>
            <w:r w:rsidRPr="00D05ACC">
              <w:rPr>
                <w:color w:val="000000" w:themeColor="text1"/>
              </w:rPr>
              <w:t>capability</w:t>
            </w:r>
            <w:proofErr w:type="spellEnd"/>
            <w:r w:rsidRPr="00D05ACC">
              <w:rPr>
                <w:color w:val="000000" w:themeColor="text1"/>
              </w:rPr>
              <w:t>]</w:t>
            </w:r>
          </w:p>
        </w:tc>
      </w:tr>
      <w:tr w:rsidR="002D129B" w:rsidRPr="00D05ACC" w14:paraId="66582495" w14:textId="77777777" w:rsidTr="002E5029">
        <w:tc>
          <w:tcPr>
            <w:tcW w:w="2884" w:type="dxa"/>
            <w:tcBorders>
              <w:top w:val="nil"/>
              <w:bottom w:val="nil"/>
              <w:right w:val="nil"/>
            </w:tcBorders>
          </w:tcPr>
          <w:p w14:paraId="458B98B8" w14:textId="77777777" w:rsidR="002D129B" w:rsidRPr="00D05ACC" w:rsidRDefault="002D129B" w:rsidP="00B070D8">
            <w:pPr>
              <w:ind w:left="708"/>
              <w:rPr>
                <w:color w:val="000000" w:themeColor="text1"/>
                <w:lang w:val="en-US"/>
              </w:rPr>
            </w:pPr>
            <w:r w:rsidRPr="00D05ACC">
              <w:rPr>
                <w:color w:val="000000" w:themeColor="text1"/>
                <w:lang w:val="en-US"/>
              </w:rPr>
              <w:t>protection in case of legal responsibility</w:t>
            </w:r>
          </w:p>
        </w:tc>
        <w:tc>
          <w:tcPr>
            <w:tcW w:w="6402" w:type="dxa"/>
            <w:tcBorders>
              <w:top w:val="nil"/>
              <w:left w:val="nil"/>
              <w:bottom w:val="nil"/>
            </w:tcBorders>
          </w:tcPr>
          <w:p w14:paraId="091E315B" w14:textId="57AB0671" w:rsidR="002D129B" w:rsidRPr="00D05ACC" w:rsidRDefault="002D129B" w:rsidP="00B070D8">
            <w:pPr>
              <w:rPr>
                <w:color w:val="000000" w:themeColor="text1"/>
                <w:lang w:val="en-GB"/>
              </w:rPr>
            </w:pPr>
            <w:r w:rsidRPr="002D4E44">
              <w:rPr>
                <w:color w:val="000000" w:themeColor="text1"/>
                <w:lang w:val="en-US"/>
              </w:rPr>
              <w:t xml:space="preserve">PCP6: </w:t>
            </w:r>
            <w:r w:rsidRPr="00D05ACC">
              <w:rPr>
                <w:color w:val="000000" w:themeColor="text1"/>
                <w:lang w:val="en-US"/>
              </w:rPr>
              <w:t>„and […] to be able, in case of need, to document that I have acted in accordance with the guidelin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Incentives]</w:t>
            </w:r>
          </w:p>
        </w:tc>
      </w:tr>
      <w:tr w:rsidR="002D129B" w:rsidRPr="002D4E44" w14:paraId="0F0137B7" w14:textId="77777777" w:rsidTr="002E5029">
        <w:tc>
          <w:tcPr>
            <w:tcW w:w="2884" w:type="dxa"/>
            <w:tcBorders>
              <w:top w:val="nil"/>
              <w:bottom w:val="nil"/>
              <w:right w:val="nil"/>
            </w:tcBorders>
          </w:tcPr>
          <w:p w14:paraId="5E804EA1" w14:textId="77777777" w:rsidR="002D129B" w:rsidRPr="00D05ACC" w:rsidRDefault="002D129B" w:rsidP="00B070D8">
            <w:pPr>
              <w:ind w:left="708"/>
              <w:rPr>
                <w:color w:val="000000" w:themeColor="text1"/>
                <w:lang w:val="en-US"/>
              </w:rPr>
            </w:pPr>
            <w:r w:rsidRPr="00D05ACC">
              <w:rPr>
                <w:color w:val="000000" w:themeColor="text1"/>
                <w:lang w:val="en-US"/>
              </w:rPr>
              <w:t>prevalence of disease, contribution to the caseload</w:t>
            </w:r>
          </w:p>
        </w:tc>
        <w:tc>
          <w:tcPr>
            <w:tcW w:w="6402" w:type="dxa"/>
            <w:tcBorders>
              <w:top w:val="nil"/>
              <w:left w:val="nil"/>
              <w:bottom w:val="nil"/>
            </w:tcBorders>
          </w:tcPr>
          <w:p w14:paraId="15C0581E" w14:textId="205FE3CA" w:rsidR="002D129B" w:rsidRPr="00D05ACC" w:rsidRDefault="002D129B" w:rsidP="00B070D8">
            <w:pPr>
              <w:rPr>
                <w:color w:val="000000" w:themeColor="text1"/>
                <w:lang w:val="en-GB"/>
              </w:rPr>
            </w:pPr>
            <w:r w:rsidRPr="002D4E44">
              <w:rPr>
                <w:color w:val="000000" w:themeColor="text1"/>
                <w:lang w:val="en-US"/>
              </w:rPr>
              <w:t xml:space="preserve">PCP11: </w:t>
            </w:r>
            <w:r w:rsidRPr="00D05ACC">
              <w:rPr>
                <w:color w:val="000000" w:themeColor="text1"/>
                <w:lang w:val="en-US"/>
              </w:rPr>
              <w:t>„Well, one motivator is that it is so frequent“</w:t>
            </w:r>
          </w:p>
        </w:tc>
      </w:tr>
      <w:tr w:rsidR="002D129B" w:rsidRPr="00D05ACC" w14:paraId="702A46C0" w14:textId="77777777" w:rsidTr="002E5029">
        <w:tc>
          <w:tcPr>
            <w:tcW w:w="2884" w:type="dxa"/>
            <w:tcBorders>
              <w:top w:val="nil"/>
              <w:bottom w:val="nil"/>
              <w:right w:val="nil"/>
            </w:tcBorders>
          </w:tcPr>
          <w:p w14:paraId="3CC31F87" w14:textId="77777777" w:rsidR="002D129B" w:rsidRPr="00D05ACC" w:rsidRDefault="002D129B" w:rsidP="00B070D8">
            <w:pPr>
              <w:ind w:left="708"/>
              <w:rPr>
                <w:color w:val="000000" w:themeColor="text1"/>
              </w:rPr>
            </w:pPr>
            <w:proofErr w:type="spellStart"/>
            <w:r w:rsidRPr="00D05ACC">
              <w:rPr>
                <w:color w:val="000000" w:themeColor="text1"/>
              </w:rPr>
              <w:t>financing</w:t>
            </w:r>
            <w:proofErr w:type="spellEnd"/>
          </w:p>
        </w:tc>
        <w:tc>
          <w:tcPr>
            <w:tcW w:w="6402" w:type="dxa"/>
            <w:tcBorders>
              <w:top w:val="nil"/>
              <w:left w:val="nil"/>
              <w:bottom w:val="nil"/>
            </w:tcBorders>
          </w:tcPr>
          <w:p w14:paraId="427DD391" w14:textId="64189CC5" w:rsidR="002D129B" w:rsidRPr="00D05ACC" w:rsidRDefault="002D129B" w:rsidP="00B070D8">
            <w:pPr>
              <w:rPr>
                <w:color w:val="000000" w:themeColor="text1"/>
                <w:lang w:val="en-GB"/>
              </w:rPr>
            </w:pPr>
            <w:r w:rsidRPr="002D4E44">
              <w:rPr>
                <w:color w:val="000000" w:themeColor="text1"/>
                <w:lang w:val="en-US"/>
              </w:rPr>
              <w:t xml:space="preserve">PCP8: </w:t>
            </w:r>
            <w:proofErr w:type="gramStart"/>
            <w:r w:rsidRPr="00D05ACC">
              <w:rPr>
                <w:color w:val="000000" w:themeColor="text1"/>
                <w:lang w:val="en-US"/>
              </w:rPr>
              <w:t>„[</w:t>
            </w:r>
            <w:proofErr w:type="gramEnd"/>
            <w:r w:rsidRPr="00D05ACC">
              <w:rPr>
                <w:color w:val="000000" w:themeColor="text1"/>
                <w:lang w:val="en-US"/>
              </w:rPr>
              <w:t>…] if this additional effort is also compensated.“</w:t>
            </w:r>
            <w:r>
              <w:rPr>
                <w:color w:val="000000" w:themeColor="text1"/>
                <w:lang w:val="en-US"/>
              </w:rPr>
              <w:t xml:space="preserve"> </w:t>
            </w:r>
            <w:r w:rsidRPr="00D05ACC">
              <w:rPr>
                <w:color w:val="000000" w:themeColor="text1"/>
              </w:rPr>
              <w:t>[Incentives]</w:t>
            </w:r>
          </w:p>
        </w:tc>
      </w:tr>
      <w:tr w:rsidR="002D129B" w:rsidRPr="00D05ACC" w14:paraId="257F32D1" w14:textId="77777777" w:rsidTr="002E5029">
        <w:tc>
          <w:tcPr>
            <w:tcW w:w="2884" w:type="dxa"/>
            <w:tcBorders>
              <w:top w:val="nil"/>
              <w:bottom w:val="nil"/>
              <w:right w:val="nil"/>
            </w:tcBorders>
          </w:tcPr>
          <w:p w14:paraId="20E9353A" w14:textId="77777777" w:rsidR="002D129B" w:rsidRPr="00D05ACC" w:rsidRDefault="002D129B" w:rsidP="00B070D8">
            <w:pPr>
              <w:ind w:left="708"/>
              <w:rPr>
                <w:color w:val="000000" w:themeColor="text1"/>
              </w:rPr>
            </w:pPr>
            <w:proofErr w:type="spellStart"/>
            <w:r w:rsidRPr="00D05ACC">
              <w:rPr>
                <w:color w:val="000000" w:themeColor="text1"/>
              </w:rPr>
              <w:t>credibility</w:t>
            </w:r>
            <w:proofErr w:type="spellEnd"/>
          </w:p>
        </w:tc>
        <w:tc>
          <w:tcPr>
            <w:tcW w:w="6402" w:type="dxa"/>
            <w:tcBorders>
              <w:top w:val="nil"/>
              <w:left w:val="nil"/>
              <w:bottom w:val="nil"/>
            </w:tcBorders>
          </w:tcPr>
          <w:p w14:paraId="32028398" w14:textId="41E44F89" w:rsidR="002D129B" w:rsidRPr="00D05ACC" w:rsidRDefault="002D129B" w:rsidP="00B070D8">
            <w:pPr>
              <w:rPr>
                <w:color w:val="000000" w:themeColor="text1"/>
                <w:lang w:val="en-GB"/>
              </w:rPr>
            </w:pPr>
            <w:r w:rsidRPr="002D4E44">
              <w:rPr>
                <w:color w:val="000000" w:themeColor="text1"/>
                <w:lang w:val="en-US"/>
              </w:rPr>
              <w:t xml:space="preserve">PCP7: </w:t>
            </w:r>
            <w:r w:rsidRPr="00D05ACC">
              <w:rPr>
                <w:color w:val="000000" w:themeColor="text1"/>
                <w:lang w:val="en-US"/>
              </w:rPr>
              <w:t xml:space="preserve">„Well-ordered workflows, everybody does the same thing, everyone does it in a similar way, the patients go </w:t>
            </w:r>
            <w:proofErr w:type="gramStart"/>
            <w:r w:rsidRPr="00D05ACC">
              <w:rPr>
                <w:color w:val="000000" w:themeColor="text1"/>
                <w:lang w:val="en-US"/>
              </w:rPr>
              <w:t>to  two</w:t>
            </w:r>
            <w:proofErr w:type="gramEnd"/>
            <w:r w:rsidRPr="00D05ACC">
              <w:rPr>
                <w:color w:val="000000" w:themeColor="text1"/>
                <w:lang w:val="en-US"/>
              </w:rPr>
              <w:t xml:space="preserve"> different doctors and each of them tells them the same thing. The patients arrive back at the reception counter and the assistants also say the same thing. You know, it is also an increase in quality perceived from outside, if all are on the same page</w:t>
            </w:r>
            <w:proofErr w:type="gramStart"/>
            <w:r w:rsidRPr="00D05ACC">
              <w:rPr>
                <w:color w:val="000000" w:themeColor="text1"/>
                <w:lang w:val="en-US"/>
              </w:rPr>
              <w:t>.“</w:t>
            </w:r>
            <w:proofErr w:type="gramEnd"/>
            <w:r>
              <w:rPr>
                <w:color w:val="000000" w:themeColor="text1"/>
                <w:lang w:val="en-US"/>
              </w:rPr>
              <w:t xml:space="preserve"> </w:t>
            </w:r>
            <w:r w:rsidRPr="00D05ACC">
              <w:rPr>
                <w:color w:val="000000" w:themeColor="text1"/>
              </w:rPr>
              <w:t>[</w:t>
            </w:r>
            <w:proofErr w:type="spellStart"/>
            <w:r w:rsidRPr="00D05ACC">
              <w:rPr>
                <w:color w:val="000000" w:themeColor="text1"/>
              </w:rPr>
              <w:t>Social</w:t>
            </w:r>
            <w:proofErr w:type="spellEnd"/>
            <w:r w:rsidRPr="00D05ACC">
              <w:rPr>
                <w:color w:val="000000" w:themeColor="text1"/>
              </w:rPr>
              <w:t xml:space="preserve"> </w:t>
            </w:r>
            <w:proofErr w:type="spellStart"/>
            <w:r w:rsidRPr="00D05ACC">
              <w:rPr>
                <w:color w:val="000000" w:themeColor="text1"/>
              </w:rPr>
              <w:t>opportunity</w:t>
            </w:r>
            <w:proofErr w:type="spellEnd"/>
            <w:r w:rsidRPr="00D05ACC">
              <w:rPr>
                <w:color w:val="000000" w:themeColor="text1"/>
              </w:rPr>
              <w:t>]</w:t>
            </w:r>
          </w:p>
        </w:tc>
      </w:tr>
      <w:tr w:rsidR="002D129B" w:rsidRPr="00D05ACC" w14:paraId="0E24381E" w14:textId="77777777" w:rsidTr="002E5029">
        <w:tc>
          <w:tcPr>
            <w:tcW w:w="2884" w:type="dxa"/>
            <w:tcBorders>
              <w:top w:val="nil"/>
              <w:bottom w:val="nil"/>
              <w:right w:val="nil"/>
            </w:tcBorders>
          </w:tcPr>
          <w:p w14:paraId="1BCD322D" w14:textId="77777777" w:rsidR="002D129B" w:rsidRPr="00D05ACC" w:rsidRDefault="002D129B" w:rsidP="00B070D8">
            <w:pPr>
              <w:ind w:left="708"/>
              <w:rPr>
                <w:color w:val="000000" w:themeColor="text1"/>
              </w:rPr>
            </w:pPr>
            <w:proofErr w:type="spellStart"/>
            <w:r w:rsidRPr="00D05ACC">
              <w:rPr>
                <w:color w:val="000000" w:themeColor="text1"/>
              </w:rPr>
              <w:t>constructive</w:t>
            </w:r>
            <w:proofErr w:type="spellEnd"/>
            <w:r w:rsidRPr="00D05ACC">
              <w:rPr>
                <w:color w:val="000000" w:themeColor="text1"/>
              </w:rPr>
              <w:t xml:space="preserve"> </w:t>
            </w:r>
            <w:proofErr w:type="spellStart"/>
            <w:r w:rsidRPr="00D05ACC">
              <w:rPr>
                <w:color w:val="000000" w:themeColor="text1"/>
              </w:rPr>
              <w:t>criticism</w:t>
            </w:r>
            <w:proofErr w:type="spellEnd"/>
          </w:p>
        </w:tc>
        <w:tc>
          <w:tcPr>
            <w:tcW w:w="6402" w:type="dxa"/>
            <w:tcBorders>
              <w:top w:val="nil"/>
              <w:left w:val="nil"/>
              <w:bottom w:val="nil"/>
            </w:tcBorders>
          </w:tcPr>
          <w:p w14:paraId="76F41DB2" w14:textId="58C3CB5C" w:rsidR="002D129B" w:rsidRPr="00D05ACC" w:rsidRDefault="002D129B" w:rsidP="00B070D8">
            <w:pPr>
              <w:rPr>
                <w:color w:val="000000" w:themeColor="text1"/>
              </w:rPr>
            </w:pPr>
            <w:r w:rsidRPr="002D4E44">
              <w:rPr>
                <w:color w:val="000000" w:themeColor="text1"/>
                <w:lang w:val="en-US"/>
              </w:rPr>
              <w:t xml:space="preserve">PCP7: </w:t>
            </w:r>
            <w:r w:rsidRPr="00D05ACC">
              <w:rPr>
                <w:color w:val="000000" w:themeColor="text1"/>
                <w:lang w:val="en-US"/>
              </w:rPr>
              <w:t xml:space="preserve">„We will not be able to do this by finger pointing. You cannot say: „Dear PCPs, you are bad here and here and there, and here and there you are not doing well, and here and there you are missing a good work flow and here and there you only work with your gut-feeling and not evidence“, if we do that, everyone blocks, rightly so, and they will say: „Just leave me alone. I work sixty, seventy hours a week and you come by and tell me, how to do it right. </w:t>
            </w:r>
            <w:proofErr w:type="spellStart"/>
            <w:r w:rsidRPr="00D05ACC">
              <w:rPr>
                <w:color w:val="000000" w:themeColor="text1"/>
              </w:rPr>
              <w:t>Why</w:t>
            </w:r>
            <w:proofErr w:type="spellEnd"/>
            <w:r w:rsidRPr="00D05ACC">
              <w:rPr>
                <w:color w:val="000000" w:themeColor="text1"/>
              </w:rPr>
              <w:t xml:space="preserve"> </w:t>
            </w:r>
            <w:proofErr w:type="spellStart"/>
            <w:r w:rsidRPr="00D05ACC">
              <w:rPr>
                <w:color w:val="000000" w:themeColor="text1"/>
              </w:rPr>
              <w:t>don’t</w:t>
            </w:r>
            <w:proofErr w:type="spellEnd"/>
            <w:r w:rsidRPr="00D05ACC">
              <w:rPr>
                <w:color w:val="000000" w:themeColor="text1"/>
              </w:rPr>
              <w:t xml:space="preserve"> </w:t>
            </w:r>
            <w:proofErr w:type="spellStart"/>
            <w:r w:rsidRPr="00D05ACC">
              <w:rPr>
                <w:color w:val="000000" w:themeColor="text1"/>
              </w:rPr>
              <w:t>you</w:t>
            </w:r>
            <w:proofErr w:type="spellEnd"/>
            <w:r w:rsidRPr="00D05ACC">
              <w:rPr>
                <w:color w:val="000000" w:themeColor="text1"/>
              </w:rPr>
              <w:t xml:space="preserve"> do </w:t>
            </w:r>
            <w:proofErr w:type="spellStart"/>
            <w:r w:rsidRPr="00D05ACC">
              <w:rPr>
                <w:color w:val="000000" w:themeColor="text1"/>
              </w:rPr>
              <w:t>it</w:t>
            </w:r>
            <w:proofErr w:type="spellEnd"/>
            <w:r w:rsidRPr="00D05ACC">
              <w:rPr>
                <w:color w:val="000000" w:themeColor="text1"/>
              </w:rPr>
              <w:t xml:space="preserve"> </w:t>
            </w:r>
            <w:proofErr w:type="spellStart"/>
            <w:r w:rsidRPr="00D05ACC">
              <w:rPr>
                <w:color w:val="000000" w:themeColor="text1"/>
              </w:rPr>
              <w:t>yourself</w:t>
            </w:r>
            <w:proofErr w:type="spellEnd"/>
            <w:r w:rsidRPr="00D05ACC">
              <w:rPr>
                <w:color w:val="000000" w:themeColor="text1"/>
              </w:rPr>
              <w:t>?“</w:t>
            </w:r>
            <w:r>
              <w:rPr>
                <w:color w:val="000000" w:themeColor="text1"/>
              </w:rPr>
              <w:t xml:space="preserve"> </w:t>
            </w:r>
            <w:r w:rsidRPr="00D05ACC">
              <w:rPr>
                <w:color w:val="000000" w:themeColor="text1"/>
              </w:rPr>
              <w:t>[</w:t>
            </w:r>
            <w:proofErr w:type="spellStart"/>
            <w:r w:rsidRPr="00D05ACC">
              <w:rPr>
                <w:color w:val="000000" w:themeColor="text1"/>
              </w:rPr>
              <w:t>Physical</w:t>
            </w:r>
            <w:proofErr w:type="spellEnd"/>
            <w:r w:rsidRPr="00D05ACC">
              <w:rPr>
                <w:color w:val="000000" w:themeColor="text1"/>
              </w:rPr>
              <w:t xml:space="preserve"> </w:t>
            </w:r>
            <w:proofErr w:type="spellStart"/>
            <w:r w:rsidRPr="00D05ACC">
              <w:rPr>
                <w:color w:val="000000" w:themeColor="text1"/>
              </w:rPr>
              <w:t>opportunity</w:t>
            </w:r>
            <w:proofErr w:type="spellEnd"/>
            <w:r w:rsidRPr="00D05ACC">
              <w:rPr>
                <w:color w:val="000000" w:themeColor="text1"/>
              </w:rPr>
              <w:t>]</w:t>
            </w:r>
          </w:p>
        </w:tc>
      </w:tr>
      <w:tr w:rsidR="002D129B" w:rsidRPr="00D05ACC" w14:paraId="02762837" w14:textId="77777777" w:rsidTr="002E5029">
        <w:tc>
          <w:tcPr>
            <w:tcW w:w="2884" w:type="dxa"/>
            <w:tcBorders>
              <w:top w:val="nil"/>
              <w:bottom w:val="single" w:sz="4" w:space="0" w:color="auto"/>
              <w:right w:val="nil"/>
            </w:tcBorders>
          </w:tcPr>
          <w:p w14:paraId="1E899385" w14:textId="77777777" w:rsidR="002D129B" w:rsidRPr="00D05ACC" w:rsidRDefault="002D129B" w:rsidP="00B070D8">
            <w:pPr>
              <w:ind w:left="708"/>
              <w:rPr>
                <w:color w:val="000000" w:themeColor="text1"/>
              </w:rPr>
            </w:pPr>
          </w:p>
        </w:tc>
        <w:tc>
          <w:tcPr>
            <w:tcW w:w="6402" w:type="dxa"/>
            <w:tcBorders>
              <w:top w:val="nil"/>
              <w:left w:val="nil"/>
              <w:bottom w:val="single" w:sz="4" w:space="0" w:color="auto"/>
            </w:tcBorders>
          </w:tcPr>
          <w:p w14:paraId="062988EA" w14:textId="77777777" w:rsidR="002D129B" w:rsidRPr="00D05ACC" w:rsidRDefault="002D129B" w:rsidP="00B070D8">
            <w:pPr>
              <w:rPr>
                <w:color w:val="000000" w:themeColor="text1"/>
              </w:rPr>
            </w:pPr>
          </w:p>
        </w:tc>
      </w:tr>
      <w:tr w:rsidR="002E5029" w:rsidRPr="00D05ACC" w14:paraId="6A3732F3" w14:textId="77777777" w:rsidTr="002E5029">
        <w:tc>
          <w:tcPr>
            <w:tcW w:w="9286" w:type="dxa"/>
            <w:gridSpan w:val="2"/>
            <w:tcBorders>
              <w:left w:val="single" w:sz="4" w:space="0" w:color="auto"/>
              <w:bottom w:val="nil"/>
            </w:tcBorders>
          </w:tcPr>
          <w:p w14:paraId="7B223424" w14:textId="77777777" w:rsidR="002E5029" w:rsidRPr="00D05ACC" w:rsidRDefault="002E5029" w:rsidP="00B070D8">
            <w:pPr>
              <w:rPr>
                <w:b/>
                <w:color w:val="000000" w:themeColor="text1"/>
              </w:rPr>
            </w:pPr>
          </w:p>
        </w:tc>
      </w:tr>
      <w:tr w:rsidR="009C1C30" w:rsidRPr="00D05ACC" w14:paraId="124B7279" w14:textId="77777777" w:rsidTr="002E5029">
        <w:tc>
          <w:tcPr>
            <w:tcW w:w="9286" w:type="dxa"/>
            <w:gridSpan w:val="2"/>
            <w:tcBorders>
              <w:top w:val="nil"/>
              <w:left w:val="single" w:sz="4" w:space="0" w:color="auto"/>
              <w:bottom w:val="nil"/>
            </w:tcBorders>
          </w:tcPr>
          <w:p w14:paraId="09F18A18" w14:textId="77777777" w:rsidR="002E521D" w:rsidRPr="00D05ACC" w:rsidRDefault="002E521D" w:rsidP="00B070D8">
            <w:pPr>
              <w:rPr>
                <w:b/>
                <w:color w:val="000000" w:themeColor="text1"/>
              </w:rPr>
            </w:pPr>
            <w:r w:rsidRPr="00D05ACC">
              <w:rPr>
                <w:b/>
                <w:color w:val="000000" w:themeColor="text1"/>
              </w:rPr>
              <w:t>INCENTIVES</w:t>
            </w:r>
          </w:p>
        </w:tc>
      </w:tr>
      <w:tr w:rsidR="002D129B" w:rsidRPr="002D4E44" w14:paraId="0A61EADF" w14:textId="77777777" w:rsidTr="002E5029">
        <w:tc>
          <w:tcPr>
            <w:tcW w:w="2884" w:type="dxa"/>
            <w:tcBorders>
              <w:top w:val="nil"/>
              <w:bottom w:val="nil"/>
              <w:right w:val="nil"/>
            </w:tcBorders>
          </w:tcPr>
          <w:p w14:paraId="73733575" w14:textId="77777777" w:rsidR="002D129B" w:rsidRPr="00D05ACC" w:rsidRDefault="002D129B" w:rsidP="00B070D8">
            <w:pPr>
              <w:ind w:left="708"/>
              <w:rPr>
                <w:color w:val="000000" w:themeColor="text1"/>
                <w:lang w:val="en-US"/>
              </w:rPr>
            </w:pPr>
            <w:r w:rsidRPr="00D05ACC">
              <w:rPr>
                <w:color w:val="000000" w:themeColor="text1"/>
                <w:lang w:val="en-US"/>
              </w:rPr>
              <w:t>applicability of the guideline / simplifying practice</w:t>
            </w:r>
          </w:p>
        </w:tc>
        <w:tc>
          <w:tcPr>
            <w:tcW w:w="6402" w:type="dxa"/>
            <w:tcBorders>
              <w:top w:val="nil"/>
              <w:left w:val="nil"/>
              <w:bottom w:val="nil"/>
            </w:tcBorders>
          </w:tcPr>
          <w:p w14:paraId="243438F3" w14:textId="59681EF9" w:rsidR="002D129B" w:rsidRPr="00D05ACC" w:rsidRDefault="002D129B" w:rsidP="00B070D8">
            <w:pPr>
              <w:rPr>
                <w:color w:val="000000" w:themeColor="text1"/>
                <w:lang w:val="en-US"/>
              </w:rPr>
            </w:pPr>
            <w:r w:rsidRPr="002D4E44">
              <w:rPr>
                <w:color w:val="000000" w:themeColor="text1"/>
                <w:lang w:val="en-US"/>
              </w:rPr>
              <w:t xml:space="preserve">PCP2: </w:t>
            </w:r>
            <w:r w:rsidRPr="00D05ACC">
              <w:rPr>
                <w:color w:val="000000" w:themeColor="text1"/>
                <w:lang w:val="en-US"/>
              </w:rPr>
              <w:t>„exclusively the quality of a guideline. And the quality of a guideline fits on one DIN-A4 page</w:t>
            </w:r>
            <w:proofErr w:type="gramStart"/>
            <w:r w:rsidRPr="00D05ACC">
              <w:rPr>
                <w:color w:val="000000" w:themeColor="text1"/>
                <w:lang w:val="en-US"/>
              </w:rPr>
              <w:t>.“</w:t>
            </w:r>
            <w:proofErr w:type="gramEnd"/>
            <w:r>
              <w:rPr>
                <w:color w:val="000000" w:themeColor="text1"/>
                <w:lang w:val="en-US"/>
              </w:rPr>
              <w:t xml:space="preserve"> </w:t>
            </w:r>
            <w:r w:rsidRPr="002D4E44">
              <w:rPr>
                <w:color w:val="000000" w:themeColor="text1"/>
                <w:lang w:val="en-US"/>
              </w:rPr>
              <w:t>[</w:t>
            </w:r>
            <w:proofErr w:type="spellStart"/>
            <w:r w:rsidRPr="002D4E44">
              <w:rPr>
                <w:color w:val="000000" w:themeColor="text1"/>
                <w:lang w:val="en-US"/>
              </w:rPr>
              <w:t>Rigour</w:t>
            </w:r>
            <w:proofErr w:type="spellEnd"/>
            <w:r w:rsidRPr="002D4E44">
              <w:rPr>
                <w:color w:val="000000" w:themeColor="text1"/>
                <w:lang w:val="en-US"/>
              </w:rPr>
              <w:t xml:space="preserve"> of Development][ Applicability]</w:t>
            </w:r>
          </w:p>
          <w:p w14:paraId="0279814C" w14:textId="2137C4AA" w:rsidR="002D129B" w:rsidRPr="00D05ACC" w:rsidRDefault="002D129B" w:rsidP="00B070D8">
            <w:pPr>
              <w:rPr>
                <w:color w:val="000000" w:themeColor="text1"/>
                <w:lang w:val="en-GB"/>
              </w:rPr>
            </w:pPr>
            <w:r w:rsidRPr="002D4E44">
              <w:rPr>
                <w:color w:val="000000" w:themeColor="text1"/>
                <w:lang w:val="en-US"/>
              </w:rPr>
              <w:t xml:space="preserve">PCP1: </w:t>
            </w:r>
            <w:r w:rsidRPr="00D05ACC">
              <w:rPr>
                <w:color w:val="000000" w:themeColor="text1"/>
                <w:lang w:val="en-US"/>
              </w:rPr>
              <w:t>„</w:t>
            </w:r>
            <w:proofErr w:type="spellStart"/>
            <w:r w:rsidRPr="00D05ACC">
              <w:rPr>
                <w:color w:val="000000" w:themeColor="text1"/>
                <w:lang w:val="en-US"/>
              </w:rPr>
              <w:t>feasiblity</w:t>
            </w:r>
            <w:proofErr w:type="spellEnd"/>
            <w:r w:rsidRPr="00D05ACC">
              <w:rPr>
                <w:color w:val="000000" w:themeColor="text1"/>
                <w:lang w:val="en-US"/>
              </w:rPr>
              <w:t>, that the guideline really relies on experience and has been tested accordingly and shows success as well</w:t>
            </w:r>
            <w:proofErr w:type="gramStart"/>
            <w:r w:rsidRPr="00D05ACC">
              <w:rPr>
                <w:color w:val="000000" w:themeColor="text1"/>
                <w:lang w:val="en-US"/>
              </w:rPr>
              <w:t>.“</w:t>
            </w:r>
            <w:proofErr w:type="gramEnd"/>
          </w:p>
        </w:tc>
      </w:tr>
      <w:tr w:rsidR="002D129B" w:rsidRPr="00D05ACC" w14:paraId="22A10F85" w14:textId="77777777" w:rsidTr="002E5029">
        <w:tc>
          <w:tcPr>
            <w:tcW w:w="2884" w:type="dxa"/>
            <w:tcBorders>
              <w:top w:val="nil"/>
              <w:bottom w:val="nil"/>
              <w:right w:val="nil"/>
            </w:tcBorders>
          </w:tcPr>
          <w:p w14:paraId="697C3192" w14:textId="77777777" w:rsidR="002D129B" w:rsidRPr="00D05ACC" w:rsidRDefault="002D129B" w:rsidP="00B070D8">
            <w:pPr>
              <w:ind w:left="708"/>
              <w:rPr>
                <w:color w:val="000000" w:themeColor="text1"/>
              </w:rPr>
            </w:pPr>
            <w:proofErr w:type="spellStart"/>
            <w:r w:rsidRPr="00D05ACC">
              <w:rPr>
                <w:color w:val="000000" w:themeColor="text1"/>
              </w:rPr>
              <w:t>instructions</w:t>
            </w:r>
            <w:proofErr w:type="spellEnd"/>
            <w:r w:rsidRPr="00D05ACC">
              <w:rPr>
                <w:color w:val="000000" w:themeColor="text1"/>
              </w:rPr>
              <w:t xml:space="preserve"> on </w:t>
            </w:r>
            <w:proofErr w:type="spellStart"/>
            <w:r w:rsidRPr="00D05ACC">
              <w:rPr>
                <w:color w:val="000000" w:themeColor="text1"/>
              </w:rPr>
              <w:t>guideline</w:t>
            </w:r>
            <w:proofErr w:type="spellEnd"/>
            <w:r w:rsidRPr="00D05ACC">
              <w:rPr>
                <w:color w:val="000000" w:themeColor="text1"/>
              </w:rPr>
              <w:t xml:space="preserve"> </w:t>
            </w:r>
            <w:proofErr w:type="spellStart"/>
            <w:r w:rsidRPr="00D05ACC">
              <w:rPr>
                <w:color w:val="000000" w:themeColor="text1"/>
              </w:rPr>
              <w:t>implementation</w:t>
            </w:r>
            <w:proofErr w:type="spellEnd"/>
          </w:p>
        </w:tc>
        <w:tc>
          <w:tcPr>
            <w:tcW w:w="6402" w:type="dxa"/>
            <w:tcBorders>
              <w:top w:val="nil"/>
              <w:left w:val="nil"/>
              <w:bottom w:val="nil"/>
            </w:tcBorders>
          </w:tcPr>
          <w:p w14:paraId="34B1C360" w14:textId="27E52F61" w:rsidR="002D129B" w:rsidRPr="00D05ACC" w:rsidRDefault="002D129B" w:rsidP="00B070D8">
            <w:pPr>
              <w:rPr>
                <w:color w:val="000000" w:themeColor="text1"/>
              </w:rPr>
            </w:pPr>
            <w:r w:rsidRPr="002D4E44">
              <w:rPr>
                <w:color w:val="000000" w:themeColor="text1"/>
                <w:lang w:val="en-US"/>
              </w:rPr>
              <w:t xml:space="preserve">PCP8: </w:t>
            </w:r>
            <w:r w:rsidRPr="00D05ACC">
              <w:rPr>
                <w:color w:val="000000" w:themeColor="text1"/>
                <w:lang w:val="en-US"/>
              </w:rPr>
              <w:t xml:space="preserve">„It would definitely be an incentive to have it all explained, how to implement it all, […]  </w:t>
            </w:r>
            <w:proofErr w:type="spellStart"/>
            <w:r w:rsidRPr="00D05ACC">
              <w:rPr>
                <w:color w:val="000000" w:themeColor="text1"/>
              </w:rPr>
              <w:t>specifically</w:t>
            </w:r>
            <w:proofErr w:type="spellEnd"/>
            <w:r w:rsidRPr="00D05ACC">
              <w:rPr>
                <w:color w:val="000000" w:themeColor="text1"/>
              </w:rPr>
              <w:t xml:space="preserve"> </w:t>
            </w:r>
            <w:proofErr w:type="spellStart"/>
            <w:r w:rsidRPr="00D05ACC">
              <w:rPr>
                <w:color w:val="000000" w:themeColor="text1"/>
              </w:rPr>
              <w:t>targeted</w:t>
            </w:r>
            <w:proofErr w:type="spellEnd"/>
            <w:r w:rsidRPr="00D05ACC">
              <w:rPr>
                <w:color w:val="000000" w:themeColor="text1"/>
              </w:rPr>
              <w:t xml:space="preserve"> </w:t>
            </w:r>
            <w:proofErr w:type="spellStart"/>
            <w:r w:rsidRPr="00D05ACC">
              <w:rPr>
                <w:color w:val="000000" w:themeColor="text1"/>
              </w:rPr>
              <w:t>to</w:t>
            </w:r>
            <w:proofErr w:type="spellEnd"/>
            <w:r w:rsidRPr="00D05ACC">
              <w:rPr>
                <w:color w:val="000000" w:themeColor="text1"/>
              </w:rPr>
              <w:t xml:space="preserve"> </w:t>
            </w:r>
            <w:proofErr w:type="spellStart"/>
            <w:r w:rsidRPr="00D05ACC">
              <w:rPr>
                <w:color w:val="000000" w:themeColor="text1"/>
              </w:rPr>
              <w:t>the</w:t>
            </w:r>
            <w:proofErr w:type="spellEnd"/>
            <w:r w:rsidRPr="00D05ACC">
              <w:rPr>
                <w:color w:val="000000" w:themeColor="text1"/>
              </w:rPr>
              <w:t xml:space="preserve"> PCP </w:t>
            </w:r>
            <w:proofErr w:type="spellStart"/>
            <w:r w:rsidRPr="00D05ACC">
              <w:rPr>
                <w:color w:val="000000" w:themeColor="text1"/>
              </w:rPr>
              <w:t>practice</w:t>
            </w:r>
            <w:proofErr w:type="spellEnd"/>
            <w:r w:rsidRPr="00D05ACC">
              <w:rPr>
                <w:color w:val="000000" w:themeColor="text1"/>
              </w:rPr>
              <w:t>“</w:t>
            </w:r>
            <w:r>
              <w:rPr>
                <w:color w:val="000000" w:themeColor="text1"/>
              </w:rPr>
              <w:t xml:space="preserve"> </w:t>
            </w:r>
            <w:r w:rsidRPr="00D05ACC">
              <w:rPr>
                <w:color w:val="000000" w:themeColor="text1"/>
              </w:rPr>
              <w:t xml:space="preserve">[Educational </w:t>
            </w:r>
            <w:proofErr w:type="spellStart"/>
            <w:r w:rsidRPr="00D05ACC">
              <w:rPr>
                <w:color w:val="000000" w:themeColor="text1"/>
              </w:rPr>
              <w:t>meetings</w:t>
            </w:r>
            <w:proofErr w:type="spellEnd"/>
            <w:r w:rsidRPr="00D05ACC">
              <w:rPr>
                <w:color w:val="000000" w:themeColor="text1"/>
              </w:rPr>
              <w:t>]</w:t>
            </w:r>
          </w:p>
        </w:tc>
      </w:tr>
      <w:tr w:rsidR="002D129B" w:rsidRPr="002D4E44" w14:paraId="3BF4EB70" w14:textId="77777777" w:rsidTr="002E5029">
        <w:tc>
          <w:tcPr>
            <w:tcW w:w="2884" w:type="dxa"/>
            <w:tcBorders>
              <w:top w:val="nil"/>
              <w:bottom w:val="nil"/>
              <w:right w:val="nil"/>
            </w:tcBorders>
          </w:tcPr>
          <w:p w14:paraId="17DD2C66" w14:textId="77777777" w:rsidR="002D129B" w:rsidRPr="00D05ACC" w:rsidRDefault="002D129B" w:rsidP="00B070D8">
            <w:pPr>
              <w:ind w:left="708"/>
              <w:rPr>
                <w:color w:val="000000" w:themeColor="text1"/>
                <w:lang w:val="en-US"/>
              </w:rPr>
            </w:pPr>
            <w:r w:rsidRPr="00D05ACC">
              <w:rPr>
                <w:color w:val="000000" w:themeColor="text1"/>
                <w:lang w:val="en-US"/>
              </w:rPr>
              <w:t xml:space="preserve">Success in treatment </w:t>
            </w:r>
          </w:p>
        </w:tc>
        <w:tc>
          <w:tcPr>
            <w:tcW w:w="6402" w:type="dxa"/>
            <w:tcBorders>
              <w:top w:val="nil"/>
              <w:left w:val="nil"/>
              <w:bottom w:val="nil"/>
            </w:tcBorders>
          </w:tcPr>
          <w:p w14:paraId="75DD0AD1" w14:textId="47B6964D" w:rsidR="002D129B" w:rsidRPr="002D4E44" w:rsidRDefault="002D129B" w:rsidP="00B070D8">
            <w:pPr>
              <w:rPr>
                <w:color w:val="000000" w:themeColor="text1"/>
                <w:lang w:val="en-US"/>
              </w:rPr>
            </w:pPr>
            <w:r w:rsidRPr="002D4E44">
              <w:rPr>
                <w:color w:val="000000" w:themeColor="text1"/>
                <w:lang w:val="en-US"/>
              </w:rPr>
              <w:t xml:space="preserve">PCP9: </w:t>
            </w:r>
            <w:r w:rsidRPr="00D05ACC">
              <w:rPr>
                <w:color w:val="000000" w:themeColor="text1"/>
                <w:lang w:val="en-US"/>
              </w:rPr>
              <w:t>„If it is something reasonable, a reasonable source of instruments to eventually treat my patients better. Then there are no ifs, ands or buts</w:t>
            </w:r>
            <w:proofErr w:type="gramStart"/>
            <w:r w:rsidRPr="00D05ACC">
              <w:rPr>
                <w:color w:val="000000" w:themeColor="text1"/>
                <w:lang w:val="en-US"/>
              </w:rPr>
              <w:t>.“</w:t>
            </w:r>
            <w:proofErr w:type="gramEnd"/>
            <w:r>
              <w:rPr>
                <w:color w:val="000000" w:themeColor="text1"/>
                <w:lang w:val="en-US"/>
              </w:rPr>
              <w:t xml:space="preserve"> </w:t>
            </w:r>
            <w:r w:rsidRPr="002D4E44">
              <w:rPr>
                <w:color w:val="000000" w:themeColor="text1"/>
                <w:lang w:val="en-US"/>
              </w:rPr>
              <w:t>[Applicability][Motivation]</w:t>
            </w:r>
          </w:p>
        </w:tc>
      </w:tr>
      <w:tr w:rsidR="002D129B" w:rsidRPr="00D05ACC" w14:paraId="313DE075" w14:textId="77777777" w:rsidTr="002E5029">
        <w:tc>
          <w:tcPr>
            <w:tcW w:w="2884" w:type="dxa"/>
            <w:tcBorders>
              <w:top w:val="nil"/>
              <w:bottom w:val="nil"/>
              <w:right w:val="nil"/>
            </w:tcBorders>
          </w:tcPr>
          <w:p w14:paraId="3DF8F6BD" w14:textId="77777777" w:rsidR="002D129B" w:rsidRPr="00D05ACC" w:rsidRDefault="002D129B" w:rsidP="00B070D8">
            <w:pPr>
              <w:ind w:left="708"/>
              <w:rPr>
                <w:color w:val="000000" w:themeColor="text1"/>
              </w:rPr>
            </w:pPr>
            <w:proofErr w:type="spellStart"/>
            <w:r w:rsidRPr="00D05ACC">
              <w:rPr>
                <w:color w:val="000000" w:themeColor="text1"/>
              </w:rPr>
              <w:t>financial</w:t>
            </w:r>
            <w:proofErr w:type="spellEnd"/>
            <w:r w:rsidRPr="00D05ACC">
              <w:rPr>
                <w:color w:val="000000" w:themeColor="text1"/>
              </w:rPr>
              <w:t xml:space="preserve"> </w:t>
            </w:r>
            <w:proofErr w:type="spellStart"/>
            <w:r w:rsidRPr="00D05ACC">
              <w:rPr>
                <w:color w:val="000000" w:themeColor="text1"/>
              </w:rPr>
              <w:t>incentive</w:t>
            </w:r>
            <w:proofErr w:type="spellEnd"/>
          </w:p>
        </w:tc>
        <w:tc>
          <w:tcPr>
            <w:tcW w:w="6402" w:type="dxa"/>
            <w:tcBorders>
              <w:top w:val="nil"/>
              <w:left w:val="nil"/>
              <w:bottom w:val="nil"/>
            </w:tcBorders>
          </w:tcPr>
          <w:p w14:paraId="50939E0A" w14:textId="4CFE8C97" w:rsidR="002D129B" w:rsidRPr="00D05ACC" w:rsidRDefault="002D129B" w:rsidP="00B070D8">
            <w:pPr>
              <w:rPr>
                <w:color w:val="000000" w:themeColor="text1"/>
                <w:lang w:val="en-US"/>
              </w:rPr>
            </w:pPr>
            <w:r w:rsidRPr="002D4E44">
              <w:rPr>
                <w:color w:val="000000" w:themeColor="text1"/>
                <w:lang w:val="en-US"/>
              </w:rPr>
              <w:t xml:space="preserve">PCP5: </w:t>
            </w:r>
            <w:r w:rsidRPr="00D05ACC">
              <w:rPr>
                <w:color w:val="000000" w:themeColor="text1"/>
                <w:lang w:val="en-US"/>
              </w:rPr>
              <w:t>„Yes, if for example there was a better compensation over the compulsory insurance system</w:t>
            </w:r>
            <w:proofErr w:type="gramStart"/>
            <w:r w:rsidRPr="00D05ACC">
              <w:rPr>
                <w:color w:val="000000" w:themeColor="text1"/>
                <w:lang w:val="en-US"/>
              </w:rPr>
              <w:t>.“</w:t>
            </w:r>
            <w:proofErr w:type="gramEnd"/>
          </w:p>
          <w:p w14:paraId="4A22B9C7" w14:textId="6B1E2FEE" w:rsidR="002D129B" w:rsidRPr="00D05ACC" w:rsidRDefault="002D129B" w:rsidP="00B070D8">
            <w:pPr>
              <w:rPr>
                <w:color w:val="000000" w:themeColor="text1"/>
              </w:rPr>
            </w:pPr>
            <w:r w:rsidRPr="002D4E44">
              <w:rPr>
                <w:color w:val="000000" w:themeColor="text1"/>
                <w:lang w:val="en-US"/>
              </w:rPr>
              <w:t xml:space="preserve">PCP10: </w:t>
            </w:r>
            <w:r w:rsidRPr="00D05ACC">
              <w:rPr>
                <w:color w:val="000000" w:themeColor="text1"/>
                <w:lang w:val="en-US"/>
              </w:rPr>
              <w:t xml:space="preserve">„No, I tell you how it is. </w:t>
            </w:r>
            <w:r w:rsidRPr="00D05ACC">
              <w:rPr>
                <w:color w:val="000000" w:themeColor="text1"/>
              </w:rPr>
              <w:t xml:space="preserve">I </w:t>
            </w:r>
            <w:proofErr w:type="spellStart"/>
            <w:r w:rsidRPr="00D05ACC">
              <w:rPr>
                <w:color w:val="000000" w:themeColor="text1"/>
              </w:rPr>
              <w:t>cannot</w:t>
            </w:r>
            <w:proofErr w:type="spellEnd"/>
            <w:r w:rsidRPr="00D05ACC">
              <w:rPr>
                <w:color w:val="000000" w:themeColor="text1"/>
              </w:rPr>
              <w:t xml:space="preserve"> </w:t>
            </w:r>
            <w:proofErr w:type="spellStart"/>
            <w:r w:rsidRPr="00D05ACC">
              <w:rPr>
                <w:color w:val="000000" w:themeColor="text1"/>
              </w:rPr>
              <w:t>be</w:t>
            </w:r>
            <w:proofErr w:type="spellEnd"/>
            <w:r w:rsidRPr="00D05ACC">
              <w:rPr>
                <w:color w:val="000000" w:themeColor="text1"/>
              </w:rPr>
              <w:t xml:space="preserve"> </w:t>
            </w:r>
            <w:proofErr w:type="spellStart"/>
            <w:r w:rsidRPr="00D05ACC">
              <w:rPr>
                <w:color w:val="000000" w:themeColor="text1"/>
              </w:rPr>
              <w:t>bought</w:t>
            </w:r>
            <w:proofErr w:type="spellEnd"/>
            <w:r w:rsidRPr="00D05ACC">
              <w:rPr>
                <w:color w:val="000000" w:themeColor="text1"/>
              </w:rPr>
              <w:t>.“</w:t>
            </w:r>
          </w:p>
        </w:tc>
      </w:tr>
      <w:tr w:rsidR="002D129B" w:rsidRPr="002D4E44" w14:paraId="6AFF4D10" w14:textId="77777777" w:rsidTr="002E5029">
        <w:tc>
          <w:tcPr>
            <w:tcW w:w="2884" w:type="dxa"/>
            <w:tcBorders>
              <w:top w:val="nil"/>
              <w:right w:val="nil"/>
            </w:tcBorders>
          </w:tcPr>
          <w:p w14:paraId="2DD8C830" w14:textId="77777777" w:rsidR="002D129B" w:rsidRPr="00D05ACC" w:rsidRDefault="002D129B" w:rsidP="00B070D8">
            <w:pPr>
              <w:ind w:left="708"/>
              <w:rPr>
                <w:color w:val="000000" w:themeColor="text1"/>
              </w:rPr>
            </w:pPr>
            <w:r w:rsidRPr="00D05ACC">
              <w:rPr>
                <w:color w:val="000000" w:themeColor="text1"/>
              </w:rPr>
              <w:t xml:space="preserve">remote </w:t>
            </w:r>
            <w:proofErr w:type="spellStart"/>
            <w:r w:rsidRPr="00D05ACC">
              <w:rPr>
                <w:color w:val="000000" w:themeColor="text1"/>
              </w:rPr>
              <w:t>support</w:t>
            </w:r>
            <w:proofErr w:type="spellEnd"/>
          </w:p>
        </w:tc>
        <w:tc>
          <w:tcPr>
            <w:tcW w:w="6402" w:type="dxa"/>
            <w:tcBorders>
              <w:top w:val="nil"/>
              <w:left w:val="nil"/>
            </w:tcBorders>
          </w:tcPr>
          <w:p w14:paraId="63063735" w14:textId="6620EBB7" w:rsidR="002D129B" w:rsidRPr="00D05ACC" w:rsidRDefault="002D129B" w:rsidP="00B070D8">
            <w:pPr>
              <w:rPr>
                <w:color w:val="000000" w:themeColor="text1"/>
                <w:lang w:val="en-GB"/>
              </w:rPr>
            </w:pPr>
            <w:r w:rsidRPr="002D4E44">
              <w:rPr>
                <w:color w:val="000000" w:themeColor="text1"/>
                <w:lang w:val="en-US"/>
              </w:rPr>
              <w:t xml:space="preserve">PCP12: </w:t>
            </w:r>
            <w:r w:rsidRPr="00D05ACC">
              <w:rPr>
                <w:color w:val="000000" w:themeColor="text1"/>
                <w:lang w:val="en-GB"/>
              </w:rPr>
              <w:t>„If, e.g. I just had a contact person</w:t>
            </w:r>
            <w:proofErr w:type="gramStart"/>
            <w:r w:rsidRPr="00D05ACC">
              <w:rPr>
                <w:color w:val="000000" w:themeColor="text1"/>
                <w:lang w:val="en-GB"/>
              </w:rPr>
              <w:t>.“</w:t>
            </w:r>
            <w:proofErr w:type="gramEnd"/>
            <w:r>
              <w:rPr>
                <w:color w:val="000000" w:themeColor="text1"/>
                <w:lang w:val="en-GB"/>
              </w:rPr>
              <w:t xml:space="preserve"> </w:t>
            </w:r>
            <w:r w:rsidRPr="002D4E44">
              <w:rPr>
                <w:color w:val="000000" w:themeColor="text1"/>
                <w:lang w:val="en-US"/>
              </w:rPr>
              <w:t>[</w:t>
            </w:r>
            <w:proofErr w:type="spellStart"/>
            <w:r w:rsidRPr="002D4E44">
              <w:rPr>
                <w:color w:val="000000" w:themeColor="text1"/>
                <w:lang w:val="en-US"/>
              </w:rPr>
              <w:t>Organisational</w:t>
            </w:r>
            <w:proofErr w:type="spellEnd"/>
            <w:r w:rsidRPr="002D4E44">
              <w:rPr>
                <w:color w:val="000000" w:themeColor="text1"/>
                <w:lang w:val="en-US"/>
              </w:rPr>
              <w:t xml:space="preserve"> interventions]</w:t>
            </w:r>
          </w:p>
          <w:p w14:paraId="0080DF33" w14:textId="6529EFE2" w:rsidR="002D129B" w:rsidRPr="00D05ACC" w:rsidRDefault="002D129B" w:rsidP="00B070D8">
            <w:pPr>
              <w:rPr>
                <w:color w:val="000000" w:themeColor="text1"/>
                <w:lang w:val="en-GB"/>
              </w:rPr>
            </w:pPr>
            <w:r w:rsidRPr="002D4E44">
              <w:rPr>
                <w:color w:val="000000" w:themeColor="text1"/>
                <w:lang w:val="en-US"/>
              </w:rPr>
              <w:t xml:space="preserve">PCP12: </w:t>
            </w:r>
            <w:r w:rsidRPr="00D05ACC">
              <w:rPr>
                <w:color w:val="000000" w:themeColor="text1"/>
                <w:lang w:val="en-GB"/>
              </w:rPr>
              <w:t xml:space="preserve">„Yes, a </w:t>
            </w:r>
            <w:proofErr w:type="spellStart"/>
            <w:r w:rsidRPr="00D05ACC">
              <w:rPr>
                <w:color w:val="000000" w:themeColor="text1"/>
                <w:lang w:val="en-GB"/>
              </w:rPr>
              <w:t>counseling</w:t>
            </w:r>
            <w:proofErr w:type="spellEnd"/>
            <w:r w:rsidRPr="00D05ACC">
              <w:rPr>
                <w:color w:val="000000" w:themeColor="text1"/>
                <w:lang w:val="en-GB"/>
              </w:rPr>
              <w:t xml:space="preserve"> hotline from an expert</w:t>
            </w:r>
            <w:proofErr w:type="gramStart"/>
            <w:r w:rsidRPr="00D05ACC">
              <w:rPr>
                <w:color w:val="000000" w:themeColor="text1"/>
                <w:lang w:val="en-GB"/>
              </w:rPr>
              <w:t>.“</w:t>
            </w:r>
            <w:proofErr w:type="gramEnd"/>
            <w:r>
              <w:rPr>
                <w:color w:val="000000" w:themeColor="text1"/>
                <w:lang w:val="en-GB"/>
              </w:rPr>
              <w:t xml:space="preserve"> </w:t>
            </w:r>
            <w:r w:rsidRPr="00D05ACC">
              <w:rPr>
                <w:color w:val="000000" w:themeColor="text1"/>
                <w:lang w:val="en-GB"/>
              </w:rPr>
              <w:t>[Organisational interventions][Educational outreach visits]</w:t>
            </w:r>
          </w:p>
        </w:tc>
      </w:tr>
    </w:tbl>
    <w:p w14:paraId="5A3E0539" w14:textId="77777777" w:rsidR="00FE3695" w:rsidRDefault="00FE3695" w:rsidP="00FE3695">
      <w:pPr>
        <w:spacing w:after="200" w:line="276" w:lineRule="auto"/>
        <w:rPr>
          <w:rFonts w:ascii="Times New Roman" w:hAnsi="Times New Roman"/>
          <w:b/>
          <w:bCs/>
          <w:color w:val="000000" w:themeColor="text1"/>
          <w:sz w:val="26"/>
          <w:szCs w:val="26"/>
          <w:lang w:val="en-GB" w:eastAsia="de-DE"/>
        </w:rPr>
      </w:pPr>
      <w:bookmarkStart w:id="0" w:name="_GoBack"/>
      <w:bookmarkEnd w:id="0"/>
    </w:p>
    <w:sectPr w:rsidR="00FE3695" w:rsidSect="00FE3695">
      <w:pgSz w:w="11906" w:h="16838"/>
      <w:pgMar w:top="1418" w:right="1418" w:bottom="1134"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F4B73B" w15:done="0"/>
  <w15:commentEx w15:paraId="546E0541" w15:done="0"/>
  <w15:commentEx w15:paraId="57FD270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B3174" w14:textId="77777777" w:rsidR="00F4750E" w:rsidRDefault="00F4750E" w:rsidP="00442B0B">
      <w:r>
        <w:separator/>
      </w:r>
    </w:p>
  </w:endnote>
  <w:endnote w:type="continuationSeparator" w:id="0">
    <w:p w14:paraId="789DA09C" w14:textId="77777777" w:rsidR="00F4750E" w:rsidRDefault="00F4750E" w:rsidP="0044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5E361" w14:textId="77777777" w:rsidR="00F4750E" w:rsidRDefault="00F4750E" w:rsidP="00442B0B">
      <w:r>
        <w:separator/>
      </w:r>
    </w:p>
  </w:footnote>
  <w:footnote w:type="continuationSeparator" w:id="0">
    <w:p w14:paraId="552EF685" w14:textId="77777777" w:rsidR="00F4750E" w:rsidRDefault="00F4750E" w:rsidP="00442B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8B9"/>
    <w:multiLevelType w:val="hybridMultilevel"/>
    <w:tmpl w:val="D0BC76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1611FF0"/>
    <w:multiLevelType w:val="hybridMultilevel"/>
    <w:tmpl w:val="0614B17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0397769E"/>
    <w:multiLevelType w:val="hybridMultilevel"/>
    <w:tmpl w:val="AF8C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05A2408D"/>
    <w:multiLevelType w:val="hybridMultilevel"/>
    <w:tmpl w:val="4EB01F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94E221C"/>
    <w:multiLevelType w:val="hybridMultilevel"/>
    <w:tmpl w:val="7FBA91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A981D53"/>
    <w:multiLevelType w:val="hybridMultilevel"/>
    <w:tmpl w:val="3D10F4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DEF2CD4"/>
    <w:multiLevelType w:val="hybridMultilevel"/>
    <w:tmpl w:val="F6BE5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E726B2C"/>
    <w:multiLevelType w:val="hybridMultilevel"/>
    <w:tmpl w:val="AE1037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0F55636B"/>
    <w:multiLevelType w:val="hybridMultilevel"/>
    <w:tmpl w:val="7BEC794C"/>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0F794B40"/>
    <w:multiLevelType w:val="hybridMultilevel"/>
    <w:tmpl w:val="50B829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00C3D57"/>
    <w:multiLevelType w:val="hybridMultilevel"/>
    <w:tmpl w:val="C0AE5C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1883819"/>
    <w:multiLevelType w:val="hybridMultilevel"/>
    <w:tmpl w:val="ADE2477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15E77BB1"/>
    <w:multiLevelType w:val="hybridMultilevel"/>
    <w:tmpl w:val="F7DE9FF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9D96085"/>
    <w:multiLevelType w:val="hybridMultilevel"/>
    <w:tmpl w:val="357AF30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1D407DE"/>
    <w:multiLevelType w:val="hybridMultilevel"/>
    <w:tmpl w:val="EF8A40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3F2CF8"/>
    <w:multiLevelType w:val="hybridMultilevel"/>
    <w:tmpl w:val="B838D0B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251C5419"/>
    <w:multiLevelType w:val="hybridMultilevel"/>
    <w:tmpl w:val="8E8E7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87F4510"/>
    <w:multiLevelType w:val="hybridMultilevel"/>
    <w:tmpl w:val="6D78013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9722EE8"/>
    <w:multiLevelType w:val="hybridMultilevel"/>
    <w:tmpl w:val="8C60D76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A901B0A"/>
    <w:multiLevelType w:val="hybridMultilevel"/>
    <w:tmpl w:val="EA98687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AFC4B15"/>
    <w:multiLevelType w:val="hybridMultilevel"/>
    <w:tmpl w:val="545CBF0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2C62678C"/>
    <w:multiLevelType w:val="hybridMultilevel"/>
    <w:tmpl w:val="5756D77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37922553"/>
    <w:multiLevelType w:val="hybridMultilevel"/>
    <w:tmpl w:val="4AAE788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nsid w:val="39890C0B"/>
    <w:multiLevelType w:val="hybridMultilevel"/>
    <w:tmpl w:val="5FC2300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3E0A57C0"/>
    <w:multiLevelType w:val="hybridMultilevel"/>
    <w:tmpl w:val="56381B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EAB7023"/>
    <w:multiLevelType w:val="hybridMultilevel"/>
    <w:tmpl w:val="77F2F53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1D712BF"/>
    <w:multiLevelType w:val="hybridMultilevel"/>
    <w:tmpl w:val="1096AAF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E2767BF"/>
    <w:multiLevelType w:val="hybridMultilevel"/>
    <w:tmpl w:val="A0624B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EFE3BBF"/>
    <w:multiLevelType w:val="hybridMultilevel"/>
    <w:tmpl w:val="81203212"/>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30A61C7"/>
    <w:multiLevelType w:val="hybridMultilevel"/>
    <w:tmpl w:val="BC5EEE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547C7110"/>
    <w:multiLevelType w:val="hybridMultilevel"/>
    <w:tmpl w:val="64523D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B5351EA"/>
    <w:multiLevelType w:val="hybridMultilevel"/>
    <w:tmpl w:val="6A664A2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E152695"/>
    <w:multiLevelType w:val="hybridMultilevel"/>
    <w:tmpl w:val="D3E0D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1776224"/>
    <w:multiLevelType w:val="hybridMultilevel"/>
    <w:tmpl w:val="C0BA47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3672963"/>
    <w:multiLevelType w:val="hybridMultilevel"/>
    <w:tmpl w:val="10B8B7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4DC0A72"/>
    <w:multiLevelType w:val="hybridMultilevel"/>
    <w:tmpl w:val="4212F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6115CD7"/>
    <w:multiLevelType w:val="hybridMultilevel"/>
    <w:tmpl w:val="DAC4546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6DB19A6"/>
    <w:multiLevelType w:val="hybridMultilevel"/>
    <w:tmpl w:val="D9CCF65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66F10043"/>
    <w:multiLevelType w:val="hybridMultilevel"/>
    <w:tmpl w:val="1082CB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nsid w:val="689D230D"/>
    <w:multiLevelType w:val="hybridMultilevel"/>
    <w:tmpl w:val="E5EC18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E1D1400"/>
    <w:multiLevelType w:val="hybridMultilevel"/>
    <w:tmpl w:val="17FA55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FA26BD7"/>
    <w:multiLevelType w:val="hybridMultilevel"/>
    <w:tmpl w:val="EE608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FE16048"/>
    <w:multiLevelType w:val="hybridMultilevel"/>
    <w:tmpl w:val="63727E6C"/>
    <w:lvl w:ilvl="0" w:tplc="04070001">
      <w:start w:val="1"/>
      <w:numFmt w:val="bullet"/>
      <w:lvlText w:val=""/>
      <w:lvlJc w:val="left"/>
      <w:pPr>
        <w:ind w:left="720" w:hanging="360"/>
      </w:pPr>
      <w:rPr>
        <w:rFonts w:ascii="Symbol" w:hAnsi="Symbol" w:hint="default"/>
      </w:rPr>
    </w:lvl>
    <w:lvl w:ilvl="1" w:tplc="9030FD80">
      <w:numFmt w:val="bullet"/>
      <w:lvlText w:val="•"/>
      <w:lvlJc w:val="left"/>
      <w:pPr>
        <w:ind w:left="1440" w:hanging="360"/>
      </w:pPr>
      <w:rPr>
        <w:rFonts w:ascii="Calibri" w:eastAsiaTheme="minorHAnsi" w:hAnsi="Calibri" w:cs="ArialM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04675C5"/>
    <w:multiLevelType w:val="hybridMultilevel"/>
    <w:tmpl w:val="B220F2F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nsid w:val="722C5F7B"/>
    <w:multiLevelType w:val="hybridMultilevel"/>
    <w:tmpl w:val="79D2DE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247531F"/>
    <w:multiLevelType w:val="hybridMultilevel"/>
    <w:tmpl w:val="428093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nsid w:val="73097EDE"/>
    <w:multiLevelType w:val="hybridMultilevel"/>
    <w:tmpl w:val="A24E3C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nsid w:val="739F6F5A"/>
    <w:multiLevelType w:val="hybridMultilevel"/>
    <w:tmpl w:val="627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94821C3"/>
    <w:multiLevelType w:val="hybridMultilevel"/>
    <w:tmpl w:val="8C6C6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7B9F4F3F"/>
    <w:multiLevelType w:val="hybridMultilevel"/>
    <w:tmpl w:val="20548C76"/>
    <w:lvl w:ilvl="0" w:tplc="F5FA2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7EFE269F"/>
    <w:multiLevelType w:val="hybridMultilevel"/>
    <w:tmpl w:val="1CC8A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3"/>
  </w:num>
  <w:num w:numId="2">
    <w:abstractNumId w:val="42"/>
  </w:num>
  <w:num w:numId="3">
    <w:abstractNumId w:val="16"/>
  </w:num>
  <w:num w:numId="4">
    <w:abstractNumId w:val="50"/>
  </w:num>
  <w:num w:numId="5">
    <w:abstractNumId w:val="48"/>
  </w:num>
  <w:num w:numId="6">
    <w:abstractNumId w:val="35"/>
  </w:num>
  <w:num w:numId="7">
    <w:abstractNumId w:val="14"/>
  </w:num>
  <w:num w:numId="8">
    <w:abstractNumId w:val="32"/>
  </w:num>
  <w:num w:numId="9">
    <w:abstractNumId w:val="49"/>
  </w:num>
  <w:num w:numId="10">
    <w:abstractNumId w:val="25"/>
  </w:num>
  <w:num w:numId="11">
    <w:abstractNumId w:val="46"/>
  </w:num>
  <w:num w:numId="12">
    <w:abstractNumId w:val="9"/>
  </w:num>
  <w:num w:numId="13">
    <w:abstractNumId w:val="15"/>
  </w:num>
  <w:num w:numId="14">
    <w:abstractNumId w:val="22"/>
  </w:num>
  <w:num w:numId="15">
    <w:abstractNumId w:val="36"/>
  </w:num>
  <w:num w:numId="16">
    <w:abstractNumId w:val="17"/>
  </w:num>
  <w:num w:numId="17">
    <w:abstractNumId w:val="34"/>
  </w:num>
  <w:num w:numId="18">
    <w:abstractNumId w:val="40"/>
  </w:num>
  <w:num w:numId="19">
    <w:abstractNumId w:val="27"/>
  </w:num>
  <w:num w:numId="20">
    <w:abstractNumId w:val="20"/>
  </w:num>
  <w:num w:numId="21">
    <w:abstractNumId w:val="3"/>
  </w:num>
  <w:num w:numId="22">
    <w:abstractNumId w:val="44"/>
  </w:num>
  <w:num w:numId="23">
    <w:abstractNumId w:val="29"/>
  </w:num>
  <w:num w:numId="24">
    <w:abstractNumId w:val="24"/>
  </w:num>
  <w:num w:numId="25">
    <w:abstractNumId w:val="21"/>
  </w:num>
  <w:num w:numId="26">
    <w:abstractNumId w:val="43"/>
  </w:num>
  <w:num w:numId="27">
    <w:abstractNumId w:val="12"/>
  </w:num>
  <w:num w:numId="28">
    <w:abstractNumId w:val="7"/>
  </w:num>
  <w:num w:numId="29">
    <w:abstractNumId w:val="30"/>
  </w:num>
  <w:num w:numId="30">
    <w:abstractNumId w:val="45"/>
  </w:num>
  <w:num w:numId="31">
    <w:abstractNumId w:val="23"/>
  </w:num>
  <w:num w:numId="32">
    <w:abstractNumId w:val="11"/>
  </w:num>
  <w:num w:numId="33">
    <w:abstractNumId w:val="5"/>
  </w:num>
  <w:num w:numId="34">
    <w:abstractNumId w:val="41"/>
  </w:num>
  <w:num w:numId="35">
    <w:abstractNumId w:val="2"/>
  </w:num>
  <w:num w:numId="36">
    <w:abstractNumId w:val="38"/>
  </w:num>
  <w:num w:numId="37">
    <w:abstractNumId w:val="0"/>
  </w:num>
  <w:num w:numId="38">
    <w:abstractNumId w:val="4"/>
  </w:num>
  <w:num w:numId="39">
    <w:abstractNumId w:val="6"/>
  </w:num>
  <w:num w:numId="40">
    <w:abstractNumId w:val="47"/>
  </w:num>
  <w:num w:numId="41">
    <w:abstractNumId w:val="26"/>
  </w:num>
  <w:num w:numId="42">
    <w:abstractNumId w:val="8"/>
  </w:num>
  <w:num w:numId="43">
    <w:abstractNumId w:val="18"/>
  </w:num>
  <w:num w:numId="44">
    <w:abstractNumId w:val="31"/>
  </w:num>
  <w:num w:numId="45">
    <w:abstractNumId w:val="13"/>
  </w:num>
  <w:num w:numId="46">
    <w:abstractNumId w:val="19"/>
  </w:num>
  <w:num w:numId="47">
    <w:abstractNumId w:val="39"/>
  </w:num>
  <w:num w:numId="48">
    <w:abstractNumId w:val="10"/>
  </w:num>
  <w:num w:numId="49">
    <w:abstractNumId w:val="1"/>
  </w:num>
  <w:num w:numId="50">
    <w:abstractNumId w:val="28"/>
  </w:num>
  <w:num w:numId="51">
    <w:abstractNumId w:val="37"/>
  </w:num>
  <w:numIdMacAtCleanup w:val="5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f. Dr. Eva Grill">
    <w15:presenceInfo w15:providerId="None" w15:userId="Prof. Dr. Eva Gri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x0df5a2vw04e9ptax5pzuzrezwz2fdxea&quot;&gt;interview&lt;record-ids&gt;&lt;item&gt;1359&lt;/item&gt;&lt;/record-ids&gt;&lt;/item&gt;&lt;/Libraries&gt;"/>
  </w:docVars>
  <w:rsids>
    <w:rsidRoot w:val="00EA3C70"/>
    <w:rsid w:val="00001314"/>
    <w:rsid w:val="00001F9E"/>
    <w:rsid w:val="000036D4"/>
    <w:rsid w:val="00005BD1"/>
    <w:rsid w:val="00006099"/>
    <w:rsid w:val="00007FEE"/>
    <w:rsid w:val="00010914"/>
    <w:rsid w:val="000145B6"/>
    <w:rsid w:val="0001708F"/>
    <w:rsid w:val="000227C7"/>
    <w:rsid w:val="00022F4D"/>
    <w:rsid w:val="00023CB7"/>
    <w:rsid w:val="0002476B"/>
    <w:rsid w:val="000249EA"/>
    <w:rsid w:val="0002500E"/>
    <w:rsid w:val="0002654D"/>
    <w:rsid w:val="000307F7"/>
    <w:rsid w:val="00032547"/>
    <w:rsid w:val="000331BE"/>
    <w:rsid w:val="000342A4"/>
    <w:rsid w:val="0003431F"/>
    <w:rsid w:val="0004141A"/>
    <w:rsid w:val="00041900"/>
    <w:rsid w:val="0004352D"/>
    <w:rsid w:val="00043C3F"/>
    <w:rsid w:val="00044357"/>
    <w:rsid w:val="00045B5D"/>
    <w:rsid w:val="00050606"/>
    <w:rsid w:val="00051D39"/>
    <w:rsid w:val="00054129"/>
    <w:rsid w:val="00062634"/>
    <w:rsid w:val="0006339E"/>
    <w:rsid w:val="000637FE"/>
    <w:rsid w:val="00065B09"/>
    <w:rsid w:val="00065EA9"/>
    <w:rsid w:val="00066660"/>
    <w:rsid w:val="00066C7A"/>
    <w:rsid w:val="000705C8"/>
    <w:rsid w:val="000713C7"/>
    <w:rsid w:val="000715AD"/>
    <w:rsid w:val="000718EF"/>
    <w:rsid w:val="00071996"/>
    <w:rsid w:val="00073D6B"/>
    <w:rsid w:val="00074C1A"/>
    <w:rsid w:val="00075129"/>
    <w:rsid w:val="00076559"/>
    <w:rsid w:val="0007671E"/>
    <w:rsid w:val="00077206"/>
    <w:rsid w:val="000779A0"/>
    <w:rsid w:val="000810E5"/>
    <w:rsid w:val="000812A1"/>
    <w:rsid w:val="00084002"/>
    <w:rsid w:val="00086AFA"/>
    <w:rsid w:val="00092817"/>
    <w:rsid w:val="00092B64"/>
    <w:rsid w:val="00092BD0"/>
    <w:rsid w:val="00093988"/>
    <w:rsid w:val="00093B4C"/>
    <w:rsid w:val="0009488F"/>
    <w:rsid w:val="000A0DDC"/>
    <w:rsid w:val="000A1083"/>
    <w:rsid w:val="000A120F"/>
    <w:rsid w:val="000A315E"/>
    <w:rsid w:val="000A565F"/>
    <w:rsid w:val="000A6395"/>
    <w:rsid w:val="000A6B19"/>
    <w:rsid w:val="000A772F"/>
    <w:rsid w:val="000A7D15"/>
    <w:rsid w:val="000B0A61"/>
    <w:rsid w:val="000B113C"/>
    <w:rsid w:val="000B35C9"/>
    <w:rsid w:val="000B5D01"/>
    <w:rsid w:val="000C0012"/>
    <w:rsid w:val="000C0A62"/>
    <w:rsid w:val="000C170A"/>
    <w:rsid w:val="000C20C0"/>
    <w:rsid w:val="000C2170"/>
    <w:rsid w:val="000C220F"/>
    <w:rsid w:val="000C4967"/>
    <w:rsid w:val="000C749A"/>
    <w:rsid w:val="000C777E"/>
    <w:rsid w:val="000D1096"/>
    <w:rsid w:val="000D1CBA"/>
    <w:rsid w:val="000D2318"/>
    <w:rsid w:val="000D33F5"/>
    <w:rsid w:val="000D6BFE"/>
    <w:rsid w:val="000D6CD1"/>
    <w:rsid w:val="000E07F6"/>
    <w:rsid w:val="000E1B97"/>
    <w:rsid w:val="000E6531"/>
    <w:rsid w:val="000E6A07"/>
    <w:rsid w:val="000E7393"/>
    <w:rsid w:val="000E7480"/>
    <w:rsid w:val="000F0BD6"/>
    <w:rsid w:val="000F19A4"/>
    <w:rsid w:val="000F2645"/>
    <w:rsid w:val="000F30AB"/>
    <w:rsid w:val="000F601A"/>
    <w:rsid w:val="000F6250"/>
    <w:rsid w:val="000F62BB"/>
    <w:rsid w:val="000F6B0E"/>
    <w:rsid w:val="000F6CF5"/>
    <w:rsid w:val="000F792F"/>
    <w:rsid w:val="000F7A5F"/>
    <w:rsid w:val="0010011E"/>
    <w:rsid w:val="0010121B"/>
    <w:rsid w:val="001013FC"/>
    <w:rsid w:val="001039EB"/>
    <w:rsid w:val="00105702"/>
    <w:rsid w:val="001105E1"/>
    <w:rsid w:val="001109AC"/>
    <w:rsid w:val="001109EC"/>
    <w:rsid w:val="00111748"/>
    <w:rsid w:val="0011189C"/>
    <w:rsid w:val="0011362B"/>
    <w:rsid w:val="0011541F"/>
    <w:rsid w:val="00115E7C"/>
    <w:rsid w:val="00115FA0"/>
    <w:rsid w:val="001173B8"/>
    <w:rsid w:val="001173F1"/>
    <w:rsid w:val="0012270A"/>
    <w:rsid w:val="00123485"/>
    <w:rsid w:val="00123ECD"/>
    <w:rsid w:val="00126AC8"/>
    <w:rsid w:val="001274BC"/>
    <w:rsid w:val="00127F6A"/>
    <w:rsid w:val="00130209"/>
    <w:rsid w:val="00132561"/>
    <w:rsid w:val="00133E1B"/>
    <w:rsid w:val="0013628F"/>
    <w:rsid w:val="00136F70"/>
    <w:rsid w:val="001373EB"/>
    <w:rsid w:val="0013773C"/>
    <w:rsid w:val="00137C34"/>
    <w:rsid w:val="001409D4"/>
    <w:rsid w:val="001415DC"/>
    <w:rsid w:val="001416C7"/>
    <w:rsid w:val="00141816"/>
    <w:rsid w:val="00143C3B"/>
    <w:rsid w:val="00143D06"/>
    <w:rsid w:val="001455E6"/>
    <w:rsid w:val="00150EE9"/>
    <w:rsid w:val="00151151"/>
    <w:rsid w:val="00154FD5"/>
    <w:rsid w:val="001563FA"/>
    <w:rsid w:val="00156BFD"/>
    <w:rsid w:val="00156DA2"/>
    <w:rsid w:val="00160BE6"/>
    <w:rsid w:val="0016153F"/>
    <w:rsid w:val="001623D6"/>
    <w:rsid w:val="00163AC0"/>
    <w:rsid w:val="0016433E"/>
    <w:rsid w:val="00165544"/>
    <w:rsid w:val="0016591B"/>
    <w:rsid w:val="0016764C"/>
    <w:rsid w:val="00171115"/>
    <w:rsid w:val="00171BFC"/>
    <w:rsid w:val="00172DC2"/>
    <w:rsid w:val="0017621E"/>
    <w:rsid w:val="00177F3A"/>
    <w:rsid w:val="00180F54"/>
    <w:rsid w:val="00181FA4"/>
    <w:rsid w:val="00184334"/>
    <w:rsid w:val="00185FAE"/>
    <w:rsid w:val="00186975"/>
    <w:rsid w:val="0018790D"/>
    <w:rsid w:val="0019108B"/>
    <w:rsid w:val="001918CD"/>
    <w:rsid w:val="00192980"/>
    <w:rsid w:val="00192D61"/>
    <w:rsid w:val="00193C68"/>
    <w:rsid w:val="00193DE9"/>
    <w:rsid w:val="00197BA2"/>
    <w:rsid w:val="001A002E"/>
    <w:rsid w:val="001A516B"/>
    <w:rsid w:val="001A7702"/>
    <w:rsid w:val="001B1244"/>
    <w:rsid w:val="001B29B7"/>
    <w:rsid w:val="001B4E37"/>
    <w:rsid w:val="001B540A"/>
    <w:rsid w:val="001B6CF0"/>
    <w:rsid w:val="001C143E"/>
    <w:rsid w:val="001C230B"/>
    <w:rsid w:val="001C318D"/>
    <w:rsid w:val="001C3711"/>
    <w:rsid w:val="001C4E34"/>
    <w:rsid w:val="001C521C"/>
    <w:rsid w:val="001C615A"/>
    <w:rsid w:val="001C688E"/>
    <w:rsid w:val="001C6BAF"/>
    <w:rsid w:val="001D0498"/>
    <w:rsid w:val="001D289B"/>
    <w:rsid w:val="001D29F3"/>
    <w:rsid w:val="001D3BD2"/>
    <w:rsid w:val="001D5437"/>
    <w:rsid w:val="001D7EE9"/>
    <w:rsid w:val="001E0093"/>
    <w:rsid w:val="001E29A6"/>
    <w:rsid w:val="001E2A37"/>
    <w:rsid w:val="001E3A1E"/>
    <w:rsid w:val="001E5089"/>
    <w:rsid w:val="001E52D6"/>
    <w:rsid w:val="001F06EA"/>
    <w:rsid w:val="001F0AF5"/>
    <w:rsid w:val="001F0B9D"/>
    <w:rsid w:val="001F0E6A"/>
    <w:rsid w:val="001F2EF1"/>
    <w:rsid w:val="001F30ED"/>
    <w:rsid w:val="001F48CA"/>
    <w:rsid w:val="001F498A"/>
    <w:rsid w:val="001F6578"/>
    <w:rsid w:val="001F6A09"/>
    <w:rsid w:val="001F7B5A"/>
    <w:rsid w:val="002000D0"/>
    <w:rsid w:val="0020028A"/>
    <w:rsid w:val="0020043E"/>
    <w:rsid w:val="002006A8"/>
    <w:rsid w:val="00202F79"/>
    <w:rsid w:val="00204253"/>
    <w:rsid w:val="00205075"/>
    <w:rsid w:val="00213763"/>
    <w:rsid w:val="00214AB8"/>
    <w:rsid w:val="00215601"/>
    <w:rsid w:val="0021689E"/>
    <w:rsid w:val="002201A4"/>
    <w:rsid w:val="00220388"/>
    <w:rsid w:val="00220435"/>
    <w:rsid w:val="0022057C"/>
    <w:rsid w:val="00221EF6"/>
    <w:rsid w:val="00223814"/>
    <w:rsid w:val="00225363"/>
    <w:rsid w:val="00225C58"/>
    <w:rsid w:val="0022648E"/>
    <w:rsid w:val="0023097F"/>
    <w:rsid w:val="00231FC4"/>
    <w:rsid w:val="0023248E"/>
    <w:rsid w:val="002329D8"/>
    <w:rsid w:val="00234B7F"/>
    <w:rsid w:val="00235230"/>
    <w:rsid w:val="00235D79"/>
    <w:rsid w:val="002361A0"/>
    <w:rsid w:val="002361E0"/>
    <w:rsid w:val="00237F46"/>
    <w:rsid w:val="002446BD"/>
    <w:rsid w:val="002458D2"/>
    <w:rsid w:val="00246225"/>
    <w:rsid w:val="00247761"/>
    <w:rsid w:val="0025058F"/>
    <w:rsid w:val="00250A2B"/>
    <w:rsid w:val="00251F55"/>
    <w:rsid w:val="00252B62"/>
    <w:rsid w:val="00253B82"/>
    <w:rsid w:val="00254520"/>
    <w:rsid w:val="00256560"/>
    <w:rsid w:val="00257EA1"/>
    <w:rsid w:val="0026002C"/>
    <w:rsid w:val="00260E19"/>
    <w:rsid w:val="00260EE5"/>
    <w:rsid w:val="00261028"/>
    <w:rsid w:val="0026115F"/>
    <w:rsid w:val="00261CAE"/>
    <w:rsid w:val="00264C61"/>
    <w:rsid w:val="0026663C"/>
    <w:rsid w:val="002667FD"/>
    <w:rsid w:val="00270C3C"/>
    <w:rsid w:val="002726BF"/>
    <w:rsid w:val="00275AD2"/>
    <w:rsid w:val="0027663A"/>
    <w:rsid w:val="002840A5"/>
    <w:rsid w:val="00284161"/>
    <w:rsid w:val="002841C1"/>
    <w:rsid w:val="002844B9"/>
    <w:rsid w:val="002849AF"/>
    <w:rsid w:val="002851B3"/>
    <w:rsid w:val="00285EAA"/>
    <w:rsid w:val="00286999"/>
    <w:rsid w:val="00290DD2"/>
    <w:rsid w:val="0029100F"/>
    <w:rsid w:val="00291EBE"/>
    <w:rsid w:val="00293F31"/>
    <w:rsid w:val="00294F59"/>
    <w:rsid w:val="00296E3C"/>
    <w:rsid w:val="00297211"/>
    <w:rsid w:val="002A0177"/>
    <w:rsid w:val="002A04A9"/>
    <w:rsid w:val="002A2268"/>
    <w:rsid w:val="002A2703"/>
    <w:rsid w:val="002A29B5"/>
    <w:rsid w:val="002A5675"/>
    <w:rsid w:val="002A5F55"/>
    <w:rsid w:val="002A7A53"/>
    <w:rsid w:val="002A7BA0"/>
    <w:rsid w:val="002A7F33"/>
    <w:rsid w:val="002A7F46"/>
    <w:rsid w:val="002A7F64"/>
    <w:rsid w:val="002B3507"/>
    <w:rsid w:val="002B3C78"/>
    <w:rsid w:val="002B410A"/>
    <w:rsid w:val="002B495D"/>
    <w:rsid w:val="002B4B90"/>
    <w:rsid w:val="002B7B95"/>
    <w:rsid w:val="002B7EEA"/>
    <w:rsid w:val="002C04DF"/>
    <w:rsid w:val="002C5D26"/>
    <w:rsid w:val="002C6926"/>
    <w:rsid w:val="002C695F"/>
    <w:rsid w:val="002D0450"/>
    <w:rsid w:val="002D129B"/>
    <w:rsid w:val="002D15CA"/>
    <w:rsid w:val="002D223B"/>
    <w:rsid w:val="002D249A"/>
    <w:rsid w:val="002D38AA"/>
    <w:rsid w:val="002D3E8A"/>
    <w:rsid w:val="002D4032"/>
    <w:rsid w:val="002D4874"/>
    <w:rsid w:val="002D4DAF"/>
    <w:rsid w:val="002D4E44"/>
    <w:rsid w:val="002D5DF9"/>
    <w:rsid w:val="002D5F5C"/>
    <w:rsid w:val="002E0D47"/>
    <w:rsid w:val="002E0E83"/>
    <w:rsid w:val="002E1CED"/>
    <w:rsid w:val="002E1E68"/>
    <w:rsid w:val="002E3256"/>
    <w:rsid w:val="002E5029"/>
    <w:rsid w:val="002E521D"/>
    <w:rsid w:val="002E5CA8"/>
    <w:rsid w:val="002E6FD6"/>
    <w:rsid w:val="002E7B25"/>
    <w:rsid w:val="002F1A49"/>
    <w:rsid w:val="002F25CC"/>
    <w:rsid w:val="002F27EF"/>
    <w:rsid w:val="002F3283"/>
    <w:rsid w:val="002F3972"/>
    <w:rsid w:val="002F40BA"/>
    <w:rsid w:val="002F451B"/>
    <w:rsid w:val="002F5AB2"/>
    <w:rsid w:val="002F6926"/>
    <w:rsid w:val="003012E5"/>
    <w:rsid w:val="003017E7"/>
    <w:rsid w:val="00301927"/>
    <w:rsid w:val="00301AAE"/>
    <w:rsid w:val="003043F1"/>
    <w:rsid w:val="0030473C"/>
    <w:rsid w:val="00304E10"/>
    <w:rsid w:val="003052DA"/>
    <w:rsid w:val="0030565D"/>
    <w:rsid w:val="00306268"/>
    <w:rsid w:val="003067D4"/>
    <w:rsid w:val="00306B9F"/>
    <w:rsid w:val="00310284"/>
    <w:rsid w:val="00312E0F"/>
    <w:rsid w:val="00313F63"/>
    <w:rsid w:val="00315B15"/>
    <w:rsid w:val="00315DA9"/>
    <w:rsid w:val="0031661E"/>
    <w:rsid w:val="00316BC8"/>
    <w:rsid w:val="00317741"/>
    <w:rsid w:val="00321450"/>
    <w:rsid w:val="00321996"/>
    <w:rsid w:val="00322138"/>
    <w:rsid w:val="00322289"/>
    <w:rsid w:val="00322931"/>
    <w:rsid w:val="003304A0"/>
    <w:rsid w:val="00330863"/>
    <w:rsid w:val="00331815"/>
    <w:rsid w:val="00331C31"/>
    <w:rsid w:val="00333135"/>
    <w:rsid w:val="00334D66"/>
    <w:rsid w:val="00340788"/>
    <w:rsid w:val="0034102F"/>
    <w:rsid w:val="003446B4"/>
    <w:rsid w:val="00345CAD"/>
    <w:rsid w:val="003469CD"/>
    <w:rsid w:val="00346FEE"/>
    <w:rsid w:val="0035015D"/>
    <w:rsid w:val="00351282"/>
    <w:rsid w:val="00352C6A"/>
    <w:rsid w:val="00356D6E"/>
    <w:rsid w:val="00357E8B"/>
    <w:rsid w:val="0036176D"/>
    <w:rsid w:val="00362686"/>
    <w:rsid w:val="003629F9"/>
    <w:rsid w:val="00362AB6"/>
    <w:rsid w:val="00363489"/>
    <w:rsid w:val="003634E6"/>
    <w:rsid w:val="0036664B"/>
    <w:rsid w:val="00366BA2"/>
    <w:rsid w:val="003678A6"/>
    <w:rsid w:val="00367EAD"/>
    <w:rsid w:val="00372013"/>
    <w:rsid w:val="00372EC8"/>
    <w:rsid w:val="0037663A"/>
    <w:rsid w:val="0037672B"/>
    <w:rsid w:val="00376937"/>
    <w:rsid w:val="0037705B"/>
    <w:rsid w:val="00377440"/>
    <w:rsid w:val="003817ED"/>
    <w:rsid w:val="00384972"/>
    <w:rsid w:val="00386F60"/>
    <w:rsid w:val="00391200"/>
    <w:rsid w:val="003933A8"/>
    <w:rsid w:val="003938C7"/>
    <w:rsid w:val="00393EAF"/>
    <w:rsid w:val="00394FF7"/>
    <w:rsid w:val="00395809"/>
    <w:rsid w:val="003A0B30"/>
    <w:rsid w:val="003A0E93"/>
    <w:rsid w:val="003A145A"/>
    <w:rsid w:val="003A236B"/>
    <w:rsid w:val="003A2493"/>
    <w:rsid w:val="003B0C54"/>
    <w:rsid w:val="003B29E9"/>
    <w:rsid w:val="003B3861"/>
    <w:rsid w:val="003B3DDA"/>
    <w:rsid w:val="003B4EBC"/>
    <w:rsid w:val="003B5F6E"/>
    <w:rsid w:val="003C03D8"/>
    <w:rsid w:val="003C0620"/>
    <w:rsid w:val="003C0A20"/>
    <w:rsid w:val="003C19C0"/>
    <w:rsid w:val="003C20E9"/>
    <w:rsid w:val="003C513E"/>
    <w:rsid w:val="003C66E2"/>
    <w:rsid w:val="003C6F94"/>
    <w:rsid w:val="003C7C93"/>
    <w:rsid w:val="003D0189"/>
    <w:rsid w:val="003D03CD"/>
    <w:rsid w:val="003D180C"/>
    <w:rsid w:val="003D45FE"/>
    <w:rsid w:val="003D4BB7"/>
    <w:rsid w:val="003D506F"/>
    <w:rsid w:val="003D5D09"/>
    <w:rsid w:val="003D6F65"/>
    <w:rsid w:val="003D7A7C"/>
    <w:rsid w:val="003E02DD"/>
    <w:rsid w:val="003E10D0"/>
    <w:rsid w:val="003E128A"/>
    <w:rsid w:val="003E392A"/>
    <w:rsid w:val="003E3AA7"/>
    <w:rsid w:val="003E6037"/>
    <w:rsid w:val="003E7DA0"/>
    <w:rsid w:val="003F091A"/>
    <w:rsid w:val="003F0A7C"/>
    <w:rsid w:val="003F3588"/>
    <w:rsid w:val="003F4E51"/>
    <w:rsid w:val="003F5436"/>
    <w:rsid w:val="003F7721"/>
    <w:rsid w:val="0040058B"/>
    <w:rsid w:val="00402D0E"/>
    <w:rsid w:val="004041A3"/>
    <w:rsid w:val="00404787"/>
    <w:rsid w:val="004069A7"/>
    <w:rsid w:val="00406B74"/>
    <w:rsid w:val="00407D52"/>
    <w:rsid w:val="00413C5E"/>
    <w:rsid w:val="00414EBC"/>
    <w:rsid w:val="00415334"/>
    <w:rsid w:val="00415AB3"/>
    <w:rsid w:val="00415D19"/>
    <w:rsid w:val="00417A17"/>
    <w:rsid w:val="0042172F"/>
    <w:rsid w:val="00422295"/>
    <w:rsid w:val="00422CC4"/>
    <w:rsid w:val="00422F79"/>
    <w:rsid w:val="00427158"/>
    <w:rsid w:val="004305CC"/>
    <w:rsid w:val="00431FAE"/>
    <w:rsid w:val="004342F6"/>
    <w:rsid w:val="00434AA1"/>
    <w:rsid w:val="00435AB6"/>
    <w:rsid w:val="004373B9"/>
    <w:rsid w:val="00440CCA"/>
    <w:rsid w:val="00440EC2"/>
    <w:rsid w:val="0044112B"/>
    <w:rsid w:val="00441636"/>
    <w:rsid w:val="00441F64"/>
    <w:rsid w:val="00442B0B"/>
    <w:rsid w:val="004455AF"/>
    <w:rsid w:val="004463E2"/>
    <w:rsid w:val="00451740"/>
    <w:rsid w:val="00452442"/>
    <w:rsid w:val="00452E4F"/>
    <w:rsid w:val="00455AEC"/>
    <w:rsid w:val="00455E0C"/>
    <w:rsid w:val="00456412"/>
    <w:rsid w:val="00456A8E"/>
    <w:rsid w:val="00456E69"/>
    <w:rsid w:val="00460FBB"/>
    <w:rsid w:val="00461032"/>
    <w:rsid w:val="00462C9F"/>
    <w:rsid w:val="004630E7"/>
    <w:rsid w:val="00464749"/>
    <w:rsid w:val="004649D8"/>
    <w:rsid w:val="00464F76"/>
    <w:rsid w:val="00465F86"/>
    <w:rsid w:val="00471118"/>
    <w:rsid w:val="004712EE"/>
    <w:rsid w:val="00471D0C"/>
    <w:rsid w:val="00472441"/>
    <w:rsid w:val="00472748"/>
    <w:rsid w:val="0047419C"/>
    <w:rsid w:val="00476050"/>
    <w:rsid w:val="00477924"/>
    <w:rsid w:val="004813DD"/>
    <w:rsid w:val="00481E9E"/>
    <w:rsid w:val="00482410"/>
    <w:rsid w:val="00482530"/>
    <w:rsid w:val="00483FE9"/>
    <w:rsid w:val="00484B6F"/>
    <w:rsid w:val="004872D0"/>
    <w:rsid w:val="00487D5A"/>
    <w:rsid w:val="004927D3"/>
    <w:rsid w:val="00492EFB"/>
    <w:rsid w:val="004931D3"/>
    <w:rsid w:val="00493637"/>
    <w:rsid w:val="004963E2"/>
    <w:rsid w:val="00496476"/>
    <w:rsid w:val="004971CF"/>
    <w:rsid w:val="00497987"/>
    <w:rsid w:val="00497E34"/>
    <w:rsid w:val="004A1003"/>
    <w:rsid w:val="004A213C"/>
    <w:rsid w:val="004A29CE"/>
    <w:rsid w:val="004A4EF8"/>
    <w:rsid w:val="004A641B"/>
    <w:rsid w:val="004A6703"/>
    <w:rsid w:val="004B1594"/>
    <w:rsid w:val="004B4B0A"/>
    <w:rsid w:val="004B6B6D"/>
    <w:rsid w:val="004B7104"/>
    <w:rsid w:val="004C0563"/>
    <w:rsid w:val="004C0935"/>
    <w:rsid w:val="004C7CF0"/>
    <w:rsid w:val="004D06D4"/>
    <w:rsid w:val="004D416E"/>
    <w:rsid w:val="004D5412"/>
    <w:rsid w:val="004D55A4"/>
    <w:rsid w:val="004D62D0"/>
    <w:rsid w:val="004E03DD"/>
    <w:rsid w:val="004E11D4"/>
    <w:rsid w:val="004E3804"/>
    <w:rsid w:val="004E458A"/>
    <w:rsid w:val="004E5DD6"/>
    <w:rsid w:val="004E7EB1"/>
    <w:rsid w:val="004F02B8"/>
    <w:rsid w:val="004F0BD6"/>
    <w:rsid w:val="004F1728"/>
    <w:rsid w:val="004F1D19"/>
    <w:rsid w:val="004F24D6"/>
    <w:rsid w:val="004F256B"/>
    <w:rsid w:val="004F26FE"/>
    <w:rsid w:val="004F3443"/>
    <w:rsid w:val="004F38A5"/>
    <w:rsid w:val="004F3D1C"/>
    <w:rsid w:val="004F5A96"/>
    <w:rsid w:val="004F5DF2"/>
    <w:rsid w:val="004F66B6"/>
    <w:rsid w:val="004F6706"/>
    <w:rsid w:val="005003A4"/>
    <w:rsid w:val="005004E6"/>
    <w:rsid w:val="00503A88"/>
    <w:rsid w:val="00504712"/>
    <w:rsid w:val="00505CC1"/>
    <w:rsid w:val="00505E39"/>
    <w:rsid w:val="005070E2"/>
    <w:rsid w:val="0051021D"/>
    <w:rsid w:val="0051076C"/>
    <w:rsid w:val="00511683"/>
    <w:rsid w:val="00511685"/>
    <w:rsid w:val="00511D4B"/>
    <w:rsid w:val="0051219B"/>
    <w:rsid w:val="0051302E"/>
    <w:rsid w:val="00515590"/>
    <w:rsid w:val="005171DC"/>
    <w:rsid w:val="00520425"/>
    <w:rsid w:val="005209FE"/>
    <w:rsid w:val="00522E3E"/>
    <w:rsid w:val="00524B8D"/>
    <w:rsid w:val="00525E67"/>
    <w:rsid w:val="005275B9"/>
    <w:rsid w:val="0052796B"/>
    <w:rsid w:val="00530164"/>
    <w:rsid w:val="00530717"/>
    <w:rsid w:val="00530CBE"/>
    <w:rsid w:val="00531AC7"/>
    <w:rsid w:val="005337BB"/>
    <w:rsid w:val="00533BCE"/>
    <w:rsid w:val="00534BFA"/>
    <w:rsid w:val="0053731C"/>
    <w:rsid w:val="00541F55"/>
    <w:rsid w:val="00543046"/>
    <w:rsid w:val="00543DE4"/>
    <w:rsid w:val="00546452"/>
    <w:rsid w:val="00550292"/>
    <w:rsid w:val="005508BC"/>
    <w:rsid w:val="00550CA8"/>
    <w:rsid w:val="00550FE9"/>
    <w:rsid w:val="00551F1E"/>
    <w:rsid w:val="00552548"/>
    <w:rsid w:val="00554B0C"/>
    <w:rsid w:val="00560446"/>
    <w:rsid w:val="00560976"/>
    <w:rsid w:val="00561768"/>
    <w:rsid w:val="00562CD3"/>
    <w:rsid w:val="00563768"/>
    <w:rsid w:val="00563CAA"/>
    <w:rsid w:val="00564F71"/>
    <w:rsid w:val="0056719C"/>
    <w:rsid w:val="00567D9D"/>
    <w:rsid w:val="0057006B"/>
    <w:rsid w:val="00572B1B"/>
    <w:rsid w:val="0057414E"/>
    <w:rsid w:val="00574596"/>
    <w:rsid w:val="00577ABE"/>
    <w:rsid w:val="00577D80"/>
    <w:rsid w:val="00582FF2"/>
    <w:rsid w:val="00583430"/>
    <w:rsid w:val="005871C9"/>
    <w:rsid w:val="00587597"/>
    <w:rsid w:val="00591C6E"/>
    <w:rsid w:val="005937C8"/>
    <w:rsid w:val="0059458A"/>
    <w:rsid w:val="005947AA"/>
    <w:rsid w:val="00597848"/>
    <w:rsid w:val="005A0558"/>
    <w:rsid w:val="005A3044"/>
    <w:rsid w:val="005A3E8A"/>
    <w:rsid w:val="005A599B"/>
    <w:rsid w:val="005A6D9D"/>
    <w:rsid w:val="005B162F"/>
    <w:rsid w:val="005B1761"/>
    <w:rsid w:val="005B2426"/>
    <w:rsid w:val="005B297F"/>
    <w:rsid w:val="005B5256"/>
    <w:rsid w:val="005B6CDC"/>
    <w:rsid w:val="005C2493"/>
    <w:rsid w:val="005C2AE9"/>
    <w:rsid w:val="005C3398"/>
    <w:rsid w:val="005C4382"/>
    <w:rsid w:val="005C690F"/>
    <w:rsid w:val="005C740E"/>
    <w:rsid w:val="005C7DF2"/>
    <w:rsid w:val="005D18D7"/>
    <w:rsid w:val="005D1930"/>
    <w:rsid w:val="005D40A0"/>
    <w:rsid w:val="005D51B5"/>
    <w:rsid w:val="005E00A7"/>
    <w:rsid w:val="005E1E9B"/>
    <w:rsid w:val="005E2657"/>
    <w:rsid w:val="005E4ED9"/>
    <w:rsid w:val="005E60A2"/>
    <w:rsid w:val="005E6375"/>
    <w:rsid w:val="005E7415"/>
    <w:rsid w:val="005F1B53"/>
    <w:rsid w:val="005F2F13"/>
    <w:rsid w:val="005F3375"/>
    <w:rsid w:val="005F3629"/>
    <w:rsid w:val="005F3793"/>
    <w:rsid w:val="005F4D5B"/>
    <w:rsid w:val="005F5182"/>
    <w:rsid w:val="005F62B1"/>
    <w:rsid w:val="006004A2"/>
    <w:rsid w:val="00601802"/>
    <w:rsid w:val="00601B86"/>
    <w:rsid w:val="00603C6B"/>
    <w:rsid w:val="006042E5"/>
    <w:rsid w:val="00606AF4"/>
    <w:rsid w:val="00607C64"/>
    <w:rsid w:val="0061014C"/>
    <w:rsid w:val="0061066D"/>
    <w:rsid w:val="00611D66"/>
    <w:rsid w:val="00613402"/>
    <w:rsid w:val="00613A7D"/>
    <w:rsid w:val="006147DE"/>
    <w:rsid w:val="00615BB5"/>
    <w:rsid w:val="006165B1"/>
    <w:rsid w:val="00616BD6"/>
    <w:rsid w:val="00620687"/>
    <w:rsid w:val="00620D38"/>
    <w:rsid w:val="00620F49"/>
    <w:rsid w:val="00622796"/>
    <w:rsid w:val="006241EE"/>
    <w:rsid w:val="00624E4D"/>
    <w:rsid w:val="006262C1"/>
    <w:rsid w:val="00626969"/>
    <w:rsid w:val="006274F1"/>
    <w:rsid w:val="006275AE"/>
    <w:rsid w:val="00631834"/>
    <w:rsid w:val="00632773"/>
    <w:rsid w:val="00632D47"/>
    <w:rsid w:val="00635845"/>
    <w:rsid w:val="00635DE2"/>
    <w:rsid w:val="00637689"/>
    <w:rsid w:val="00637899"/>
    <w:rsid w:val="006378F5"/>
    <w:rsid w:val="00640B0A"/>
    <w:rsid w:val="006414EB"/>
    <w:rsid w:val="00643CBA"/>
    <w:rsid w:val="006449C7"/>
    <w:rsid w:val="00644E7C"/>
    <w:rsid w:val="0065044C"/>
    <w:rsid w:val="0065064B"/>
    <w:rsid w:val="0065120D"/>
    <w:rsid w:val="006515E0"/>
    <w:rsid w:val="00651845"/>
    <w:rsid w:val="00652D1A"/>
    <w:rsid w:val="00652E04"/>
    <w:rsid w:val="006537D7"/>
    <w:rsid w:val="00653FDB"/>
    <w:rsid w:val="006559E8"/>
    <w:rsid w:val="00660483"/>
    <w:rsid w:val="0066136B"/>
    <w:rsid w:val="00661BF2"/>
    <w:rsid w:val="00661D01"/>
    <w:rsid w:val="00661D25"/>
    <w:rsid w:val="00662AF2"/>
    <w:rsid w:val="00662E77"/>
    <w:rsid w:val="006650AE"/>
    <w:rsid w:val="006670D5"/>
    <w:rsid w:val="006716B5"/>
    <w:rsid w:val="006730FD"/>
    <w:rsid w:val="00676527"/>
    <w:rsid w:val="00681A27"/>
    <w:rsid w:val="00682BD7"/>
    <w:rsid w:val="00683595"/>
    <w:rsid w:val="006838A5"/>
    <w:rsid w:val="006845F2"/>
    <w:rsid w:val="00686043"/>
    <w:rsid w:val="00686E95"/>
    <w:rsid w:val="006900F4"/>
    <w:rsid w:val="0069064B"/>
    <w:rsid w:val="006916CE"/>
    <w:rsid w:val="006919E0"/>
    <w:rsid w:val="00691BF9"/>
    <w:rsid w:val="0069266B"/>
    <w:rsid w:val="00693901"/>
    <w:rsid w:val="006940FA"/>
    <w:rsid w:val="00695263"/>
    <w:rsid w:val="006952D8"/>
    <w:rsid w:val="0069754B"/>
    <w:rsid w:val="006A0E08"/>
    <w:rsid w:val="006A0F8F"/>
    <w:rsid w:val="006A113F"/>
    <w:rsid w:val="006A1430"/>
    <w:rsid w:val="006A2DDC"/>
    <w:rsid w:val="006A6754"/>
    <w:rsid w:val="006A7955"/>
    <w:rsid w:val="006B033C"/>
    <w:rsid w:val="006B0924"/>
    <w:rsid w:val="006B12FD"/>
    <w:rsid w:val="006B34B6"/>
    <w:rsid w:val="006B60FA"/>
    <w:rsid w:val="006B7C8A"/>
    <w:rsid w:val="006C16D0"/>
    <w:rsid w:val="006C1C26"/>
    <w:rsid w:val="006C223A"/>
    <w:rsid w:val="006C3073"/>
    <w:rsid w:val="006C4868"/>
    <w:rsid w:val="006C78E5"/>
    <w:rsid w:val="006D3302"/>
    <w:rsid w:val="006D3B2D"/>
    <w:rsid w:val="006D3E51"/>
    <w:rsid w:val="006D45B3"/>
    <w:rsid w:val="006D552E"/>
    <w:rsid w:val="006D5C99"/>
    <w:rsid w:val="006D7818"/>
    <w:rsid w:val="006D781B"/>
    <w:rsid w:val="006E0692"/>
    <w:rsid w:val="006E3237"/>
    <w:rsid w:val="006E5F5A"/>
    <w:rsid w:val="006E6457"/>
    <w:rsid w:val="006E670C"/>
    <w:rsid w:val="006F12E0"/>
    <w:rsid w:val="006F221B"/>
    <w:rsid w:val="006F37BB"/>
    <w:rsid w:val="006F674F"/>
    <w:rsid w:val="007003F7"/>
    <w:rsid w:val="00700B8D"/>
    <w:rsid w:val="00700F1B"/>
    <w:rsid w:val="007020FF"/>
    <w:rsid w:val="00703040"/>
    <w:rsid w:val="00703AED"/>
    <w:rsid w:val="00705477"/>
    <w:rsid w:val="00707510"/>
    <w:rsid w:val="007110F2"/>
    <w:rsid w:val="007119A5"/>
    <w:rsid w:val="00714B19"/>
    <w:rsid w:val="007160A1"/>
    <w:rsid w:val="0071707D"/>
    <w:rsid w:val="00717C59"/>
    <w:rsid w:val="00720509"/>
    <w:rsid w:val="00720B03"/>
    <w:rsid w:val="00724EA3"/>
    <w:rsid w:val="00725154"/>
    <w:rsid w:val="007266E2"/>
    <w:rsid w:val="007308AB"/>
    <w:rsid w:val="00730F97"/>
    <w:rsid w:val="00730FEC"/>
    <w:rsid w:val="00731175"/>
    <w:rsid w:val="007311D4"/>
    <w:rsid w:val="0073177A"/>
    <w:rsid w:val="00731E67"/>
    <w:rsid w:val="00732268"/>
    <w:rsid w:val="00732686"/>
    <w:rsid w:val="00733620"/>
    <w:rsid w:val="00734815"/>
    <w:rsid w:val="007361EB"/>
    <w:rsid w:val="0073620B"/>
    <w:rsid w:val="007363CF"/>
    <w:rsid w:val="00736C18"/>
    <w:rsid w:val="007413BC"/>
    <w:rsid w:val="00746E98"/>
    <w:rsid w:val="00747182"/>
    <w:rsid w:val="007509C2"/>
    <w:rsid w:val="00750AF6"/>
    <w:rsid w:val="0075106F"/>
    <w:rsid w:val="0075242A"/>
    <w:rsid w:val="00752D5E"/>
    <w:rsid w:val="00752F19"/>
    <w:rsid w:val="00757920"/>
    <w:rsid w:val="00765142"/>
    <w:rsid w:val="0077192E"/>
    <w:rsid w:val="00772AE8"/>
    <w:rsid w:val="00775891"/>
    <w:rsid w:val="007759DC"/>
    <w:rsid w:val="00781AB5"/>
    <w:rsid w:val="00781FE1"/>
    <w:rsid w:val="007829D4"/>
    <w:rsid w:val="00786E7C"/>
    <w:rsid w:val="00790D78"/>
    <w:rsid w:val="0079172F"/>
    <w:rsid w:val="00791893"/>
    <w:rsid w:val="00794BDB"/>
    <w:rsid w:val="00795657"/>
    <w:rsid w:val="00795AD0"/>
    <w:rsid w:val="007A190F"/>
    <w:rsid w:val="007A3601"/>
    <w:rsid w:val="007A37A2"/>
    <w:rsid w:val="007A3E15"/>
    <w:rsid w:val="007B0235"/>
    <w:rsid w:val="007B279B"/>
    <w:rsid w:val="007B483A"/>
    <w:rsid w:val="007B6203"/>
    <w:rsid w:val="007B6A8B"/>
    <w:rsid w:val="007B7508"/>
    <w:rsid w:val="007C03E6"/>
    <w:rsid w:val="007C048F"/>
    <w:rsid w:val="007C073C"/>
    <w:rsid w:val="007C12FC"/>
    <w:rsid w:val="007C2375"/>
    <w:rsid w:val="007C4920"/>
    <w:rsid w:val="007C5D04"/>
    <w:rsid w:val="007C6396"/>
    <w:rsid w:val="007D0395"/>
    <w:rsid w:val="007D0467"/>
    <w:rsid w:val="007D1C9D"/>
    <w:rsid w:val="007D341E"/>
    <w:rsid w:val="007D3944"/>
    <w:rsid w:val="007D4526"/>
    <w:rsid w:val="007D5657"/>
    <w:rsid w:val="007D58CB"/>
    <w:rsid w:val="007D6F1A"/>
    <w:rsid w:val="007D7206"/>
    <w:rsid w:val="007E1853"/>
    <w:rsid w:val="007E6881"/>
    <w:rsid w:val="007E6B0C"/>
    <w:rsid w:val="007F22C9"/>
    <w:rsid w:val="007F2646"/>
    <w:rsid w:val="007F47D6"/>
    <w:rsid w:val="007F4938"/>
    <w:rsid w:val="007F56AB"/>
    <w:rsid w:val="007F6D24"/>
    <w:rsid w:val="00803B61"/>
    <w:rsid w:val="0080679A"/>
    <w:rsid w:val="00807AED"/>
    <w:rsid w:val="00807E80"/>
    <w:rsid w:val="00811885"/>
    <w:rsid w:val="00811EC3"/>
    <w:rsid w:val="008154A3"/>
    <w:rsid w:val="00816D40"/>
    <w:rsid w:val="00817606"/>
    <w:rsid w:val="00820938"/>
    <w:rsid w:val="00821E3C"/>
    <w:rsid w:val="00822049"/>
    <w:rsid w:val="0082546F"/>
    <w:rsid w:val="00826618"/>
    <w:rsid w:val="008268F6"/>
    <w:rsid w:val="008269D5"/>
    <w:rsid w:val="00826EC8"/>
    <w:rsid w:val="0082748B"/>
    <w:rsid w:val="008278C6"/>
    <w:rsid w:val="0082795A"/>
    <w:rsid w:val="00830D00"/>
    <w:rsid w:val="00832FD4"/>
    <w:rsid w:val="0083438B"/>
    <w:rsid w:val="00834E3D"/>
    <w:rsid w:val="00836E31"/>
    <w:rsid w:val="00837B1E"/>
    <w:rsid w:val="008403CC"/>
    <w:rsid w:val="0084101D"/>
    <w:rsid w:val="00842346"/>
    <w:rsid w:val="00845E41"/>
    <w:rsid w:val="008462C0"/>
    <w:rsid w:val="00846B4C"/>
    <w:rsid w:val="00847CFD"/>
    <w:rsid w:val="00851996"/>
    <w:rsid w:val="00851F97"/>
    <w:rsid w:val="0085221E"/>
    <w:rsid w:val="008524CB"/>
    <w:rsid w:val="00860AFD"/>
    <w:rsid w:val="00862C81"/>
    <w:rsid w:val="00862D60"/>
    <w:rsid w:val="00863549"/>
    <w:rsid w:val="00864D34"/>
    <w:rsid w:val="00865F39"/>
    <w:rsid w:val="00867C6D"/>
    <w:rsid w:val="00871EF5"/>
    <w:rsid w:val="00872486"/>
    <w:rsid w:val="00872DD0"/>
    <w:rsid w:val="00873D4D"/>
    <w:rsid w:val="00874033"/>
    <w:rsid w:val="0087566F"/>
    <w:rsid w:val="008759C2"/>
    <w:rsid w:val="00876486"/>
    <w:rsid w:val="00876E50"/>
    <w:rsid w:val="00877F34"/>
    <w:rsid w:val="00881A74"/>
    <w:rsid w:val="0088264D"/>
    <w:rsid w:val="0088320B"/>
    <w:rsid w:val="00883D12"/>
    <w:rsid w:val="008845AB"/>
    <w:rsid w:val="00890E55"/>
    <w:rsid w:val="008911CA"/>
    <w:rsid w:val="00895385"/>
    <w:rsid w:val="008965F8"/>
    <w:rsid w:val="00896666"/>
    <w:rsid w:val="00896FA9"/>
    <w:rsid w:val="008A0D42"/>
    <w:rsid w:val="008A2CC0"/>
    <w:rsid w:val="008A4004"/>
    <w:rsid w:val="008A53AD"/>
    <w:rsid w:val="008A53DC"/>
    <w:rsid w:val="008A7EA2"/>
    <w:rsid w:val="008B06D5"/>
    <w:rsid w:val="008B1974"/>
    <w:rsid w:val="008B3DC3"/>
    <w:rsid w:val="008B3E0A"/>
    <w:rsid w:val="008B3E86"/>
    <w:rsid w:val="008B4281"/>
    <w:rsid w:val="008B4EC8"/>
    <w:rsid w:val="008B5200"/>
    <w:rsid w:val="008B6989"/>
    <w:rsid w:val="008B7135"/>
    <w:rsid w:val="008C0B2A"/>
    <w:rsid w:val="008C2517"/>
    <w:rsid w:val="008C4F75"/>
    <w:rsid w:val="008C518C"/>
    <w:rsid w:val="008C66EF"/>
    <w:rsid w:val="008D24B8"/>
    <w:rsid w:val="008D3349"/>
    <w:rsid w:val="008D4493"/>
    <w:rsid w:val="008D48DD"/>
    <w:rsid w:val="008D49E5"/>
    <w:rsid w:val="008D6C14"/>
    <w:rsid w:val="008D799B"/>
    <w:rsid w:val="008E0877"/>
    <w:rsid w:val="008E0D58"/>
    <w:rsid w:val="008E136B"/>
    <w:rsid w:val="008E278D"/>
    <w:rsid w:val="008E2D74"/>
    <w:rsid w:val="008E32C4"/>
    <w:rsid w:val="008E415B"/>
    <w:rsid w:val="008E571F"/>
    <w:rsid w:val="008E5CDD"/>
    <w:rsid w:val="008E6663"/>
    <w:rsid w:val="008E7DC9"/>
    <w:rsid w:val="008F1AD0"/>
    <w:rsid w:val="008F2E7D"/>
    <w:rsid w:val="008F54D8"/>
    <w:rsid w:val="008F60AF"/>
    <w:rsid w:val="008F7C0F"/>
    <w:rsid w:val="0090085F"/>
    <w:rsid w:val="00901EBB"/>
    <w:rsid w:val="0090253E"/>
    <w:rsid w:val="00903C1B"/>
    <w:rsid w:val="0090695F"/>
    <w:rsid w:val="009075D8"/>
    <w:rsid w:val="009078B9"/>
    <w:rsid w:val="00910322"/>
    <w:rsid w:val="00910517"/>
    <w:rsid w:val="009122B5"/>
    <w:rsid w:val="00912E0C"/>
    <w:rsid w:val="009146C4"/>
    <w:rsid w:val="009148A2"/>
    <w:rsid w:val="00914E5E"/>
    <w:rsid w:val="00914F4D"/>
    <w:rsid w:val="009168FC"/>
    <w:rsid w:val="00917810"/>
    <w:rsid w:val="00921531"/>
    <w:rsid w:val="00921DEE"/>
    <w:rsid w:val="0092413A"/>
    <w:rsid w:val="00924567"/>
    <w:rsid w:val="00924E70"/>
    <w:rsid w:val="00926397"/>
    <w:rsid w:val="00927208"/>
    <w:rsid w:val="009278AF"/>
    <w:rsid w:val="00927C71"/>
    <w:rsid w:val="00927CB7"/>
    <w:rsid w:val="00927E07"/>
    <w:rsid w:val="0093021D"/>
    <w:rsid w:val="00930A79"/>
    <w:rsid w:val="00931971"/>
    <w:rsid w:val="00934B50"/>
    <w:rsid w:val="00935935"/>
    <w:rsid w:val="009359BC"/>
    <w:rsid w:val="00935A94"/>
    <w:rsid w:val="00935F6E"/>
    <w:rsid w:val="00937295"/>
    <w:rsid w:val="00941378"/>
    <w:rsid w:val="0094317C"/>
    <w:rsid w:val="00943B3C"/>
    <w:rsid w:val="00944868"/>
    <w:rsid w:val="009449D3"/>
    <w:rsid w:val="009462F7"/>
    <w:rsid w:val="009468E0"/>
    <w:rsid w:val="0094690C"/>
    <w:rsid w:val="00950321"/>
    <w:rsid w:val="0095176C"/>
    <w:rsid w:val="00951C38"/>
    <w:rsid w:val="00953D6F"/>
    <w:rsid w:val="00953ED3"/>
    <w:rsid w:val="0095457B"/>
    <w:rsid w:val="009600A6"/>
    <w:rsid w:val="00961F24"/>
    <w:rsid w:val="00962AA7"/>
    <w:rsid w:val="00963088"/>
    <w:rsid w:val="00964351"/>
    <w:rsid w:val="009649FC"/>
    <w:rsid w:val="00966FE8"/>
    <w:rsid w:val="00967AD1"/>
    <w:rsid w:val="009710DB"/>
    <w:rsid w:val="00971C60"/>
    <w:rsid w:val="009729FE"/>
    <w:rsid w:val="00972B74"/>
    <w:rsid w:val="00974BAA"/>
    <w:rsid w:val="00974F18"/>
    <w:rsid w:val="00977786"/>
    <w:rsid w:val="00982221"/>
    <w:rsid w:val="009840C9"/>
    <w:rsid w:val="00987F91"/>
    <w:rsid w:val="009914F6"/>
    <w:rsid w:val="00991E08"/>
    <w:rsid w:val="009921AC"/>
    <w:rsid w:val="00993A39"/>
    <w:rsid w:val="009A2060"/>
    <w:rsid w:val="009A4237"/>
    <w:rsid w:val="009A60BB"/>
    <w:rsid w:val="009B0A83"/>
    <w:rsid w:val="009B1A37"/>
    <w:rsid w:val="009B3884"/>
    <w:rsid w:val="009B40CB"/>
    <w:rsid w:val="009B5400"/>
    <w:rsid w:val="009B5589"/>
    <w:rsid w:val="009B596F"/>
    <w:rsid w:val="009B5992"/>
    <w:rsid w:val="009B7B87"/>
    <w:rsid w:val="009C078F"/>
    <w:rsid w:val="009C07BE"/>
    <w:rsid w:val="009C19AC"/>
    <w:rsid w:val="009C1C30"/>
    <w:rsid w:val="009C2167"/>
    <w:rsid w:val="009C6391"/>
    <w:rsid w:val="009C73A0"/>
    <w:rsid w:val="009D0618"/>
    <w:rsid w:val="009D276B"/>
    <w:rsid w:val="009D2891"/>
    <w:rsid w:val="009E1F0E"/>
    <w:rsid w:val="009E2563"/>
    <w:rsid w:val="009E3457"/>
    <w:rsid w:val="009E4C10"/>
    <w:rsid w:val="009F11CB"/>
    <w:rsid w:val="009F1938"/>
    <w:rsid w:val="009F2EAA"/>
    <w:rsid w:val="009F60A0"/>
    <w:rsid w:val="009F626A"/>
    <w:rsid w:val="00A00BC6"/>
    <w:rsid w:val="00A04A95"/>
    <w:rsid w:val="00A051F3"/>
    <w:rsid w:val="00A06E27"/>
    <w:rsid w:val="00A06E79"/>
    <w:rsid w:val="00A07A08"/>
    <w:rsid w:val="00A124E3"/>
    <w:rsid w:val="00A12E32"/>
    <w:rsid w:val="00A1304F"/>
    <w:rsid w:val="00A14E5E"/>
    <w:rsid w:val="00A1614A"/>
    <w:rsid w:val="00A166E0"/>
    <w:rsid w:val="00A16956"/>
    <w:rsid w:val="00A22DE3"/>
    <w:rsid w:val="00A2590B"/>
    <w:rsid w:val="00A27623"/>
    <w:rsid w:val="00A30A3F"/>
    <w:rsid w:val="00A31DCC"/>
    <w:rsid w:val="00A31F2C"/>
    <w:rsid w:val="00A32461"/>
    <w:rsid w:val="00A33D54"/>
    <w:rsid w:val="00A34B01"/>
    <w:rsid w:val="00A352D0"/>
    <w:rsid w:val="00A35C1D"/>
    <w:rsid w:val="00A36603"/>
    <w:rsid w:val="00A366D9"/>
    <w:rsid w:val="00A41A87"/>
    <w:rsid w:val="00A41ACA"/>
    <w:rsid w:val="00A43196"/>
    <w:rsid w:val="00A434CC"/>
    <w:rsid w:val="00A47FE5"/>
    <w:rsid w:val="00A50A96"/>
    <w:rsid w:val="00A5181F"/>
    <w:rsid w:val="00A520C3"/>
    <w:rsid w:val="00A540CC"/>
    <w:rsid w:val="00A549ED"/>
    <w:rsid w:val="00A54FD8"/>
    <w:rsid w:val="00A55510"/>
    <w:rsid w:val="00A56D46"/>
    <w:rsid w:val="00A6070E"/>
    <w:rsid w:val="00A6137A"/>
    <w:rsid w:val="00A626C0"/>
    <w:rsid w:val="00A634D2"/>
    <w:rsid w:val="00A6383C"/>
    <w:rsid w:val="00A63A60"/>
    <w:rsid w:val="00A63CA7"/>
    <w:rsid w:val="00A6402A"/>
    <w:rsid w:val="00A64D80"/>
    <w:rsid w:val="00A65303"/>
    <w:rsid w:val="00A6612C"/>
    <w:rsid w:val="00A740CC"/>
    <w:rsid w:val="00A74659"/>
    <w:rsid w:val="00A76321"/>
    <w:rsid w:val="00A8053C"/>
    <w:rsid w:val="00A8111E"/>
    <w:rsid w:val="00A81498"/>
    <w:rsid w:val="00A81596"/>
    <w:rsid w:val="00A81810"/>
    <w:rsid w:val="00A82446"/>
    <w:rsid w:val="00A83C41"/>
    <w:rsid w:val="00A869C6"/>
    <w:rsid w:val="00A86BC2"/>
    <w:rsid w:val="00A87878"/>
    <w:rsid w:val="00A87FEE"/>
    <w:rsid w:val="00A9042C"/>
    <w:rsid w:val="00A908DF"/>
    <w:rsid w:val="00A910BD"/>
    <w:rsid w:val="00A940DE"/>
    <w:rsid w:val="00A94913"/>
    <w:rsid w:val="00A970B0"/>
    <w:rsid w:val="00A97459"/>
    <w:rsid w:val="00AA0268"/>
    <w:rsid w:val="00AA0786"/>
    <w:rsid w:val="00AA17A6"/>
    <w:rsid w:val="00AA2247"/>
    <w:rsid w:val="00AA2690"/>
    <w:rsid w:val="00AA3572"/>
    <w:rsid w:val="00AA6E14"/>
    <w:rsid w:val="00AB066D"/>
    <w:rsid w:val="00AB5A87"/>
    <w:rsid w:val="00AB5E39"/>
    <w:rsid w:val="00AB5EC0"/>
    <w:rsid w:val="00AB64E6"/>
    <w:rsid w:val="00AC3BC1"/>
    <w:rsid w:val="00AC3E17"/>
    <w:rsid w:val="00AC56E0"/>
    <w:rsid w:val="00AD1AEE"/>
    <w:rsid w:val="00AD3325"/>
    <w:rsid w:val="00AD40A1"/>
    <w:rsid w:val="00AD4AA9"/>
    <w:rsid w:val="00AD4B40"/>
    <w:rsid w:val="00AD5434"/>
    <w:rsid w:val="00AD5D5E"/>
    <w:rsid w:val="00AD651E"/>
    <w:rsid w:val="00AD6A78"/>
    <w:rsid w:val="00AD730A"/>
    <w:rsid w:val="00AE0175"/>
    <w:rsid w:val="00AE0826"/>
    <w:rsid w:val="00AE0FB8"/>
    <w:rsid w:val="00AE22FF"/>
    <w:rsid w:val="00AE608B"/>
    <w:rsid w:val="00AE61B9"/>
    <w:rsid w:val="00AE7443"/>
    <w:rsid w:val="00AF0A7E"/>
    <w:rsid w:val="00AF2BAD"/>
    <w:rsid w:val="00AF3162"/>
    <w:rsid w:val="00AF357D"/>
    <w:rsid w:val="00AF3E38"/>
    <w:rsid w:val="00AF4702"/>
    <w:rsid w:val="00AF5840"/>
    <w:rsid w:val="00AF6B35"/>
    <w:rsid w:val="00AF6F5A"/>
    <w:rsid w:val="00AF71EC"/>
    <w:rsid w:val="00B02F00"/>
    <w:rsid w:val="00B03687"/>
    <w:rsid w:val="00B06916"/>
    <w:rsid w:val="00B070D8"/>
    <w:rsid w:val="00B12C57"/>
    <w:rsid w:val="00B13248"/>
    <w:rsid w:val="00B13276"/>
    <w:rsid w:val="00B16199"/>
    <w:rsid w:val="00B16337"/>
    <w:rsid w:val="00B17F71"/>
    <w:rsid w:val="00B21F7F"/>
    <w:rsid w:val="00B2253B"/>
    <w:rsid w:val="00B2261D"/>
    <w:rsid w:val="00B22FF5"/>
    <w:rsid w:val="00B25DC5"/>
    <w:rsid w:val="00B26064"/>
    <w:rsid w:val="00B310FB"/>
    <w:rsid w:val="00B31522"/>
    <w:rsid w:val="00B329D6"/>
    <w:rsid w:val="00B32B33"/>
    <w:rsid w:val="00B3525A"/>
    <w:rsid w:val="00B35A35"/>
    <w:rsid w:val="00B3649D"/>
    <w:rsid w:val="00B3779F"/>
    <w:rsid w:val="00B42A69"/>
    <w:rsid w:val="00B431B8"/>
    <w:rsid w:val="00B432E7"/>
    <w:rsid w:val="00B4344A"/>
    <w:rsid w:val="00B44BF8"/>
    <w:rsid w:val="00B4580A"/>
    <w:rsid w:val="00B476F5"/>
    <w:rsid w:val="00B47D26"/>
    <w:rsid w:val="00B500E0"/>
    <w:rsid w:val="00B53425"/>
    <w:rsid w:val="00B5358B"/>
    <w:rsid w:val="00B535D6"/>
    <w:rsid w:val="00B602D8"/>
    <w:rsid w:val="00B6082B"/>
    <w:rsid w:val="00B60F6C"/>
    <w:rsid w:val="00B639D7"/>
    <w:rsid w:val="00B63EF7"/>
    <w:rsid w:val="00B732E3"/>
    <w:rsid w:val="00B7364F"/>
    <w:rsid w:val="00B73ECB"/>
    <w:rsid w:val="00B7593A"/>
    <w:rsid w:val="00B77E87"/>
    <w:rsid w:val="00B811DD"/>
    <w:rsid w:val="00B81D4A"/>
    <w:rsid w:val="00B83928"/>
    <w:rsid w:val="00B83BA7"/>
    <w:rsid w:val="00B8451B"/>
    <w:rsid w:val="00B846AE"/>
    <w:rsid w:val="00B84D15"/>
    <w:rsid w:val="00B86D52"/>
    <w:rsid w:val="00B87185"/>
    <w:rsid w:val="00B87CA4"/>
    <w:rsid w:val="00B90049"/>
    <w:rsid w:val="00B9058E"/>
    <w:rsid w:val="00B91090"/>
    <w:rsid w:val="00B91644"/>
    <w:rsid w:val="00B91ECA"/>
    <w:rsid w:val="00B925BC"/>
    <w:rsid w:val="00B94B68"/>
    <w:rsid w:val="00B9515D"/>
    <w:rsid w:val="00B9656D"/>
    <w:rsid w:val="00B96BB4"/>
    <w:rsid w:val="00BA00E0"/>
    <w:rsid w:val="00BA0CB8"/>
    <w:rsid w:val="00BA0FF2"/>
    <w:rsid w:val="00BA31AD"/>
    <w:rsid w:val="00BA388B"/>
    <w:rsid w:val="00BA49B2"/>
    <w:rsid w:val="00BA4EE3"/>
    <w:rsid w:val="00BA5E48"/>
    <w:rsid w:val="00BB1BC7"/>
    <w:rsid w:val="00BB29BC"/>
    <w:rsid w:val="00BB32F3"/>
    <w:rsid w:val="00BB57A2"/>
    <w:rsid w:val="00BC066E"/>
    <w:rsid w:val="00BC0F02"/>
    <w:rsid w:val="00BC136D"/>
    <w:rsid w:val="00BC14FF"/>
    <w:rsid w:val="00BC3768"/>
    <w:rsid w:val="00BC43CB"/>
    <w:rsid w:val="00BC4D40"/>
    <w:rsid w:val="00BC4E88"/>
    <w:rsid w:val="00BC68D8"/>
    <w:rsid w:val="00BD05C0"/>
    <w:rsid w:val="00BD1302"/>
    <w:rsid w:val="00BD251C"/>
    <w:rsid w:val="00BD27CD"/>
    <w:rsid w:val="00BD34E1"/>
    <w:rsid w:val="00BD3F02"/>
    <w:rsid w:val="00BD4771"/>
    <w:rsid w:val="00BD4EA4"/>
    <w:rsid w:val="00BD5198"/>
    <w:rsid w:val="00BD7E10"/>
    <w:rsid w:val="00BE02F3"/>
    <w:rsid w:val="00BE19FC"/>
    <w:rsid w:val="00BE254A"/>
    <w:rsid w:val="00BE5314"/>
    <w:rsid w:val="00BE60CA"/>
    <w:rsid w:val="00BF01C1"/>
    <w:rsid w:val="00BF02F4"/>
    <w:rsid w:val="00BF0B9F"/>
    <w:rsid w:val="00BF27A2"/>
    <w:rsid w:val="00BF2BA2"/>
    <w:rsid w:val="00BF5E7D"/>
    <w:rsid w:val="00BF61F1"/>
    <w:rsid w:val="00BF7A09"/>
    <w:rsid w:val="00C04860"/>
    <w:rsid w:val="00C056B8"/>
    <w:rsid w:val="00C063AF"/>
    <w:rsid w:val="00C10903"/>
    <w:rsid w:val="00C109E7"/>
    <w:rsid w:val="00C1452A"/>
    <w:rsid w:val="00C15A4A"/>
    <w:rsid w:val="00C167B3"/>
    <w:rsid w:val="00C16A87"/>
    <w:rsid w:val="00C203A2"/>
    <w:rsid w:val="00C21E34"/>
    <w:rsid w:val="00C253CF"/>
    <w:rsid w:val="00C26D0B"/>
    <w:rsid w:val="00C279C7"/>
    <w:rsid w:val="00C305E8"/>
    <w:rsid w:val="00C3088C"/>
    <w:rsid w:val="00C31AF2"/>
    <w:rsid w:val="00C31FAE"/>
    <w:rsid w:val="00C32260"/>
    <w:rsid w:val="00C32FAC"/>
    <w:rsid w:val="00C34B92"/>
    <w:rsid w:val="00C35BBC"/>
    <w:rsid w:val="00C360B3"/>
    <w:rsid w:val="00C3654D"/>
    <w:rsid w:val="00C406F4"/>
    <w:rsid w:val="00C4183B"/>
    <w:rsid w:val="00C41DAF"/>
    <w:rsid w:val="00C42850"/>
    <w:rsid w:val="00C44539"/>
    <w:rsid w:val="00C44C46"/>
    <w:rsid w:val="00C50565"/>
    <w:rsid w:val="00C527C4"/>
    <w:rsid w:val="00C54D84"/>
    <w:rsid w:val="00C54F7C"/>
    <w:rsid w:val="00C568EE"/>
    <w:rsid w:val="00C569D8"/>
    <w:rsid w:val="00C63A54"/>
    <w:rsid w:val="00C650B8"/>
    <w:rsid w:val="00C65109"/>
    <w:rsid w:val="00C65B9B"/>
    <w:rsid w:val="00C67987"/>
    <w:rsid w:val="00C70117"/>
    <w:rsid w:val="00C7130D"/>
    <w:rsid w:val="00C72579"/>
    <w:rsid w:val="00C7260D"/>
    <w:rsid w:val="00C7366C"/>
    <w:rsid w:val="00C73913"/>
    <w:rsid w:val="00C75A3D"/>
    <w:rsid w:val="00C75BE4"/>
    <w:rsid w:val="00C76398"/>
    <w:rsid w:val="00C77E92"/>
    <w:rsid w:val="00C80A9E"/>
    <w:rsid w:val="00C810A1"/>
    <w:rsid w:val="00C826A9"/>
    <w:rsid w:val="00C828B7"/>
    <w:rsid w:val="00C82F5B"/>
    <w:rsid w:val="00C83811"/>
    <w:rsid w:val="00C838F8"/>
    <w:rsid w:val="00C8610A"/>
    <w:rsid w:val="00C861FD"/>
    <w:rsid w:val="00C8657D"/>
    <w:rsid w:val="00C947BB"/>
    <w:rsid w:val="00C94D95"/>
    <w:rsid w:val="00C967DD"/>
    <w:rsid w:val="00CA1AAD"/>
    <w:rsid w:val="00CA3AAF"/>
    <w:rsid w:val="00CA64CB"/>
    <w:rsid w:val="00CB18A8"/>
    <w:rsid w:val="00CB2AEB"/>
    <w:rsid w:val="00CB4627"/>
    <w:rsid w:val="00CB5384"/>
    <w:rsid w:val="00CB5989"/>
    <w:rsid w:val="00CC121F"/>
    <w:rsid w:val="00CC1AE3"/>
    <w:rsid w:val="00CC4CCC"/>
    <w:rsid w:val="00CC6127"/>
    <w:rsid w:val="00CD01D6"/>
    <w:rsid w:val="00CD0399"/>
    <w:rsid w:val="00CD0AD8"/>
    <w:rsid w:val="00CD2881"/>
    <w:rsid w:val="00CD2D52"/>
    <w:rsid w:val="00CD4032"/>
    <w:rsid w:val="00CD4068"/>
    <w:rsid w:val="00CD623A"/>
    <w:rsid w:val="00CD75C8"/>
    <w:rsid w:val="00CD7C3E"/>
    <w:rsid w:val="00CE052F"/>
    <w:rsid w:val="00CE0A84"/>
    <w:rsid w:val="00CE10EB"/>
    <w:rsid w:val="00CE468F"/>
    <w:rsid w:val="00CE534A"/>
    <w:rsid w:val="00CE5CD4"/>
    <w:rsid w:val="00CE6B69"/>
    <w:rsid w:val="00CF3A04"/>
    <w:rsid w:val="00CF3D56"/>
    <w:rsid w:val="00CF4312"/>
    <w:rsid w:val="00CF70EE"/>
    <w:rsid w:val="00D019CF"/>
    <w:rsid w:val="00D01CF2"/>
    <w:rsid w:val="00D02699"/>
    <w:rsid w:val="00D02955"/>
    <w:rsid w:val="00D02EF4"/>
    <w:rsid w:val="00D0391E"/>
    <w:rsid w:val="00D05048"/>
    <w:rsid w:val="00D05ACC"/>
    <w:rsid w:val="00D073E7"/>
    <w:rsid w:val="00D0789E"/>
    <w:rsid w:val="00D112CF"/>
    <w:rsid w:val="00D136B6"/>
    <w:rsid w:val="00D20E3C"/>
    <w:rsid w:val="00D213DE"/>
    <w:rsid w:val="00D2372A"/>
    <w:rsid w:val="00D266D7"/>
    <w:rsid w:val="00D26860"/>
    <w:rsid w:val="00D26F28"/>
    <w:rsid w:val="00D27159"/>
    <w:rsid w:val="00D303EA"/>
    <w:rsid w:val="00D30DF6"/>
    <w:rsid w:val="00D31DCC"/>
    <w:rsid w:val="00D33A23"/>
    <w:rsid w:val="00D3444F"/>
    <w:rsid w:val="00D344C5"/>
    <w:rsid w:val="00D34B87"/>
    <w:rsid w:val="00D35808"/>
    <w:rsid w:val="00D35D6B"/>
    <w:rsid w:val="00D36DEA"/>
    <w:rsid w:val="00D370A0"/>
    <w:rsid w:val="00D37C1D"/>
    <w:rsid w:val="00D40BC4"/>
    <w:rsid w:val="00D41611"/>
    <w:rsid w:val="00D41D8F"/>
    <w:rsid w:val="00D4235D"/>
    <w:rsid w:val="00D42F1E"/>
    <w:rsid w:val="00D461F3"/>
    <w:rsid w:val="00D47C98"/>
    <w:rsid w:val="00D50178"/>
    <w:rsid w:val="00D5093C"/>
    <w:rsid w:val="00D51ECC"/>
    <w:rsid w:val="00D5357D"/>
    <w:rsid w:val="00D572E5"/>
    <w:rsid w:val="00D606B0"/>
    <w:rsid w:val="00D63402"/>
    <w:rsid w:val="00D63D85"/>
    <w:rsid w:val="00D63F6E"/>
    <w:rsid w:val="00D64ECF"/>
    <w:rsid w:val="00D655A4"/>
    <w:rsid w:val="00D66CA3"/>
    <w:rsid w:val="00D67FF1"/>
    <w:rsid w:val="00D700F7"/>
    <w:rsid w:val="00D72603"/>
    <w:rsid w:val="00D74292"/>
    <w:rsid w:val="00D760A6"/>
    <w:rsid w:val="00D77E56"/>
    <w:rsid w:val="00D77EBD"/>
    <w:rsid w:val="00D81341"/>
    <w:rsid w:val="00D82DA0"/>
    <w:rsid w:val="00D83068"/>
    <w:rsid w:val="00D866AE"/>
    <w:rsid w:val="00D87921"/>
    <w:rsid w:val="00D87C60"/>
    <w:rsid w:val="00D90E83"/>
    <w:rsid w:val="00D91D17"/>
    <w:rsid w:val="00D95630"/>
    <w:rsid w:val="00D97404"/>
    <w:rsid w:val="00DA329D"/>
    <w:rsid w:val="00DA3E0C"/>
    <w:rsid w:val="00DA46C1"/>
    <w:rsid w:val="00DA5E6A"/>
    <w:rsid w:val="00DA65E2"/>
    <w:rsid w:val="00DA7288"/>
    <w:rsid w:val="00DB0E7B"/>
    <w:rsid w:val="00DB1B57"/>
    <w:rsid w:val="00DB1EFD"/>
    <w:rsid w:val="00DB6076"/>
    <w:rsid w:val="00DB65CF"/>
    <w:rsid w:val="00DC2C32"/>
    <w:rsid w:val="00DC36A0"/>
    <w:rsid w:val="00DC3727"/>
    <w:rsid w:val="00DC5E47"/>
    <w:rsid w:val="00DC682D"/>
    <w:rsid w:val="00DC7C93"/>
    <w:rsid w:val="00DC7CB5"/>
    <w:rsid w:val="00DD1465"/>
    <w:rsid w:val="00DD238F"/>
    <w:rsid w:val="00DD2F0F"/>
    <w:rsid w:val="00DD309A"/>
    <w:rsid w:val="00DD3E22"/>
    <w:rsid w:val="00DD4D8E"/>
    <w:rsid w:val="00DD673E"/>
    <w:rsid w:val="00DD67A6"/>
    <w:rsid w:val="00DD7B46"/>
    <w:rsid w:val="00DE01CD"/>
    <w:rsid w:val="00DE0779"/>
    <w:rsid w:val="00DE2A75"/>
    <w:rsid w:val="00DE69B6"/>
    <w:rsid w:val="00DF0471"/>
    <w:rsid w:val="00DF066D"/>
    <w:rsid w:val="00DF0977"/>
    <w:rsid w:val="00DF2070"/>
    <w:rsid w:val="00DF22F0"/>
    <w:rsid w:val="00DF3F71"/>
    <w:rsid w:val="00DF4E77"/>
    <w:rsid w:val="00DF56B7"/>
    <w:rsid w:val="00DF6272"/>
    <w:rsid w:val="00DF665E"/>
    <w:rsid w:val="00DF6807"/>
    <w:rsid w:val="00DF7AE3"/>
    <w:rsid w:val="00DF7D89"/>
    <w:rsid w:val="00E006DD"/>
    <w:rsid w:val="00E02E38"/>
    <w:rsid w:val="00E02EB3"/>
    <w:rsid w:val="00E0499F"/>
    <w:rsid w:val="00E07DE1"/>
    <w:rsid w:val="00E11567"/>
    <w:rsid w:val="00E125AF"/>
    <w:rsid w:val="00E12DA9"/>
    <w:rsid w:val="00E137B9"/>
    <w:rsid w:val="00E14D08"/>
    <w:rsid w:val="00E15248"/>
    <w:rsid w:val="00E154E7"/>
    <w:rsid w:val="00E1702A"/>
    <w:rsid w:val="00E1728B"/>
    <w:rsid w:val="00E17582"/>
    <w:rsid w:val="00E20CC7"/>
    <w:rsid w:val="00E222DB"/>
    <w:rsid w:val="00E22AC6"/>
    <w:rsid w:val="00E2407D"/>
    <w:rsid w:val="00E24185"/>
    <w:rsid w:val="00E26FAE"/>
    <w:rsid w:val="00E321DA"/>
    <w:rsid w:val="00E3279E"/>
    <w:rsid w:val="00E33BD3"/>
    <w:rsid w:val="00E34CBC"/>
    <w:rsid w:val="00E35621"/>
    <w:rsid w:val="00E35BED"/>
    <w:rsid w:val="00E37C2D"/>
    <w:rsid w:val="00E404BA"/>
    <w:rsid w:val="00E42ABF"/>
    <w:rsid w:val="00E43099"/>
    <w:rsid w:val="00E44036"/>
    <w:rsid w:val="00E44360"/>
    <w:rsid w:val="00E44B3D"/>
    <w:rsid w:val="00E4773B"/>
    <w:rsid w:val="00E50B9B"/>
    <w:rsid w:val="00E515D1"/>
    <w:rsid w:val="00E52324"/>
    <w:rsid w:val="00E53B86"/>
    <w:rsid w:val="00E54CBB"/>
    <w:rsid w:val="00E56664"/>
    <w:rsid w:val="00E566BB"/>
    <w:rsid w:val="00E56D30"/>
    <w:rsid w:val="00E603FB"/>
    <w:rsid w:val="00E61EC2"/>
    <w:rsid w:val="00E62286"/>
    <w:rsid w:val="00E632B5"/>
    <w:rsid w:val="00E645EA"/>
    <w:rsid w:val="00E669F4"/>
    <w:rsid w:val="00E66FE9"/>
    <w:rsid w:val="00E67DA7"/>
    <w:rsid w:val="00E7352F"/>
    <w:rsid w:val="00E73B91"/>
    <w:rsid w:val="00E76190"/>
    <w:rsid w:val="00E7692E"/>
    <w:rsid w:val="00E77F30"/>
    <w:rsid w:val="00E803F9"/>
    <w:rsid w:val="00E82C8D"/>
    <w:rsid w:val="00E8482F"/>
    <w:rsid w:val="00E84B92"/>
    <w:rsid w:val="00E900A4"/>
    <w:rsid w:val="00E9037E"/>
    <w:rsid w:val="00E914ED"/>
    <w:rsid w:val="00E916F5"/>
    <w:rsid w:val="00E926E3"/>
    <w:rsid w:val="00E92D52"/>
    <w:rsid w:val="00E9457E"/>
    <w:rsid w:val="00E95B82"/>
    <w:rsid w:val="00EA1748"/>
    <w:rsid w:val="00EA19F0"/>
    <w:rsid w:val="00EA2E9A"/>
    <w:rsid w:val="00EA3C70"/>
    <w:rsid w:val="00EA456F"/>
    <w:rsid w:val="00EA4BBE"/>
    <w:rsid w:val="00EA595C"/>
    <w:rsid w:val="00EA5964"/>
    <w:rsid w:val="00EA599F"/>
    <w:rsid w:val="00EA6794"/>
    <w:rsid w:val="00EB0881"/>
    <w:rsid w:val="00EB0F9B"/>
    <w:rsid w:val="00EB27BA"/>
    <w:rsid w:val="00EB3FB1"/>
    <w:rsid w:val="00EC01FA"/>
    <w:rsid w:val="00EC2100"/>
    <w:rsid w:val="00EC3178"/>
    <w:rsid w:val="00EC57F1"/>
    <w:rsid w:val="00EC6BFD"/>
    <w:rsid w:val="00EC7581"/>
    <w:rsid w:val="00EC7607"/>
    <w:rsid w:val="00EC7777"/>
    <w:rsid w:val="00ED03A3"/>
    <w:rsid w:val="00ED1ED2"/>
    <w:rsid w:val="00ED326F"/>
    <w:rsid w:val="00ED3427"/>
    <w:rsid w:val="00ED4F64"/>
    <w:rsid w:val="00ED5292"/>
    <w:rsid w:val="00ED70B9"/>
    <w:rsid w:val="00EE0F4E"/>
    <w:rsid w:val="00EE14C6"/>
    <w:rsid w:val="00EE1A35"/>
    <w:rsid w:val="00EE26B6"/>
    <w:rsid w:val="00EE2E77"/>
    <w:rsid w:val="00EE4079"/>
    <w:rsid w:val="00EE4BA1"/>
    <w:rsid w:val="00EE4EC7"/>
    <w:rsid w:val="00EE50C2"/>
    <w:rsid w:val="00EE562E"/>
    <w:rsid w:val="00EE5A86"/>
    <w:rsid w:val="00EE746D"/>
    <w:rsid w:val="00EE78D1"/>
    <w:rsid w:val="00EE7D02"/>
    <w:rsid w:val="00EF0BC4"/>
    <w:rsid w:val="00EF3669"/>
    <w:rsid w:val="00EF41E3"/>
    <w:rsid w:val="00EF521B"/>
    <w:rsid w:val="00EF58EB"/>
    <w:rsid w:val="00EF669B"/>
    <w:rsid w:val="00EF6EF4"/>
    <w:rsid w:val="00EF7938"/>
    <w:rsid w:val="00F008B6"/>
    <w:rsid w:val="00F00CAD"/>
    <w:rsid w:val="00F01FB6"/>
    <w:rsid w:val="00F03611"/>
    <w:rsid w:val="00F05366"/>
    <w:rsid w:val="00F05A3B"/>
    <w:rsid w:val="00F06A4A"/>
    <w:rsid w:val="00F07FB3"/>
    <w:rsid w:val="00F12AA0"/>
    <w:rsid w:val="00F16417"/>
    <w:rsid w:val="00F246BC"/>
    <w:rsid w:val="00F24995"/>
    <w:rsid w:val="00F259FB"/>
    <w:rsid w:val="00F26709"/>
    <w:rsid w:val="00F27A2A"/>
    <w:rsid w:val="00F31C46"/>
    <w:rsid w:val="00F32BAB"/>
    <w:rsid w:val="00F34319"/>
    <w:rsid w:val="00F34A56"/>
    <w:rsid w:val="00F35ADB"/>
    <w:rsid w:val="00F35B15"/>
    <w:rsid w:val="00F41210"/>
    <w:rsid w:val="00F41FA4"/>
    <w:rsid w:val="00F42BEE"/>
    <w:rsid w:val="00F43119"/>
    <w:rsid w:val="00F44F70"/>
    <w:rsid w:val="00F46A91"/>
    <w:rsid w:val="00F4750E"/>
    <w:rsid w:val="00F47894"/>
    <w:rsid w:val="00F514C1"/>
    <w:rsid w:val="00F51B48"/>
    <w:rsid w:val="00F547E5"/>
    <w:rsid w:val="00F56970"/>
    <w:rsid w:val="00F56A19"/>
    <w:rsid w:val="00F571D3"/>
    <w:rsid w:val="00F57C28"/>
    <w:rsid w:val="00F6030C"/>
    <w:rsid w:val="00F60A9C"/>
    <w:rsid w:val="00F60D82"/>
    <w:rsid w:val="00F6324A"/>
    <w:rsid w:val="00F636EC"/>
    <w:rsid w:val="00F63876"/>
    <w:rsid w:val="00F645E9"/>
    <w:rsid w:val="00F659D9"/>
    <w:rsid w:val="00F71574"/>
    <w:rsid w:val="00F72F07"/>
    <w:rsid w:val="00F7407F"/>
    <w:rsid w:val="00F74D2D"/>
    <w:rsid w:val="00F75AC0"/>
    <w:rsid w:val="00F776ED"/>
    <w:rsid w:val="00F77A0C"/>
    <w:rsid w:val="00F77D57"/>
    <w:rsid w:val="00F8033D"/>
    <w:rsid w:val="00F80AD7"/>
    <w:rsid w:val="00F82BCC"/>
    <w:rsid w:val="00F83807"/>
    <w:rsid w:val="00F84C87"/>
    <w:rsid w:val="00F86610"/>
    <w:rsid w:val="00F869EA"/>
    <w:rsid w:val="00F87EDB"/>
    <w:rsid w:val="00F927F2"/>
    <w:rsid w:val="00F930B6"/>
    <w:rsid w:val="00F94012"/>
    <w:rsid w:val="00F9509B"/>
    <w:rsid w:val="00F96796"/>
    <w:rsid w:val="00FA04B5"/>
    <w:rsid w:val="00FA0617"/>
    <w:rsid w:val="00FA2663"/>
    <w:rsid w:val="00FA3157"/>
    <w:rsid w:val="00FA48F4"/>
    <w:rsid w:val="00FA5231"/>
    <w:rsid w:val="00FA68FF"/>
    <w:rsid w:val="00FB0259"/>
    <w:rsid w:val="00FB0D9F"/>
    <w:rsid w:val="00FB1600"/>
    <w:rsid w:val="00FB1B6C"/>
    <w:rsid w:val="00FB28D8"/>
    <w:rsid w:val="00FB4378"/>
    <w:rsid w:val="00FB5414"/>
    <w:rsid w:val="00FB5D21"/>
    <w:rsid w:val="00FB6414"/>
    <w:rsid w:val="00FB76D6"/>
    <w:rsid w:val="00FC007D"/>
    <w:rsid w:val="00FC0C4D"/>
    <w:rsid w:val="00FC1597"/>
    <w:rsid w:val="00FC1C05"/>
    <w:rsid w:val="00FC1E51"/>
    <w:rsid w:val="00FC44F2"/>
    <w:rsid w:val="00FC49C3"/>
    <w:rsid w:val="00FC5998"/>
    <w:rsid w:val="00FC6777"/>
    <w:rsid w:val="00FC678E"/>
    <w:rsid w:val="00FD136A"/>
    <w:rsid w:val="00FD4B2F"/>
    <w:rsid w:val="00FD4F73"/>
    <w:rsid w:val="00FD5FB2"/>
    <w:rsid w:val="00FD750C"/>
    <w:rsid w:val="00FE3443"/>
    <w:rsid w:val="00FE3695"/>
    <w:rsid w:val="00FE3CA9"/>
    <w:rsid w:val="00FE5550"/>
    <w:rsid w:val="00FE558B"/>
    <w:rsid w:val="00FE5C23"/>
    <w:rsid w:val="00FF09B8"/>
    <w:rsid w:val="00FF2E52"/>
    <w:rsid w:val="00FF31B8"/>
    <w:rsid w:val="00FF39D8"/>
    <w:rsid w:val="00FF5538"/>
    <w:rsid w:val="00FF6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1041">
      <w:bodyDiv w:val="1"/>
      <w:marLeft w:val="0"/>
      <w:marRight w:val="0"/>
      <w:marTop w:val="0"/>
      <w:marBottom w:val="0"/>
      <w:divBdr>
        <w:top w:val="none" w:sz="0" w:space="0" w:color="auto"/>
        <w:left w:val="none" w:sz="0" w:space="0" w:color="auto"/>
        <w:bottom w:val="none" w:sz="0" w:space="0" w:color="auto"/>
        <w:right w:val="none" w:sz="0" w:space="0" w:color="auto"/>
      </w:divBdr>
      <w:divsChild>
        <w:div w:id="2029481685">
          <w:marLeft w:val="0"/>
          <w:marRight w:val="0"/>
          <w:marTop w:val="0"/>
          <w:marBottom w:val="0"/>
          <w:divBdr>
            <w:top w:val="single" w:sz="6" w:space="0" w:color="EBEBEB"/>
            <w:left w:val="none" w:sz="0" w:space="0" w:color="auto"/>
            <w:bottom w:val="none" w:sz="0" w:space="0" w:color="auto"/>
            <w:right w:val="none" w:sz="0" w:space="0" w:color="auto"/>
          </w:divBdr>
          <w:divsChild>
            <w:div w:id="1499424995">
              <w:marLeft w:val="0"/>
              <w:marRight w:val="0"/>
              <w:marTop w:val="0"/>
              <w:marBottom w:val="0"/>
              <w:divBdr>
                <w:top w:val="none" w:sz="0" w:space="0" w:color="auto"/>
                <w:left w:val="none" w:sz="0" w:space="0" w:color="auto"/>
                <w:bottom w:val="none" w:sz="0" w:space="0" w:color="auto"/>
                <w:right w:val="none" w:sz="0" w:space="0" w:color="auto"/>
              </w:divBdr>
              <w:divsChild>
                <w:div w:id="1065680901">
                  <w:marLeft w:val="0"/>
                  <w:marRight w:val="0"/>
                  <w:marTop w:val="0"/>
                  <w:marBottom w:val="0"/>
                  <w:divBdr>
                    <w:top w:val="none" w:sz="0" w:space="0" w:color="auto"/>
                    <w:left w:val="none" w:sz="0" w:space="0" w:color="auto"/>
                    <w:bottom w:val="none" w:sz="0" w:space="0" w:color="auto"/>
                    <w:right w:val="none" w:sz="0" w:space="0" w:color="auto"/>
                  </w:divBdr>
                  <w:divsChild>
                    <w:div w:id="1988246387">
                      <w:marLeft w:val="0"/>
                      <w:marRight w:val="0"/>
                      <w:marTop w:val="630"/>
                      <w:marBottom w:val="0"/>
                      <w:divBdr>
                        <w:top w:val="single" w:sz="12" w:space="0" w:color="auto"/>
                        <w:left w:val="none" w:sz="0" w:space="0" w:color="auto"/>
                        <w:bottom w:val="none" w:sz="0" w:space="0" w:color="auto"/>
                        <w:right w:val="none" w:sz="0" w:space="0" w:color="auto"/>
                      </w:divBdr>
                      <w:divsChild>
                        <w:div w:id="1044020192">
                          <w:marLeft w:val="0"/>
                          <w:marRight w:val="0"/>
                          <w:marTop w:val="0"/>
                          <w:marBottom w:val="0"/>
                          <w:divBdr>
                            <w:top w:val="none" w:sz="0" w:space="0" w:color="auto"/>
                            <w:left w:val="none" w:sz="0" w:space="0" w:color="auto"/>
                            <w:bottom w:val="none" w:sz="0" w:space="0" w:color="auto"/>
                            <w:right w:val="none" w:sz="0" w:space="0" w:color="auto"/>
                          </w:divBdr>
                          <w:divsChild>
                            <w:div w:id="49890270">
                              <w:marLeft w:val="0"/>
                              <w:marRight w:val="150"/>
                              <w:marTop w:val="0"/>
                              <w:marBottom w:val="90"/>
                              <w:divBdr>
                                <w:top w:val="none" w:sz="0" w:space="0" w:color="auto"/>
                                <w:left w:val="none" w:sz="0" w:space="0" w:color="auto"/>
                                <w:bottom w:val="none" w:sz="0" w:space="0" w:color="auto"/>
                                <w:right w:val="none" w:sz="0" w:space="0" w:color="auto"/>
                              </w:divBdr>
                              <w:divsChild>
                                <w:div w:id="10981335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981799">
      <w:bodyDiv w:val="1"/>
      <w:marLeft w:val="0"/>
      <w:marRight w:val="0"/>
      <w:marTop w:val="0"/>
      <w:marBottom w:val="0"/>
      <w:divBdr>
        <w:top w:val="none" w:sz="0" w:space="0" w:color="auto"/>
        <w:left w:val="none" w:sz="0" w:space="0" w:color="auto"/>
        <w:bottom w:val="none" w:sz="0" w:space="0" w:color="auto"/>
        <w:right w:val="none" w:sz="0" w:space="0" w:color="auto"/>
      </w:divBdr>
      <w:divsChild>
        <w:div w:id="719940743">
          <w:marLeft w:val="0"/>
          <w:marRight w:val="0"/>
          <w:marTop w:val="0"/>
          <w:marBottom w:val="0"/>
          <w:divBdr>
            <w:top w:val="none" w:sz="0" w:space="0" w:color="auto"/>
            <w:left w:val="none" w:sz="0" w:space="0" w:color="auto"/>
            <w:bottom w:val="none" w:sz="0" w:space="0" w:color="auto"/>
            <w:right w:val="none" w:sz="0" w:space="0" w:color="auto"/>
          </w:divBdr>
          <w:divsChild>
            <w:div w:id="673804520">
              <w:marLeft w:val="0"/>
              <w:marRight w:val="0"/>
              <w:marTop w:val="0"/>
              <w:marBottom w:val="0"/>
              <w:divBdr>
                <w:top w:val="none" w:sz="0" w:space="0" w:color="auto"/>
                <w:left w:val="none" w:sz="0" w:space="0" w:color="auto"/>
                <w:bottom w:val="none" w:sz="0" w:space="0" w:color="auto"/>
                <w:right w:val="none" w:sz="0" w:space="0" w:color="auto"/>
              </w:divBdr>
              <w:divsChild>
                <w:div w:id="1957055417">
                  <w:marLeft w:val="0"/>
                  <w:marRight w:val="0"/>
                  <w:marTop w:val="0"/>
                  <w:marBottom w:val="0"/>
                  <w:divBdr>
                    <w:top w:val="none" w:sz="0" w:space="0" w:color="auto"/>
                    <w:left w:val="none" w:sz="0" w:space="0" w:color="auto"/>
                    <w:bottom w:val="none" w:sz="0" w:space="0" w:color="auto"/>
                    <w:right w:val="none" w:sz="0" w:space="0" w:color="auto"/>
                  </w:divBdr>
                  <w:divsChild>
                    <w:div w:id="407386219">
                      <w:marLeft w:val="0"/>
                      <w:marRight w:val="0"/>
                      <w:marTop w:val="0"/>
                      <w:marBottom w:val="0"/>
                      <w:divBdr>
                        <w:top w:val="none" w:sz="0" w:space="0" w:color="auto"/>
                        <w:left w:val="none" w:sz="0" w:space="0" w:color="auto"/>
                        <w:bottom w:val="none" w:sz="0" w:space="0" w:color="auto"/>
                        <w:right w:val="none" w:sz="0" w:space="0" w:color="auto"/>
                      </w:divBdr>
                      <w:divsChild>
                        <w:div w:id="34826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0133">
      <w:bodyDiv w:val="1"/>
      <w:marLeft w:val="0"/>
      <w:marRight w:val="0"/>
      <w:marTop w:val="0"/>
      <w:marBottom w:val="0"/>
      <w:divBdr>
        <w:top w:val="none" w:sz="0" w:space="0" w:color="auto"/>
        <w:left w:val="none" w:sz="0" w:space="0" w:color="auto"/>
        <w:bottom w:val="none" w:sz="0" w:space="0" w:color="auto"/>
        <w:right w:val="none" w:sz="0" w:space="0" w:color="auto"/>
      </w:divBdr>
    </w:div>
    <w:div w:id="707922083">
      <w:bodyDiv w:val="1"/>
      <w:marLeft w:val="0"/>
      <w:marRight w:val="0"/>
      <w:marTop w:val="0"/>
      <w:marBottom w:val="0"/>
      <w:divBdr>
        <w:top w:val="none" w:sz="0" w:space="0" w:color="auto"/>
        <w:left w:val="none" w:sz="0" w:space="0" w:color="auto"/>
        <w:bottom w:val="none" w:sz="0" w:space="0" w:color="auto"/>
        <w:right w:val="none" w:sz="0" w:space="0" w:color="auto"/>
      </w:divBdr>
      <w:divsChild>
        <w:div w:id="234972559">
          <w:marLeft w:val="0"/>
          <w:marRight w:val="0"/>
          <w:marTop w:val="0"/>
          <w:marBottom w:val="0"/>
          <w:divBdr>
            <w:top w:val="none" w:sz="0" w:space="0" w:color="auto"/>
            <w:left w:val="none" w:sz="0" w:space="0" w:color="auto"/>
            <w:bottom w:val="none" w:sz="0" w:space="0" w:color="auto"/>
            <w:right w:val="none" w:sz="0" w:space="0" w:color="auto"/>
          </w:divBdr>
        </w:div>
        <w:div w:id="909728245">
          <w:marLeft w:val="0"/>
          <w:marRight w:val="0"/>
          <w:marTop w:val="0"/>
          <w:marBottom w:val="0"/>
          <w:divBdr>
            <w:top w:val="none" w:sz="0" w:space="0" w:color="auto"/>
            <w:left w:val="none" w:sz="0" w:space="0" w:color="auto"/>
            <w:bottom w:val="none" w:sz="0" w:space="0" w:color="auto"/>
            <w:right w:val="none" w:sz="0" w:space="0" w:color="auto"/>
          </w:divBdr>
        </w:div>
        <w:div w:id="913658710">
          <w:marLeft w:val="0"/>
          <w:marRight w:val="0"/>
          <w:marTop w:val="0"/>
          <w:marBottom w:val="0"/>
          <w:divBdr>
            <w:top w:val="none" w:sz="0" w:space="0" w:color="auto"/>
            <w:left w:val="none" w:sz="0" w:space="0" w:color="auto"/>
            <w:bottom w:val="none" w:sz="0" w:space="0" w:color="auto"/>
            <w:right w:val="none" w:sz="0" w:space="0" w:color="auto"/>
          </w:divBdr>
        </w:div>
        <w:div w:id="441189354">
          <w:marLeft w:val="0"/>
          <w:marRight w:val="0"/>
          <w:marTop w:val="0"/>
          <w:marBottom w:val="0"/>
          <w:divBdr>
            <w:top w:val="none" w:sz="0" w:space="0" w:color="auto"/>
            <w:left w:val="none" w:sz="0" w:space="0" w:color="auto"/>
            <w:bottom w:val="none" w:sz="0" w:space="0" w:color="auto"/>
            <w:right w:val="none" w:sz="0" w:space="0" w:color="auto"/>
          </w:divBdr>
        </w:div>
        <w:div w:id="914895427">
          <w:marLeft w:val="0"/>
          <w:marRight w:val="0"/>
          <w:marTop w:val="0"/>
          <w:marBottom w:val="0"/>
          <w:divBdr>
            <w:top w:val="none" w:sz="0" w:space="0" w:color="auto"/>
            <w:left w:val="none" w:sz="0" w:space="0" w:color="auto"/>
            <w:bottom w:val="none" w:sz="0" w:space="0" w:color="auto"/>
            <w:right w:val="none" w:sz="0" w:space="0" w:color="auto"/>
          </w:divBdr>
        </w:div>
        <w:div w:id="1208881156">
          <w:marLeft w:val="0"/>
          <w:marRight w:val="0"/>
          <w:marTop w:val="0"/>
          <w:marBottom w:val="0"/>
          <w:divBdr>
            <w:top w:val="none" w:sz="0" w:space="0" w:color="auto"/>
            <w:left w:val="none" w:sz="0" w:space="0" w:color="auto"/>
            <w:bottom w:val="none" w:sz="0" w:space="0" w:color="auto"/>
            <w:right w:val="none" w:sz="0" w:space="0" w:color="auto"/>
          </w:divBdr>
        </w:div>
        <w:div w:id="1867786957">
          <w:marLeft w:val="0"/>
          <w:marRight w:val="0"/>
          <w:marTop w:val="0"/>
          <w:marBottom w:val="0"/>
          <w:divBdr>
            <w:top w:val="none" w:sz="0" w:space="0" w:color="auto"/>
            <w:left w:val="none" w:sz="0" w:space="0" w:color="auto"/>
            <w:bottom w:val="none" w:sz="0" w:space="0" w:color="auto"/>
            <w:right w:val="none" w:sz="0" w:space="0" w:color="auto"/>
          </w:divBdr>
        </w:div>
        <w:div w:id="369649092">
          <w:marLeft w:val="0"/>
          <w:marRight w:val="0"/>
          <w:marTop w:val="0"/>
          <w:marBottom w:val="0"/>
          <w:divBdr>
            <w:top w:val="none" w:sz="0" w:space="0" w:color="auto"/>
            <w:left w:val="none" w:sz="0" w:space="0" w:color="auto"/>
            <w:bottom w:val="none" w:sz="0" w:space="0" w:color="auto"/>
            <w:right w:val="none" w:sz="0" w:space="0" w:color="auto"/>
          </w:divBdr>
        </w:div>
        <w:div w:id="933056054">
          <w:marLeft w:val="0"/>
          <w:marRight w:val="0"/>
          <w:marTop w:val="0"/>
          <w:marBottom w:val="0"/>
          <w:divBdr>
            <w:top w:val="none" w:sz="0" w:space="0" w:color="auto"/>
            <w:left w:val="none" w:sz="0" w:space="0" w:color="auto"/>
            <w:bottom w:val="none" w:sz="0" w:space="0" w:color="auto"/>
            <w:right w:val="none" w:sz="0" w:space="0" w:color="auto"/>
          </w:divBdr>
        </w:div>
        <w:div w:id="372923830">
          <w:marLeft w:val="0"/>
          <w:marRight w:val="0"/>
          <w:marTop w:val="0"/>
          <w:marBottom w:val="0"/>
          <w:divBdr>
            <w:top w:val="none" w:sz="0" w:space="0" w:color="auto"/>
            <w:left w:val="none" w:sz="0" w:space="0" w:color="auto"/>
            <w:bottom w:val="none" w:sz="0" w:space="0" w:color="auto"/>
            <w:right w:val="none" w:sz="0" w:space="0" w:color="auto"/>
          </w:divBdr>
        </w:div>
        <w:div w:id="1062486379">
          <w:marLeft w:val="0"/>
          <w:marRight w:val="0"/>
          <w:marTop w:val="0"/>
          <w:marBottom w:val="0"/>
          <w:divBdr>
            <w:top w:val="none" w:sz="0" w:space="0" w:color="auto"/>
            <w:left w:val="none" w:sz="0" w:space="0" w:color="auto"/>
            <w:bottom w:val="none" w:sz="0" w:space="0" w:color="auto"/>
            <w:right w:val="none" w:sz="0" w:space="0" w:color="auto"/>
          </w:divBdr>
        </w:div>
        <w:div w:id="1332639822">
          <w:marLeft w:val="0"/>
          <w:marRight w:val="0"/>
          <w:marTop w:val="0"/>
          <w:marBottom w:val="0"/>
          <w:divBdr>
            <w:top w:val="none" w:sz="0" w:space="0" w:color="auto"/>
            <w:left w:val="none" w:sz="0" w:space="0" w:color="auto"/>
            <w:bottom w:val="none" w:sz="0" w:space="0" w:color="auto"/>
            <w:right w:val="none" w:sz="0" w:space="0" w:color="auto"/>
          </w:divBdr>
        </w:div>
        <w:div w:id="1946376019">
          <w:marLeft w:val="0"/>
          <w:marRight w:val="0"/>
          <w:marTop w:val="0"/>
          <w:marBottom w:val="0"/>
          <w:divBdr>
            <w:top w:val="none" w:sz="0" w:space="0" w:color="auto"/>
            <w:left w:val="none" w:sz="0" w:space="0" w:color="auto"/>
            <w:bottom w:val="none" w:sz="0" w:space="0" w:color="auto"/>
            <w:right w:val="none" w:sz="0" w:space="0" w:color="auto"/>
          </w:divBdr>
        </w:div>
      </w:divsChild>
    </w:div>
    <w:div w:id="966743673">
      <w:bodyDiv w:val="1"/>
      <w:marLeft w:val="0"/>
      <w:marRight w:val="0"/>
      <w:marTop w:val="0"/>
      <w:marBottom w:val="0"/>
      <w:divBdr>
        <w:top w:val="none" w:sz="0" w:space="0" w:color="auto"/>
        <w:left w:val="none" w:sz="0" w:space="0" w:color="auto"/>
        <w:bottom w:val="none" w:sz="0" w:space="0" w:color="auto"/>
        <w:right w:val="none" w:sz="0" w:space="0" w:color="auto"/>
      </w:divBdr>
    </w:div>
    <w:div w:id="1379084418">
      <w:bodyDiv w:val="1"/>
      <w:marLeft w:val="0"/>
      <w:marRight w:val="0"/>
      <w:marTop w:val="0"/>
      <w:marBottom w:val="0"/>
      <w:divBdr>
        <w:top w:val="none" w:sz="0" w:space="0" w:color="auto"/>
        <w:left w:val="none" w:sz="0" w:space="0" w:color="auto"/>
        <w:bottom w:val="none" w:sz="0" w:space="0" w:color="auto"/>
        <w:right w:val="none" w:sz="0" w:space="0" w:color="auto"/>
      </w:divBdr>
      <w:divsChild>
        <w:div w:id="98720903">
          <w:marLeft w:val="0"/>
          <w:marRight w:val="0"/>
          <w:marTop w:val="0"/>
          <w:marBottom w:val="0"/>
          <w:divBdr>
            <w:top w:val="none" w:sz="0" w:space="0" w:color="auto"/>
            <w:left w:val="none" w:sz="0" w:space="0" w:color="auto"/>
            <w:bottom w:val="none" w:sz="0" w:space="0" w:color="auto"/>
            <w:right w:val="none" w:sz="0" w:space="0" w:color="auto"/>
          </w:divBdr>
          <w:divsChild>
            <w:div w:id="543758031">
              <w:marLeft w:val="0"/>
              <w:marRight w:val="0"/>
              <w:marTop w:val="0"/>
              <w:marBottom w:val="0"/>
              <w:divBdr>
                <w:top w:val="none" w:sz="0" w:space="0" w:color="auto"/>
                <w:left w:val="none" w:sz="0" w:space="0" w:color="auto"/>
                <w:bottom w:val="none" w:sz="0" w:space="0" w:color="auto"/>
                <w:right w:val="none" w:sz="0" w:space="0" w:color="auto"/>
              </w:divBdr>
              <w:divsChild>
                <w:div w:id="395713282">
                  <w:marLeft w:val="0"/>
                  <w:marRight w:val="0"/>
                  <w:marTop w:val="0"/>
                  <w:marBottom w:val="0"/>
                  <w:divBdr>
                    <w:top w:val="none" w:sz="0" w:space="0" w:color="auto"/>
                    <w:left w:val="none" w:sz="0" w:space="0" w:color="auto"/>
                    <w:bottom w:val="none" w:sz="0" w:space="0" w:color="auto"/>
                    <w:right w:val="none" w:sz="0" w:space="0" w:color="auto"/>
                  </w:divBdr>
                  <w:divsChild>
                    <w:div w:id="172653631">
                      <w:marLeft w:val="0"/>
                      <w:marRight w:val="0"/>
                      <w:marTop w:val="0"/>
                      <w:marBottom w:val="0"/>
                      <w:divBdr>
                        <w:top w:val="none" w:sz="0" w:space="0" w:color="auto"/>
                        <w:left w:val="none" w:sz="0" w:space="0" w:color="auto"/>
                        <w:bottom w:val="none" w:sz="0" w:space="0" w:color="auto"/>
                        <w:right w:val="none" w:sz="0" w:space="0" w:color="auto"/>
                      </w:divBdr>
                      <w:divsChild>
                        <w:div w:id="204489526">
                          <w:marLeft w:val="0"/>
                          <w:marRight w:val="0"/>
                          <w:marTop w:val="0"/>
                          <w:marBottom w:val="0"/>
                          <w:divBdr>
                            <w:top w:val="none" w:sz="0" w:space="0" w:color="auto"/>
                            <w:left w:val="none" w:sz="0" w:space="0" w:color="auto"/>
                            <w:bottom w:val="none" w:sz="0" w:space="0" w:color="auto"/>
                            <w:right w:val="none" w:sz="0" w:space="0" w:color="auto"/>
                          </w:divBdr>
                          <w:divsChild>
                            <w:div w:id="789010028">
                              <w:marLeft w:val="0"/>
                              <w:marRight w:val="0"/>
                              <w:marTop w:val="0"/>
                              <w:marBottom w:val="0"/>
                              <w:divBdr>
                                <w:top w:val="none" w:sz="0" w:space="0" w:color="auto"/>
                                <w:left w:val="none" w:sz="0" w:space="0" w:color="auto"/>
                                <w:bottom w:val="none" w:sz="0" w:space="0" w:color="auto"/>
                                <w:right w:val="none" w:sz="0" w:space="0" w:color="auto"/>
                              </w:divBdr>
                              <w:divsChild>
                                <w:div w:id="551502961">
                                  <w:marLeft w:val="0"/>
                                  <w:marRight w:val="0"/>
                                  <w:marTop w:val="0"/>
                                  <w:marBottom w:val="0"/>
                                  <w:divBdr>
                                    <w:top w:val="none" w:sz="0" w:space="0" w:color="auto"/>
                                    <w:left w:val="none" w:sz="0" w:space="0" w:color="auto"/>
                                    <w:bottom w:val="none" w:sz="0" w:space="0" w:color="auto"/>
                                    <w:right w:val="none" w:sz="0" w:space="0" w:color="auto"/>
                                  </w:divBdr>
                                  <w:divsChild>
                                    <w:div w:id="52922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510424">
      <w:bodyDiv w:val="1"/>
      <w:marLeft w:val="0"/>
      <w:marRight w:val="0"/>
      <w:marTop w:val="0"/>
      <w:marBottom w:val="0"/>
      <w:divBdr>
        <w:top w:val="none" w:sz="0" w:space="0" w:color="auto"/>
        <w:left w:val="none" w:sz="0" w:space="0" w:color="auto"/>
        <w:bottom w:val="none" w:sz="0" w:space="0" w:color="auto"/>
        <w:right w:val="none" w:sz="0" w:space="0" w:color="auto"/>
      </w:divBdr>
    </w:div>
    <w:div w:id="1662661460">
      <w:bodyDiv w:val="1"/>
      <w:marLeft w:val="0"/>
      <w:marRight w:val="0"/>
      <w:marTop w:val="0"/>
      <w:marBottom w:val="0"/>
      <w:divBdr>
        <w:top w:val="none" w:sz="0" w:space="0" w:color="auto"/>
        <w:left w:val="none" w:sz="0" w:space="0" w:color="auto"/>
        <w:bottom w:val="none" w:sz="0" w:space="0" w:color="auto"/>
        <w:right w:val="none" w:sz="0" w:space="0" w:color="auto"/>
      </w:divBdr>
    </w:div>
    <w:div w:id="1686396201">
      <w:bodyDiv w:val="1"/>
      <w:marLeft w:val="0"/>
      <w:marRight w:val="0"/>
      <w:marTop w:val="0"/>
      <w:marBottom w:val="0"/>
      <w:divBdr>
        <w:top w:val="none" w:sz="0" w:space="0" w:color="auto"/>
        <w:left w:val="none" w:sz="0" w:space="0" w:color="auto"/>
        <w:bottom w:val="none" w:sz="0" w:space="0" w:color="auto"/>
        <w:right w:val="none" w:sz="0" w:space="0" w:color="auto"/>
      </w:divBdr>
      <w:divsChild>
        <w:div w:id="40518366">
          <w:marLeft w:val="0"/>
          <w:marRight w:val="0"/>
          <w:marTop w:val="0"/>
          <w:marBottom w:val="0"/>
          <w:divBdr>
            <w:top w:val="none" w:sz="0" w:space="0" w:color="auto"/>
            <w:left w:val="none" w:sz="0" w:space="0" w:color="auto"/>
            <w:bottom w:val="none" w:sz="0" w:space="0" w:color="auto"/>
            <w:right w:val="none" w:sz="0" w:space="0" w:color="auto"/>
          </w:divBdr>
          <w:divsChild>
            <w:div w:id="988285976">
              <w:marLeft w:val="0"/>
              <w:marRight w:val="0"/>
              <w:marTop w:val="0"/>
              <w:marBottom w:val="0"/>
              <w:divBdr>
                <w:top w:val="none" w:sz="0" w:space="0" w:color="auto"/>
                <w:left w:val="none" w:sz="0" w:space="0" w:color="auto"/>
                <w:bottom w:val="none" w:sz="0" w:space="0" w:color="auto"/>
                <w:right w:val="none" w:sz="0" w:space="0" w:color="auto"/>
              </w:divBdr>
              <w:divsChild>
                <w:div w:id="1043947788">
                  <w:marLeft w:val="0"/>
                  <w:marRight w:val="0"/>
                  <w:marTop w:val="0"/>
                  <w:marBottom w:val="0"/>
                  <w:divBdr>
                    <w:top w:val="none" w:sz="0" w:space="0" w:color="auto"/>
                    <w:left w:val="none" w:sz="0" w:space="0" w:color="auto"/>
                    <w:bottom w:val="none" w:sz="0" w:space="0" w:color="auto"/>
                    <w:right w:val="none" w:sz="0" w:space="0" w:color="auto"/>
                  </w:divBdr>
                  <w:divsChild>
                    <w:div w:id="1673027979">
                      <w:marLeft w:val="0"/>
                      <w:marRight w:val="0"/>
                      <w:marTop w:val="0"/>
                      <w:marBottom w:val="0"/>
                      <w:divBdr>
                        <w:top w:val="none" w:sz="0" w:space="0" w:color="auto"/>
                        <w:left w:val="none" w:sz="0" w:space="0" w:color="auto"/>
                        <w:bottom w:val="none" w:sz="0" w:space="0" w:color="auto"/>
                        <w:right w:val="none" w:sz="0" w:space="0" w:color="auto"/>
                      </w:divBdr>
                      <w:divsChild>
                        <w:div w:id="1281909963">
                          <w:marLeft w:val="0"/>
                          <w:marRight w:val="0"/>
                          <w:marTop w:val="0"/>
                          <w:marBottom w:val="0"/>
                          <w:divBdr>
                            <w:top w:val="none" w:sz="0" w:space="0" w:color="auto"/>
                            <w:left w:val="none" w:sz="0" w:space="0" w:color="auto"/>
                            <w:bottom w:val="none" w:sz="0" w:space="0" w:color="auto"/>
                            <w:right w:val="none" w:sz="0" w:space="0" w:color="auto"/>
                          </w:divBdr>
                          <w:divsChild>
                            <w:div w:id="1036662409">
                              <w:marLeft w:val="0"/>
                              <w:marRight w:val="0"/>
                              <w:marTop w:val="0"/>
                              <w:marBottom w:val="0"/>
                              <w:divBdr>
                                <w:top w:val="none" w:sz="0" w:space="0" w:color="auto"/>
                                <w:left w:val="none" w:sz="0" w:space="0" w:color="auto"/>
                                <w:bottom w:val="none" w:sz="0" w:space="0" w:color="auto"/>
                                <w:right w:val="none" w:sz="0" w:space="0" w:color="auto"/>
                              </w:divBdr>
                              <w:divsChild>
                                <w:div w:id="3955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791098">
      <w:bodyDiv w:val="1"/>
      <w:marLeft w:val="0"/>
      <w:marRight w:val="0"/>
      <w:marTop w:val="0"/>
      <w:marBottom w:val="0"/>
      <w:divBdr>
        <w:top w:val="none" w:sz="0" w:space="0" w:color="auto"/>
        <w:left w:val="none" w:sz="0" w:space="0" w:color="auto"/>
        <w:bottom w:val="none" w:sz="0" w:space="0" w:color="auto"/>
        <w:right w:val="none" w:sz="0" w:space="0" w:color="auto"/>
      </w:divBdr>
      <w:divsChild>
        <w:div w:id="1218934091">
          <w:marLeft w:val="0"/>
          <w:marRight w:val="0"/>
          <w:marTop w:val="0"/>
          <w:marBottom w:val="0"/>
          <w:divBdr>
            <w:top w:val="single" w:sz="6" w:space="0" w:color="EBEBEB"/>
            <w:left w:val="none" w:sz="0" w:space="0" w:color="auto"/>
            <w:bottom w:val="none" w:sz="0" w:space="0" w:color="auto"/>
            <w:right w:val="none" w:sz="0" w:space="0" w:color="auto"/>
          </w:divBdr>
          <w:divsChild>
            <w:div w:id="1589539796">
              <w:marLeft w:val="0"/>
              <w:marRight w:val="0"/>
              <w:marTop w:val="0"/>
              <w:marBottom w:val="0"/>
              <w:divBdr>
                <w:top w:val="none" w:sz="0" w:space="0" w:color="auto"/>
                <w:left w:val="none" w:sz="0" w:space="0" w:color="auto"/>
                <w:bottom w:val="none" w:sz="0" w:space="0" w:color="auto"/>
                <w:right w:val="none" w:sz="0" w:space="0" w:color="auto"/>
              </w:divBdr>
              <w:divsChild>
                <w:div w:id="943996037">
                  <w:marLeft w:val="0"/>
                  <w:marRight w:val="0"/>
                  <w:marTop w:val="0"/>
                  <w:marBottom w:val="0"/>
                  <w:divBdr>
                    <w:top w:val="none" w:sz="0" w:space="0" w:color="auto"/>
                    <w:left w:val="none" w:sz="0" w:space="0" w:color="auto"/>
                    <w:bottom w:val="none" w:sz="0" w:space="0" w:color="auto"/>
                    <w:right w:val="none" w:sz="0" w:space="0" w:color="auto"/>
                  </w:divBdr>
                  <w:divsChild>
                    <w:div w:id="468790093">
                      <w:marLeft w:val="0"/>
                      <w:marRight w:val="0"/>
                      <w:marTop w:val="630"/>
                      <w:marBottom w:val="0"/>
                      <w:divBdr>
                        <w:top w:val="none" w:sz="0" w:space="0" w:color="auto"/>
                        <w:left w:val="none" w:sz="0" w:space="0" w:color="auto"/>
                        <w:bottom w:val="none" w:sz="0" w:space="0" w:color="auto"/>
                        <w:right w:val="none" w:sz="0" w:space="0" w:color="auto"/>
                      </w:divBdr>
                      <w:divsChild>
                        <w:div w:id="1933124661">
                          <w:marLeft w:val="0"/>
                          <w:marRight w:val="0"/>
                          <w:marTop w:val="0"/>
                          <w:marBottom w:val="0"/>
                          <w:divBdr>
                            <w:top w:val="none" w:sz="0" w:space="0" w:color="auto"/>
                            <w:left w:val="none" w:sz="0" w:space="0" w:color="auto"/>
                            <w:bottom w:val="none" w:sz="0" w:space="0" w:color="auto"/>
                            <w:right w:val="none" w:sz="0" w:space="0" w:color="auto"/>
                          </w:divBdr>
                          <w:divsChild>
                            <w:div w:id="2002541747">
                              <w:marLeft w:val="0"/>
                              <w:marRight w:val="150"/>
                              <w:marTop w:val="0"/>
                              <w:marBottom w:val="90"/>
                              <w:divBdr>
                                <w:top w:val="none" w:sz="0" w:space="0" w:color="auto"/>
                                <w:left w:val="none" w:sz="0" w:space="0" w:color="auto"/>
                                <w:bottom w:val="none" w:sz="0" w:space="0" w:color="auto"/>
                                <w:right w:val="none" w:sz="0" w:space="0" w:color="auto"/>
                              </w:divBdr>
                              <w:divsChild>
                                <w:div w:id="192734894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3271238">
      <w:bodyDiv w:val="1"/>
      <w:marLeft w:val="0"/>
      <w:marRight w:val="0"/>
      <w:marTop w:val="0"/>
      <w:marBottom w:val="0"/>
      <w:divBdr>
        <w:top w:val="none" w:sz="0" w:space="0" w:color="auto"/>
        <w:left w:val="none" w:sz="0" w:space="0" w:color="auto"/>
        <w:bottom w:val="none" w:sz="0" w:space="0" w:color="auto"/>
        <w:right w:val="none" w:sz="0" w:space="0" w:color="auto"/>
      </w:divBdr>
      <w:divsChild>
        <w:div w:id="1389189186">
          <w:marLeft w:val="0"/>
          <w:marRight w:val="0"/>
          <w:marTop w:val="0"/>
          <w:marBottom w:val="0"/>
          <w:divBdr>
            <w:top w:val="single" w:sz="6" w:space="0" w:color="EBEBEB"/>
            <w:left w:val="none" w:sz="0" w:space="0" w:color="auto"/>
            <w:bottom w:val="none" w:sz="0" w:space="0" w:color="auto"/>
            <w:right w:val="none" w:sz="0" w:space="0" w:color="auto"/>
          </w:divBdr>
          <w:divsChild>
            <w:div w:id="1720549324">
              <w:marLeft w:val="0"/>
              <w:marRight w:val="0"/>
              <w:marTop w:val="0"/>
              <w:marBottom w:val="0"/>
              <w:divBdr>
                <w:top w:val="none" w:sz="0" w:space="0" w:color="auto"/>
                <w:left w:val="none" w:sz="0" w:space="0" w:color="auto"/>
                <w:bottom w:val="none" w:sz="0" w:space="0" w:color="auto"/>
                <w:right w:val="none" w:sz="0" w:space="0" w:color="auto"/>
              </w:divBdr>
              <w:divsChild>
                <w:div w:id="976036175">
                  <w:marLeft w:val="0"/>
                  <w:marRight w:val="0"/>
                  <w:marTop w:val="0"/>
                  <w:marBottom w:val="0"/>
                  <w:divBdr>
                    <w:top w:val="none" w:sz="0" w:space="0" w:color="auto"/>
                    <w:left w:val="none" w:sz="0" w:space="0" w:color="auto"/>
                    <w:bottom w:val="none" w:sz="0" w:space="0" w:color="auto"/>
                    <w:right w:val="none" w:sz="0" w:space="0" w:color="auto"/>
                  </w:divBdr>
                  <w:divsChild>
                    <w:div w:id="1754160273">
                      <w:marLeft w:val="0"/>
                      <w:marRight w:val="0"/>
                      <w:marTop w:val="630"/>
                      <w:marBottom w:val="0"/>
                      <w:divBdr>
                        <w:top w:val="none" w:sz="0" w:space="0" w:color="auto"/>
                        <w:left w:val="none" w:sz="0" w:space="0" w:color="auto"/>
                        <w:bottom w:val="none" w:sz="0" w:space="0" w:color="auto"/>
                        <w:right w:val="none" w:sz="0" w:space="0" w:color="auto"/>
                      </w:divBdr>
                      <w:divsChild>
                        <w:div w:id="209149457">
                          <w:marLeft w:val="0"/>
                          <w:marRight w:val="0"/>
                          <w:marTop w:val="0"/>
                          <w:marBottom w:val="0"/>
                          <w:divBdr>
                            <w:top w:val="none" w:sz="0" w:space="0" w:color="auto"/>
                            <w:left w:val="none" w:sz="0" w:space="0" w:color="auto"/>
                            <w:bottom w:val="none" w:sz="0" w:space="0" w:color="auto"/>
                            <w:right w:val="none" w:sz="0" w:space="0" w:color="auto"/>
                          </w:divBdr>
                          <w:divsChild>
                            <w:div w:id="1629555930">
                              <w:marLeft w:val="0"/>
                              <w:marRight w:val="150"/>
                              <w:marTop w:val="0"/>
                              <w:marBottom w:val="90"/>
                              <w:divBdr>
                                <w:top w:val="none" w:sz="0" w:space="0" w:color="auto"/>
                                <w:left w:val="none" w:sz="0" w:space="0" w:color="auto"/>
                                <w:bottom w:val="none" w:sz="0" w:space="0" w:color="auto"/>
                                <w:right w:val="none" w:sz="0" w:space="0" w:color="auto"/>
                              </w:divBdr>
                              <w:divsChild>
                                <w:div w:id="79822869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1029814">
      <w:bodyDiv w:val="1"/>
      <w:marLeft w:val="0"/>
      <w:marRight w:val="0"/>
      <w:marTop w:val="0"/>
      <w:marBottom w:val="0"/>
      <w:divBdr>
        <w:top w:val="none" w:sz="0" w:space="0" w:color="auto"/>
        <w:left w:val="none" w:sz="0" w:space="0" w:color="auto"/>
        <w:bottom w:val="none" w:sz="0" w:space="0" w:color="auto"/>
        <w:right w:val="none" w:sz="0" w:space="0" w:color="auto"/>
      </w:divBdr>
    </w:div>
    <w:div w:id="2074113764">
      <w:bodyDiv w:val="1"/>
      <w:marLeft w:val="0"/>
      <w:marRight w:val="0"/>
      <w:marTop w:val="0"/>
      <w:marBottom w:val="0"/>
      <w:divBdr>
        <w:top w:val="none" w:sz="0" w:space="0" w:color="auto"/>
        <w:left w:val="none" w:sz="0" w:space="0" w:color="auto"/>
        <w:bottom w:val="none" w:sz="0" w:space="0" w:color="auto"/>
        <w:right w:val="none" w:sz="0" w:space="0" w:color="auto"/>
      </w:divBdr>
    </w:div>
    <w:div w:id="2080903717">
      <w:bodyDiv w:val="1"/>
      <w:marLeft w:val="0"/>
      <w:marRight w:val="0"/>
      <w:marTop w:val="0"/>
      <w:marBottom w:val="0"/>
      <w:divBdr>
        <w:top w:val="none" w:sz="0" w:space="0" w:color="auto"/>
        <w:left w:val="none" w:sz="0" w:space="0" w:color="auto"/>
        <w:bottom w:val="none" w:sz="0" w:space="0" w:color="auto"/>
        <w:right w:val="none" w:sz="0" w:space="0" w:color="auto"/>
      </w:divBdr>
      <w:divsChild>
        <w:div w:id="159662081">
          <w:marLeft w:val="0"/>
          <w:marRight w:val="0"/>
          <w:marTop w:val="0"/>
          <w:marBottom w:val="0"/>
          <w:divBdr>
            <w:top w:val="none" w:sz="0" w:space="0" w:color="auto"/>
            <w:left w:val="none" w:sz="0" w:space="0" w:color="auto"/>
            <w:bottom w:val="none" w:sz="0" w:space="0" w:color="auto"/>
            <w:right w:val="none" w:sz="0" w:space="0" w:color="auto"/>
          </w:divBdr>
          <w:divsChild>
            <w:div w:id="117071645">
              <w:marLeft w:val="0"/>
              <w:marRight w:val="0"/>
              <w:marTop w:val="0"/>
              <w:marBottom w:val="0"/>
              <w:divBdr>
                <w:top w:val="none" w:sz="0" w:space="0" w:color="auto"/>
                <w:left w:val="none" w:sz="0" w:space="0" w:color="auto"/>
                <w:bottom w:val="none" w:sz="0" w:space="0" w:color="auto"/>
                <w:right w:val="none" w:sz="0" w:space="0" w:color="auto"/>
              </w:divBdr>
              <w:divsChild>
                <w:div w:id="1963072824">
                  <w:marLeft w:val="0"/>
                  <w:marRight w:val="0"/>
                  <w:marTop w:val="60"/>
                  <w:marBottom w:val="0"/>
                  <w:divBdr>
                    <w:top w:val="none" w:sz="0" w:space="0" w:color="auto"/>
                    <w:left w:val="none" w:sz="0" w:space="0" w:color="auto"/>
                    <w:bottom w:val="none" w:sz="0" w:space="0" w:color="auto"/>
                    <w:right w:val="none" w:sz="0" w:space="0" w:color="auto"/>
                  </w:divBdr>
                  <w:divsChild>
                    <w:div w:id="2114206240">
                      <w:marLeft w:val="0"/>
                      <w:marRight w:val="0"/>
                      <w:marTop w:val="0"/>
                      <w:marBottom w:val="0"/>
                      <w:divBdr>
                        <w:top w:val="none" w:sz="0" w:space="0" w:color="auto"/>
                        <w:left w:val="none" w:sz="0" w:space="0" w:color="auto"/>
                        <w:bottom w:val="none" w:sz="0" w:space="0" w:color="auto"/>
                        <w:right w:val="none" w:sz="0" w:space="0" w:color="auto"/>
                      </w:divBdr>
                      <w:divsChild>
                        <w:div w:id="1557742146">
                          <w:marLeft w:val="0"/>
                          <w:marRight w:val="0"/>
                          <w:marTop w:val="0"/>
                          <w:marBottom w:val="0"/>
                          <w:divBdr>
                            <w:top w:val="none" w:sz="0" w:space="0" w:color="auto"/>
                            <w:left w:val="none" w:sz="0" w:space="0" w:color="auto"/>
                            <w:bottom w:val="none" w:sz="0" w:space="0" w:color="auto"/>
                            <w:right w:val="none" w:sz="0" w:space="0" w:color="auto"/>
                          </w:divBdr>
                          <w:divsChild>
                            <w:div w:id="1774518524">
                              <w:marLeft w:val="0"/>
                              <w:marRight w:val="0"/>
                              <w:marTop w:val="0"/>
                              <w:marBottom w:val="0"/>
                              <w:divBdr>
                                <w:top w:val="none" w:sz="0" w:space="0" w:color="auto"/>
                                <w:left w:val="none" w:sz="0" w:space="0" w:color="auto"/>
                                <w:bottom w:val="none" w:sz="0" w:space="0" w:color="auto"/>
                                <w:right w:val="none" w:sz="0" w:space="0" w:color="auto"/>
                              </w:divBdr>
                              <w:divsChild>
                                <w:div w:id="1412655891">
                                  <w:marLeft w:val="0"/>
                                  <w:marRight w:val="0"/>
                                  <w:marTop w:val="0"/>
                                  <w:marBottom w:val="0"/>
                                  <w:divBdr>
                                    <w:top w:val="none" w:sz="0" w:space="0" w:color="auto"/>
                                    <w:left w:val="none" w:sz="0" w:space="0" w:color="auto"/>
                                    <w:bottom w:val="none" w:sz="0" w:space="0" w:color="auto"/>
                                    <w:right w:val="none" w:sz="0" w:space="0" w:color="auto"/>
                                  </w:divBdr>
                                </w:div>
                              </w:divsChild>
                            </w:div>
                            <w:div w:id="1283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32E806-C832-415C-82F6-E65A1C48A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46</Words>
  <Characters>13521</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5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vacs</dc:creator>
  <cp:lastModifiedBy>astephan</cp:lastModifiedBy>
  <cp:revision>3</cp:revision>
  <cp:lastPrinted>2017-01-09T14:25:00Z</cp:lastPrinted>
  <dcterms:created xsi:type="dcterms:W3CDTF">2017-08-02T11:37:00Z</dcterms:created>
  <dcterms:modified xsi:type="dcterms:W3CDTF">2017-08-02T11:40:00Z</dcterms:modified>
</cp:coreProperties>
</file>